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EEEA49" w14:textId="77777777" w:rsidR="009120BD" w:rsidRPr="00323870" w:rsidRDefault="009120BD" w:rsidP="009120B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323870">
        <w:rPr>
          <w:rFonts w:ascii="Times New Roman" w:hAnsi="Times New Roman" w:cs="Times New Roman"/>
          <w:b/>
        </w:rPr>
        <w:t xml:space="preserve"> Information</w:t>
      </w:r>
    </w:p>
    <w:p w14:paraId="3A9EF3C6" w14:textId="77777777" w:rsidR="009120BD" w:rsidRDefault="009120BD" w:rsidP="009120B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EFAB324" w14:textId="77777777" w:rsidR="004A20DE" w:rsidRDefault="004A20DE" w:rsidP="009120B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the complete search terms with Boolean operators in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4A20DE" w:rsidRPr="004A20DE" w14:paraId="4BBBE647" w14:textId="77777777" w:rsidTr="004A20DE">
        <w:tc>
          <w:tcPr>
            <w:tcW w:w="3080" w:type="dxa"/>
          </w:tcPr>
          <w:p w14:paraId="72B75F77" w14:textId="77777777" w:rsidR="004A20DE" w:rsidRPr="004A20DE" w:rsidRDefault="004A20DE" w:rsidP="009120B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4A20DE">
              <w:rPr>
                <w:rFonts w:ascii="Times New Roman" w:hAnsi="Times New Roman" w:cs="Times New Roman"/>
                <w:b/>
              </w:rPr>
              <w:t>Incident</w:t>
            </w:r>
          </w:p>
        </w:tc>
        <w:tc>
          <w:tcPr>
            <w:tcW w:w="3081" w:type="dxa"/>
          </w:tcPr>
          <w:p w14:paraId="7FD64DF0" w14:textId="77777777" w:rsidR="004A20DE" w:rsidRPr="004A20DE" w:rsidRDefault="004A20DE" w:rsidP="009120B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4A20DE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3081" w:type="dxa"/>
          </w:tcPr>
          <w:p w14:paraId="5B78FE2D" w14:textId="77777777" w:rsidR="004A20DE" w:rsidRPr="004A20DE" w:rsidRDefault="004A20DE" w:rsidP="009120B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4A20DE">
              <w:rPr>
                <w:rFonts w:ascii="Times New Roman" w:hAnsi="Times New Roman" w:cs="Times New Roman"/>
                <w:b/>
              </w:rPr>
              <w:t>Study design</w:t>
            </w:r>
          </w:p>
        </w:tc>
      </w:tr>
      <w:tr w:rsidR="004A20DE" w14:paraId="20AAB859" w14:textId="77777777" w:rsidTr="004A20DE">
        <w:tc>
          <w:tcPr>
            <w:tcW w:w="3080" w:type="dxa"/>
          </w:tcPr>
          <w:p w14:paraId="027E1B25" w14:textId="77777777" w:rsidR="004A20DE" w:rsidRDefault="004A20DE" w:rsidP="004A20DE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A20DE">
              <w:rPr>
                <w:sz w:val="22"/>
                <w:szCs w:val="22"/>
              </w:rPr>
              <w:t xml:space="preserve">Brain </w:t>
            </w:r>
            <w:proofErr w:type="spellStart"/>
            <w:r w:rsidRPr="004A20DE">
              <w:rPr>
                <w:sz w:val="22"/>
                <w:szCs w:val="22"/>
              </w:rPr>
              <w:t>ischaemia</w:t>
            </w:r>
            <w:proofErr w:type="spellEnd"/>
            <w:r w:rsidRPr="004A20D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</w:t>
            </w:r>
            <w:r w:rsidRPr="004A20DE">
              <w:rPr>
                <w:sz w:val="22"/>
                <w:szCs w:val="22"/>
              </w:rPr>
              <w:t xml:space="preserve"> </w:t>
            </w:r>
          </w:p>
          <w:p w14:paraId="3AE41CC1" w14:textId="77777777" w:rsidR="004A20DE" w:rsidRDefault="004A20DE" w:rsidP="004A20DE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A20DE">
              <w:rPr>
                <w:sz w:val="22"/>
                <w:szCs w:val="22"/>
              </w:rPr>
              <w:t xml:space="preserve">brain ischemia OR </w:t>
            </w:r>
          </w:p>
          <w:p w14:paraId="5C2FE870" w14:textId="77777777" w:rsidR="004A20DE" w:rsidRDefault="004A20DE" w:rsidP="004A20DE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A20DE">
              <w:rPr>
                <w:sz w:val="22"/>
                <w:szCs w:val="22"/>
              </w:rPr>
              <w:t xml:space="preserve">acute </w:t>
            </w:r>
            <w:proofErr w:type="spellStart"/>
            <w:r w:rsidRPr="004A20DE">
              <w:rPr>
                <w:sz w:val="22"/>
                <w:szCs w:val="22"/>
              </w:rPr>
              <w:t>ischaemic</w:t>
            </w:r>
            <w:proofErr w:type="spellEnd"/>
            <w:r w:rsidRPr="004A20DE">
              <w:rPr>
                <w:sz w:val="22"/>
                <w:szCs w:val="22"/>
              </w:rPr>
              <w:t xml:space="preserve"> stroke</w:t>
            </w:r>
            <w:r>
              <w:rPr>
                <w:sz w:val="22"/>
                <w:szCs w:val="22"/>
              </w:rPr>
              <w:t xml:space="preserve"> OR</w:t>
            </w:r>
            <w:r w:rsidRPr="004A20DE">
              <w:rPr>
                <w:sz w:val="22"/>
                <w:szCs w:val="22"/>
              </w:rPr>
              <w:t xml:space="preserve"> acute ischemic</w:t>
            </w:r>
            <w:r>
              <w:rPr>
                <w:sz w:val="22"/>
                <w:szCs w:val="22"/>
              </w:rPr>
              <w:t xml:space="preserve"> </w:t>
            </w:r>
            <w:r w:rsidRPr="004A20DE">
              <w:rPr>
                <w:sz w:val="22"/>
                <w:szCs w:val="22"/>
              </w:rPr>
              <w:t>stroke</w:t>
            </w:r>
            <w:r>
              <w:rPr>
                <w:sz w:val="22"/>
                <w:szCs w:val="22"/>
              </w:rPr>
              <w:t xml:space="preserve"> OR</w:t>
            </w:r>
            <w:r w:rsidRPr="004A20DE">
              <w:rPr>
                <w:sz w:val="22"/>
                <w:szCs w:val="22"/>
              </w:rPr>
              <w:t xml:space="preserve"> Cerebral infarction</w:t>
            </w:r>
            <w:r>
              <w:rPr>
                <w:sz w:val="22"/>
                <w:szCs w:val="22"/>
              </w:rPr>
              <w:t xml:space="preserve"> OR</w:t>
            </w:r>
            <w:r w:rsidRPr="004A20D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erebrovascular accident OR</w:t>
            </w:r>
            <w:r w:rsidRPr="004A20DE">
              <w:rPr>
                <w:sz w:val="22"/>
                <w:szCs w:val="22"/>
              </w:rPr>
              <w:t xml:space="preserve"> CVA</w:t>
            </w:r>
          </w:p>
          <w:p w14:paraId="34F4F6BE" w14:textId="77777777" w:rsidR="004A20DE" w:rsidRPr="004A20DE" w:rsidRDefault="004A20DE" w:rsidP="004A20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AND</w:t>
            </w:r>
          </w:p>
        </w:tc>
        <w:tc>
          <w:tcPr>
            <w:tcW w:w="3081" w:type="dxa"/>
          </w:tcPr>
          <w:p w14:paraId="34AA99A3" w14:textId="77777777" w:rsidR="004A20DE" w:rsidRPr="004A20DE" w:rsidRDefault="004A20DE" w:rsidP="004A20DE">
            <w:pPr>
              <w:rPr>
                <w:sz w:val="22"/>
                <w:szCs w:val="22"/>
              </w:rPr>
            </w:pPr>
            <w:r w:rsidRPr="004A20DE">
              <w:rPr>
                <w:sz w:val="22"/>
                <w:szCs w:val="22"/>
              </w:rPr>
              <w:t>Mechanical thrombolysis</w:t>
            </w:r>
            <w:r>
              <w:rPr>
                <w:sz w:val="22"/>
                <w:szCs w:val="22"/>
              </w:rPr>
              <w:t xml:space="preserve"> OR endovascular therapy OR endovascular treatment OR </w:t>
            </w:r>
            <w:r w:rsidRPr="004A20DE">
              <w:rPr>
                <w:sz w:val="22"/>
                <w:szCs w:val="22"/>
              </w:rPr>
              <w:t xml:space="preserve">endovascular </w:t>
            </w:r>
            <w:proofErr w:type="spellStart"/>
            <w:r w:rsidRPr="004A20DE">
              <w:rPr>
                <w:sz w:val="22"/>
                <w:szCs w:val="22"/>
              </w:rPr>
              <w:t>embolectomy</w:t>
            </w:r>
            <w:proofErr w:type="spellEnd"/>
            <w:r>
              <w:rPr>
                <w:sz w:val="22"/>
                <w:szCs w:val="22"/>
              </w:rPr>
              <w:t xml:space="preserve"> OR</w:t>
            </w:r>
            <w:r w:rsidRPr="004A20DE">
              <w:rPr>
                <w:sz w:val="22"/>
                <w:szCs w:val="22"/>
              </w:rPr>
              <w:t xml:space="preserve"> endovascular </w:t>
            </w:r>
            <w:proofErr w:type="spellStart"/>
            <w:r w:rsidRPr="004A20DE">
              <w:rPr>
                <w:sz w:val="22"/>
                <w:szCs w:val="22"/>
              </w:rPr>
              <w:t>thrombectomy</w:t>
            </w:r>
            <w:proofErr w:type="spellEnd"/>
            <w:r>
              <w:rPr>
                <w:sz w:val="22"/>
                <w:szCs w:val="22"/>
              </w:rPr>
              <w:t xml:space="preserve"> OR</w:t>
            </w:r>
          </w:p>
          <w:p w14:paraId="0FD4C80D" w14:textId="77777777" w:rsidR="004A20DE" w:rsidRDefault="004A20DE" w:rsidP="004A20DE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A20DE">
              <w:rPr>
                <w:sz w:val="22"/>
                <w:szCs w:val="22"/>
              </w:rPr>
              <w:t>intra-arterial intervention</w:t>
            </w:r>
            <w:r>
              <w:rPr>
                <w:sz w:val="22"/>
                <w:szCs w:val="22"/>
              </w:rPr>
              <w:t xml:space="preserve"> OR</w:t>
            </w:r>
            <w:r w:rsidRPr="004A20DE">
              <w:rPr>
                <w:sz w:val="22"/>
                <w:szCs w:val="22"/>
              </w:rPr>
              <w:t xml:space="preserve"> </w:t>
            </w:r>
            <w:proofErr w:type="spellStart"/>
            <w:r w:rsidRPr="004A20DE">
              <w:rPr>
                <w:sz w:val="22"/>
                <w:szCs w:val="22"/>
              </w:rPr>
              <w:t>intraarterial</w:t>
            </w:r>
            <w:proofErr w:type="spellEnd"/>
            <w:r w:rsidRPr="004A20DE">
              <w:rPr>
                <w:sz w:val="22"/>
                <w:szCs w:val="22"/>
              </w:rPr>
              <w:t xml:space="preserve"> intervention</w:t>
            </w:r>
            <w:r>
              <w:rPr>
                <w:sz w:val="22"/>
                <w:szCs w:val="22"/>
              </w:rPr>
              <w:t xml:space="preserve"> OR</w:t>
            </w:r>
            <w:r w:rsidRPr="004A20DE">
              <w:rPr>
                <w:sz w:val="22"/>
                <w:szCs w:val="22"/>
              </w:rPr>
              <w:t xml:space="preserve"> intra-arterial treatment</w:t>
            </w:r>
            <w:r>
              <w:rPr>
                <w:sz w:val="22"/>
                <w:szCs w:val="22"/>
              </w:rPr>
              <w:t xml:space="preserve"> OR</w:t>
            </w:r>
            <w:r w:rsidRPr="004A20DE">
              <w:rPr>
                <w:sz w:val="22"/>
                <w:szCs w:val="22"/>
              </w:rPr>
              <w:t xml:space="preserve"> </w:t>
            </w:r>
            <w:proofErr w:type="spellStart"/>
            <w:r w:rsidRPr="004A20DE">
              <w:rPr>
                <w:sz w:val="22"/>
                <w:szCs w:val="22"/>
              </w:rPr>
              <w:t>intraarterial</w:t>
            </w:r>
            <w:proofErr w:type="spellEnd"/>
            <w:r w:rsidRPr="004A20DE">
              <w:rPr>
                <w:sz w:val="22"/>
                <w:szCs w:val="22"/>
              </w:rPr>
              <w:t xml:space="preserve"> treatment</w:t>
            </w:r>
            <w:r>
              <w:rPr>
                <w:sz w:val="22"/>
                <w:szCs w:val="22"/>
              </w:rPr>
              <w:t xml:space="preserve"> OR intra-arterial therapy OR </w:t>
            </w:r>
            <w:proofErr w:type="spellStart"/>
            <w:r w:rsidRPr="004A20DE">
              <w:rPr>
                <w:sz w:val="22"/>
                <w:szCs w:val="22"/>
              </w:rPr>
              <w:t>intraarterial</w:t>
            </w:r>
            <w:proofErr w:type="spellEnd"/>
            <w:r w:rsidRPr="004A20DE">
              <w:rPr>
                <w:sz w:val="22"/>
                <w:szCs w:val="22"/>
              </w:rPr>
              <w:t xml:space="preserve"> therapy</w:t>
            </w:r>
            <w:r>
              <w:rPr>
                <w:sz w:val="22"/>
                <w:szCs w:val="22"/>
              </w:rPr>
              <w:t xml:space="preserve"> OR</w:t>
            </w:r>
          </w:p>
          <w:p w14:paraId="710B5949" w14:textId="77777777" w:rsidR="004A20DE" w:rsidRDefault="004A20DE" w:rsidP="004A20DE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A20DE">
              <w:rPr>
                <w:sz w:val="22"/>
                <w:szCs w:val="22"/>
              </w:rPr>
              <w:t>intra-arterial thrombolysis</w:t>
            </w:r>
            <w:r>
              <w:rPr>
                <w:sz w:val="22"/>
                <w:szCs w:val="22"/>
              </w:rPr>
              <w:t xml:space="preserve"> OR</w:t>
            </w:r>
            <w:r w:rsidRPr="004A20DE">
              <w:rPr>
                <w:sz w:val="22"/>
                <w:szCs w:val="22"/>
              </w:rPr>
              <w:t xml:space="preserve"> </w:t>
            </w:r>
            <w:proofErr w:type="spellStart"/>
            <w:r w:rsidRPr="004A20DE">
              <w:rPr>
                <w:sz w:val="22"/>
                <w:szCs w:val="22"/>
              </w:rPr>
              <w:t>intraarterial</w:t>
            </w:r>
            <w:proofErr w:type="spellEnd"/>
            <w:r w:rsidRPr="004A20DE">
              <w:rPr>
                <w:sz w:val="22"/>
                <w:szCs w:val="22"/>
              </w:rPr>
              <w:t xml:space="preserve"> thrombolysis</w:t>
            </w:r>
            <w:r>
              <w:rPr>
                <w:sz w:val="22"/>
                <w:szCs w:val="22"/>
              </w:rPr>
              <w:t xml:space="preserve"> OR</w:t>
            </w:r>
            <w:r w:rsidRPr="004A20DE">
              <w:rPr>
                <w:sz w:val="22"/>
                <w:szCs w:val="22"/>
              </w:rPr>
              <w:t xml:space="preserve"> </w:t>
            </w:r>
            <w:proofErr w:type="spellStart"/>
            <w:r w:rsidRPr="004A20DE">
              <w:rPr>
                <w:sz w:val="22"/>
                <w:szCs w:val="22"/>
              </w:rPr>
              <w:t>neurothrombectomy</w:t>
            </w:r>
            <w:proofErr w:type="spellEnd"/>
            <w:r>
              <w:rPr>
                <w:sz w:val="22"/>
                <w:szCs w:val="22"/>
              </w:rPr>
              <w:t xml:space="preserve"> OR </w:t>
            </w:r>
            <w:r w:rsidRPr="004A20DE">
              <w:rPr>
                <w:sz w:val="22"/>
                <w:szCs w:val="22"/>
              </w:rPr>
              <w:t xml:space="preserve"> </w:t>
            </w:r>
            <w:proofErr w:type="spellStart"/>
            <w:r w:rsidRPr="004A20DE">
              <w:rPr>
                <w:sz w:val="22"/>
                <w:szCs w:val="22"/>
              </w:rPr>
              <w:t>neuro-thrombectomy</w:t>
            </w:r>
            <w:proofErr w:type="spellEnd"/>
          </w:p>
          <w:p w14:paraId="5B6D390F" w14:textId="77777777" w:rsidR="004A20DE" w:rsidRPr="004A20DE" w:rsidRDefault="004A20DE" w:rsidP="004A20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D </w:t>
            </w:r>
          </w:p>
        </w:tc>
        <w:tc>
          <w:tcPr>
            <w:tcW w:w="3081" w:type="dxa"/>
          </w:tcPr>
          <w:p w14:paraId="0832D1E3" w14:textId="77777777" w:rsidR="004A20DE" w:rsidRPr="004A20DE" w:rsidRDefault="004A20DE" w:rsidP="004A20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20DE">
              <w:rPr>
                <w:sz w:val="22"/>
                <w:szCs w:val="22"/>
              </w:rPr>
              <w:t>Randomized Controlled trial</w:t>
            </w:r>
          </w:p>
        </w:tc>
      </w:tr>
    </w:tbl>
    <w:p w14:paraId="506F01BA" w14:textId="77777777" w:rsidR="004A20DE" w:rsidRDefault="004A20DE" w:rsidP="009120B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DA21CC7" w14:textId="77777777" w:rsidR="004A20DE" w:rsidRDefault="004A20DE" w:rsidP="009120B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F36E0D2" w14:textId="77777777" w:rsidR="004A20DE" w:rsidRPr="00323870" w:rsidRDefault="004A20DE" w:rsidP="009120B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75BD305" w14:textId="77777777" w:rsidR="004A20DE" w:rsidRDefault="009120BD" w:rsidP="009120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03B0FD9" wp14:editId="14DBC071">
            <wp:extent cx="5731510" cy="36696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3870">
        <w:rPr>
          <w:rFonts w:ascii="Times New Roman" w:hAnsi="Times New Roman" w:cs="Times New Roman"/>
          <w:b/>
        </w:rPr>
        <w:t>Supplementary Figure 1.</w:t>
      </w:r>
      <w:r w:rsidRPr="00323870">
        <w:rPr>
          <w:rFonts w:ascii="Times New Roman" w:hAnsi="Times New Roman" w:cs="Times New Roman"/>
        </w:rPr>
        <w:t xml:space="preserve">  Funnel plot of included studies for the primary outcome (</w:t>
      </w:r>
      <w:proofErr w:type="spellStart"/>
      <w:r w:rsidRPr="00323870">
        <w:rPr>
          <w:rFonts w:ascii="Times New Roman" w:hAnsi="Times New Roman" w:cs="Times New Roman"/>
        </w:rPr>
        <w:t>mRS</w:t>
      </w:r>
      <w:proofErr w:type="spellEnd"/>
      <w:r w:rsidRPr="00323870">
        <w:rPr>
          <w:rFonts w:ascii="Times New Roman" w:hAnsi="Times New Roman" w:cs="Times New Roman"/>
        </w:rPr>
        <w:t xml:space="preserve"> 0-2) showing symmetry of studies suggestive of lack of publication bias.</w:t>
      </w:r>
    </w:p>
    <w:p w14:paraId="78BB54E2" w14:textId="77777777" w:rsidR="004A20DE" w:rsidRDefault="004A20DE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B45BC9" w14:textId="77777777" w:rsidR="004A20DE" w:rsidRDefault="004A20DE" w:rsidP="009120BD">
      <w:pPr>
        <w:sectPr w:rsidR="004A20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320743" w14:textId="77777777" w:rsidR="003634C9" w:rsidRPr="004A20DE" w:rsidRDefault="004A20DE" w:rsidP="009120BD">
      <w:pPr>
        <w:rPr>
          <w:b/>
        </w:rPr>
      </w:pPr>
      <w:r w:rsidRPr="004A20DE">
        <w:rPr>
          <w:b/>
        </w:rPr>
        <w:lastRenderedPageBreak/>
        <w:t xml:space="preserve">Table S2: All 299 studies showing reasons for exclusion </w:t>
      </w:r>
    </w:p>
    <w:p w14:paraId="214D55A1" w14:textId="77777777" w:rsidR="00635B17" w:rsidRDefault="00635B17" w:rsidP="009120BD"/>
    <w:tbl>
      <w:tblPr>
        <w:tblW w:w="141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1173"/>
        <w:gridCol w:w="1156"/>
        <w:gridCol w:w="1371"/>
        <w:gridCol w:w="1438"/>
        <w:gridCol w:w="318"/>
        <w:gridCol w:w="1758"/>
        <w:gridCol w:w="5749"/>
      </w:tblGrid>
      <w:tr w:rsidR="00002587" w:rsidRPr="00F7255C" w14:paraId="6912D12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EDAD57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udy Number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3CC14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luded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CF825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xcluded by Title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0C8B46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xcluded by Abstract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EBE8B7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xcluded by Full Text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EFA4F2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ason for excluding full tex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3BB074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itle of paper</w:t>
            </w:r>
          </w:p>
        </w:tc>
      </w:tr>
      <w:tr w:rsidR="00002587" w:rsidRPr="00F7255C" w14:paraId="1D6AE20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1EFE04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A7CB6D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7F8A9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F54C1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D755B9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A4750A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CEED138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fferential Effect of Baseline Computed Tomographic Angiography Collaterals </w:t>
            </w:r>
          </w:p>
          <w:p w14:paraId="10DD1934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n Clinical Outcome in Patients Enrolled in the Interventional Management of </w:t>
            </w:r>
          </w:p>
          <w:p w14:paraId="0D1C9AC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troke III Trial.</w:t>
            </w:r>
            <w:r w:rsidRPr="00F72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02587" w:rsidRPr="00F7255C" w14:paraId="341C2CA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86D9AD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DA908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6" w:type="dxa"/>
            <w:shd w:val="clear" w:color="000000" w:fill="B7DEE8"/>
            <w:noWrap/>
            <w:vAlign w:val="bottom"/>
            <w:hideMark/>
          </w:tcPr>
          <w:p w14:paraId="4EE6B9F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shd w:val="clear" w:color="000000" w:fill="B7DEE8"/>
            <w:noWrap/>
            <w:vAlign w:val="bottom"/>
            <w:hideMark/>
          </w:tcPr>
          <w:p w14:paraId="04794A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38" w:type="dxa"/>
            <w:shd w:val="clear" w:color="000000" w:fill="B7DEE8"/>
            <w:noWrap/>
            <w:vAlign w:val="bottom"/>
            <w:hideMark/>
          </w:tcPr>
          <w:p w14:paraId="3C361BB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76" w:type="dxa"/>
            <w:gridSpan w:val="2"/>
            <w:shd w:val="clear" w:color="000000" w:fill="B7DEE8"/>
            <w:noWrap/>
            <w:vAlign w:val="bottom"/>
            <w:hideMark/>
          </w:tcPr>
          <w:p w14:paraId="02D2258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749" w:type="dxa"/>
            <w:shd w:val="clear" w:color="000000" w:fill="B7DEE8"/>
            <w:noWrap/>
            <w:vAlign w:val="bottom"/>
            <w:hideMark/>
          </w:tcPr>
          <w:p w14:paraId="52F5A08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assessment of rapid endovascular treatment of ischemic stroke.</w:t>
            </w:r>
            <w:r w:rsidRPr="00F72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02587" w:rsidRPr="00F7255C" w14:paraId="4CE017E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7E9790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2D3E4A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6" w:type="dxa"/>
            <w:shd w:val="clear" w:color="000000" w:fill="B7DEE8"/>
            <w:noWrap/>
            <w:vAlign w:val="bottom"/>
            <w:hideMark/>
          </w:tcPr>
          <w:p w14:paraId="65F75A2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shd w:val="clear" w:color="000000" w:fill="B7DEE8"/>
            <w:noWrap/>
            <w:vAlign w:val="bottom"/>
            <w:hideMark/>
          </w:tcPr>
          <w:p w14:paraId="5D4A0CD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38" w:type="dxa"/>
            <w:shd w:val="clear" w:color="000000" w:fill="B7DEE8"/>
            <w:noWrap/>
            <w:vAlign w:val="bottom"/>
            <w:hideMark/>
          </w:tcPr>
          <w:p w14:paraId="7CDC68C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76" w:type="dxa"/>
            <w:gridSpan w:val="2"/>
            <w:shd w:val="clear" w:color="000000" w:fill="B7DEE8"/>
            <w:noWrap/>
            <w:vAlign w:val="bottom"/>
            <w:hideMark/>
          </w:tcPr>
          <w:p w14:paraId="2EAD7D9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749" w:type="dxa"/>
            <w:shd w:val="clear" w:color="000000" w:fill="B7DEE8"/>
            <w:noWrap/>
            <w:vAlign w:val="bottom"/>
            <w:hideMark/>
          </w:tcPr>
          <w:p w14:paraId="50B863F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y for ischemic stroke with perfusion-imaging selection</w:t>
            </w:r>
          </w:p>
        </w:tc>
      </w:tr>
      <w:tr w:rsidR="00002587" w:rsidRPr="00F7255C" w14:paraId="4527A07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C02E27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5B6193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F218B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3ABE89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507ED0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C1E355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DF1ED4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mbolisation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pulmonary arteriovenous malformation.</w:t>
            </w:r>
            <w:r w:rsidRPr="00F72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02587" w:rsidRPr="00F7255C" w14:paraId="1E0AC45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C44DF8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3F60F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6" w:type="dxa"/>
            <w:shd w:val="clear" w:color="000000" w:fill="B7DEE8"/>
            <w:noWrap/>
            <w:vAlign w:val="bottom"/>
            <w:hideMark/>
          </w:tcPr>
          <w:p w14:paraId="2F78667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shd w:val="clear" w:color="000000" w:fill="B7DEE8"/>
            <w:noWrap/>
            <w:vAlign w:val="bottom"/>
            <w:hideMark/>
          </w:tcPr>
          <w:p w14:paraId="38FF783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38" w:type="dxa"/>
            <w:shd w:val="clear" w:color="000000" w:fill="B7DEE8"/>
            <w:noWrap/>
            <w:vAlign w:val="bottom"/>
            <w:hideMark/>
          </w:tcPr>
          <w:p w14:paraId="3BB3841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76" w:type="dxa"/>
            <w:gridSpan w:val="2"/>
            <w:shd w:val="clear" w:color="000000" w:fill="B7DEE8"/>
            <w:noWrap/>
            <w:vAlign w:val="bottom"/>
            <w:hideMark/>
          </w:tcPr>
          <w:p w14:paraId="70DE287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749" w:type="dxa"/>
            <w:shd w:val="clear" w:color="000000" w:fill="B7DEE8"/>
            <w:noWrap/>
            <w:vAlign w:val="bottom"/>
            <w:hideMark/>
          </w:tcPr>
          <w:p w14:paraId="15C4129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 randomized trial 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raarterial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eatment for acute ischemic stroke</w:t>
            </w:r>
          </w:p>
        </w:tc>
      </w:tr>
      <w:tr w:rsidR="00002587" w:rsidRPr="00F7255C" w14:paraId="69BC676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E1BE78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F8DBAF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49C9C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CDC3E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8E1908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073089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81DC93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dvances in Endovascular Treatment of Acute Ischemic Stroke</w:t>
            </w:r>
          </w:p>
        </w:tc>
      </w:tr>
      <w:tr w:rsidR="00002587" w:rsidRPr="00F7255C" w14:paraId="17763C1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BD84F0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45DCE7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C660C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E7C93C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C3F1EE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C9242C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21A01CD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 meta-analysis of prospective randomized controlled trials evaluating </w:t>
            </w:r>
          </w:p>
          <w:p w14:paraId="0AC3E008" w14:textId="77777777" w:rsidR="004A20DE" w:rsidRPr="00F7255C" w:rsidRDefault="004A20DE" w:rsidP="004A20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ies for acute ischemic stroke</w:t>
            </w:r>
          </w:p>
        </w:tc>
      </w:tr>
      <w:tr w:rsidR="00002587" w:rsidRPr="00F7255C" w14:paraId="0B03C29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DED20F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D177EC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683FB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F61F13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B70276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8A51CB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14AB701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rgeon's 30-day outcomes supporting the carotid revascularization </w:t>
            </w:r>
          </w:p>
          <w:p w14:paraId="2A5B48C7" w14:textId="77777777" w:rsidR="004A20DE" w:rsidRPr="00F7255C" w:rsidRDefault="004A20DE" w:rsidP="004A20D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arterectomy versus stenting trial</w:t>
            </w:r>
          </w:p>
        </w:tc>
      </w:tr>
      <w:tr w:rsidR="00002587" w:rsidRPr="00F7255C" w14:paraId="052B875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A4D57C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2DA74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781F0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94B674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CC5BB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8B50E8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4FA6212" w14:textId="77777777" w:rsidR="001F64EB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canalization of acute basilar artery occlusion improves outcomes: a </w:t>
            </w:r>
          </w:p>
          <w:p w14:paraId="74914C5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meta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-analysis.</w:t>
            </w:r>
            <w:r w:rsidRPr="00F72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02587" w:rsidRPr="00F7255C" w14:paraId="55FF100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1F402A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9177A2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B69CD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CAC8A9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24CFD6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EA1FD5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7817AF5" w14:textId="77777777" w:rsidR="001F64EB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arly reperfusion and clinical outcomes in patients with M2 occlusion:</w:t>
            </w:r>
          </w:p>
          <w:p w14:paraId="0D56CCE4" w14:textId="77777777" w:rsidR="004A20DE" w:rsidRPr="00F7255C" w:rsidRDefault="004A20DE" w:rsidP="001F64E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pooled analysis </w:t>
            </w:r>
            <w:r w:rsidR="001F64E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of the PROACT II, IMS, and IMS II studies</w:t>
            </w:r>
          </w:p>
        </w:tc>
      </w:tr>
      <w:tr w:rsidR="00002587" w:rsidRPr="00F7255C" w14:paraId="09147EA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516EE8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C89E6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71E9E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28036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D16C21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D2086A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3DAAB81" w14:textId="77777777" w:rsidR="001F64EB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lication rates and center enrollment volume in the carotid </w:t>
            </w:r>
          </w:p>
          <w:p w14:paraId="36F250DA" w14:textId="77777777" w:rsidR="004A20DE" w:rsidRPr="00F7255C" w:rsidRDefault="004A20DE" w:rsidP="001F64E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evascularization endarterectomy versus stenting trial</w:t>
            </w:r>
          </w:p>
        </w:tc>
      </w:tr>
      <w:tr w:rsidR="00002587" w:rsidRPr="00F7255C" w14:paraId="1E67BFD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24AD29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B7E88A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04C804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1E2CE7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517391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6F626B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C38141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ime is Penumbra: imaging, selection and outcome. The Johann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jacob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wepfer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ward</w:t>
            </w:r>
          </w:p>
        </w:tc>
      </w:tr>
      <w:tr w:rsidR="00002587" w:rsidRPr="00F7255C" w14:paraId="623E054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D37CD9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D6C09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A75D8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4BC343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32B63C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2A01F5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3E00A9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e impact of frequency of patient self-testing of prothrombin time on time in</w:t>
            </w:r>
          </w:p>
          <w:p w14:paraId="25038B4A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arget range within VA Cooperative Study #481: The Home INR Study (THINRS),</w:t>
            </w:r>
          </w:p>
          <w:p w14:paraId="14036B7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 randomized, controlled trial</w:t>
            </w:r>
          </w:p>
        </w:tc>
      </w:tr>
      <w:tr w:rsidR="00002587" w:rsidRPr="00F7255C" w14:paraId="438899A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05C465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0416A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AE5FFB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48F67F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C955FA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98458F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5561C4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daptive choice of patient subgroup for comparing two treatments</w:t>
            </w:r>
          </w:p>
        </w:tc>
      </w:tr>
      <w:tr w:rsidR="00002587" w:rsidRPr="00F7255C" w14:paraId="3F9892D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A7A7F4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7236D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AF95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AFC9CE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81CF52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9F6D1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CDCB657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uture directions for intra-arterial therapy for 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: is there life</w:t>
            </w:r>
          </w:p>
          <w:p w14:paraId="2A4BF8E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fter three negative randomized controlled studies</w:t>
            </w:r>
          </w:p>
        </w:tc>
      </w:tr>
      <w:tr w:rsidR="00002587" w:rsidRPr="00F7255C" w14:paraId="400175E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B45B1D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C49BB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09672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6BB383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7683A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4A378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 (protocol only)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E53882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R CLEAN, a multicenter randomized clinical trial of endovascular treatment for acute </w:t>
            </w:r>
          </w:p>
          <w:p w14:paraId="059BAB2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emic stroke in the Netherlands: study protocol for a randomized controlled trial</w:t>
            </w:r>
          </w:p>
        </w:tc>
      </w:tr>
      <w:tr w:rsidR="00002587" w:rsidRPr="00F7255C" w14:paraId="4284307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314A8A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97266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A8EA1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228BEA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0261DA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14B55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, 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2264DD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ew frontiers in aortic therapy: focus on deep hypothermic circulatory arrest</w:t>
            </w:r>
          </w:p>
        </w:tc>
      </w:tr>
      <w:tr w:rsidR="00002587" w:rsidRPr="00F7255C" w14:paraId="6BB2C54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443B0C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3E1859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CE5CF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D0BC7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2DB8B3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B793A6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4C1D9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reatment for ruptured abdominal aortic aneurysm</w:t>
            </w:r>
          </w:p>
        </w:tc>
      </w:tr>
      <w:tr w:rsidR="00002587" w:rsidRPr="00F7255C" w14:paraId="2D0CBD0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447719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3DE63B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A30DA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B4EF09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E71C56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DAEB86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2E4A22D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cutaneous mitral valve repair for mitral regurgitation in high-risk patients: </w:t>
            </w:r>
          </w:p>
          <w:p w14:paraId="782E8E0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esults of the EVEREST II study</w:t>
            </w:r>
          </w:p>
        </w:tc>
      </w:tr>
      <w:tr w:rsidR="00002587" w:rsidRPr="00F7255C" w14:paraId="01EDB24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CBB840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0C541B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76A0E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408C50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F7C172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690288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37081B7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ecanalization and clinical outcome of occlusion sites at baseline CT angiography</w:t>
            </w:r>
          </w:p>
          <w:p w14:paraId="5E2D10E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in the Interventional Management of Stroke III trial</w:t>
            </w:r>
          </w:p>
        </w:tc>
      </w:tr>
      <w:tr w:rsidR="00002587" w:rsidRPr="00F7255C" w14:paraId="618125D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6DD112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9E7EA5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1544E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8000D3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50871B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FFE647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D605EC0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Norwegian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enecteplas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 trial (NOR-TEST):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trolled trial </w:t>
            </w:r>
          </w:p>
          <w:p w14:paraId="751FD6D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enecteplas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s.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lteplas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</w:t>
            </w:r>
          </w:p>
        </w:tc>
      </w:tr>
      <w:tr w:rsidR="00002587" w:rsidRPr="00F7255C" w14:paraId="463F345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2962E3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67867F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43898F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A5009D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B96C1C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1955B2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9D752F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rivers of costs associated with reperfusion therapy in acute stroke: the Interventional </w:t>
            </w:r>
          </w:p>
          <w:p w14:paraId="2496BF8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Management of Stroke III Trial</w:t>
            </w:r>
          </w:p>
        </w:tc>
      </w:tr>
      <w:tr w:rsidR="00002587" w:rsidRPr="00F7255C" w14:paraId="7D4583D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1C7458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C2D25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0C10F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6F4083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AECAF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50B1E3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692C4DF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pact of collaterals on successful revascularization in Solitaire FR with th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</w:t>
            </w:r>
            <w:proofErr w:type="spellEnd"/>
          </w:p>
          <w:p w14:paraId="2797954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tention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</w:p>
        </w:tc>
      </w:tr>
      <w:tr w:rsidR="00002587" w:rsidRPr="00F7255C" w14:paraId="1EC82C1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EE0269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835A4B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FC879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EEADC3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30FD9F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229AF6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43BA22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ate of endovascular therapy for 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</w:t>
            </w:r>
          </w:p>
        </w:tc>
      </w:tr>
      <w:tr w:rsidR="00002587" w:rsidRPr="00F7255C" w14:paraId="490E4F9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0509FF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14806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D8E841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F6EA06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20C69C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142F9E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17990AC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THRIVE score strongly predicts outcomes in patients treated with the Solitaire </w:t>
            </w:r>
          </w:p>
          <w:p w14:paraId="6FAFDF1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device in the SWIFT and STAR trials</w:t>
            </w:r>
          </w:p>
        </w:tc>
      </w:tr>
      <w:tr w:rsidR="00002587" w:rsidRPr="00F7255C" w14:paraId="31BE5B4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50F623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36B69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07689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44497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1C22CB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1398EC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827CB66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low diversion versus traditional endovascular coiling therapy: design of the </w:t>
            </w:r>
          </w:p>
          <w:p w14:paraId="09B2F71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rospective LARGE aneurysm randomized trial</w:t>
            </w:r>
          </w:p>
        </w:tc>
      </w:tr>
      <w:tr w:rsidR="00002587" w:rsidRPr="00F7255C" w14:paraId="362EAB1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EC009B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842367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2FF32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D90186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C04FD5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67899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BA3A141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uroHYP-1: European multicenter, randomized, phase III clinical trial of therapeutic </w:t>
            </w:r>
          </w:p>
          <w:p w14:paraId="1F6DF163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hypothermia plus best medical treatment vs. best medical treatment alone for acute</w:t>
            </w:r>
          </w:p>
          <w:p w14:paraId="57D2345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schemic stroke</w:t>
            </w:r>
          </w:p>
        </w:tc>
      </w:tr>
      <w:tr w:rsidR="00002587" w:rsidRPr="00F7255C" w14:paraId="6E81E58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767A2F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E3F4B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2FC42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C85FF4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B9F86E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20767F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12D62E6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valuation of interval times from onset to reperfusion in patients undergoing </w:t>
            </w:r>
          </w:p>
          <w:p w14:paraId="2537F36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y in the Interventional Management of Stroke III trial</w:t>
            </w:r>
          </w:p>
        </w:tc>
      </w:tr>
      <w:tr w:rsidR="00002587" w:rsidRPr="00F7255C" w14:paraId="312893B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84F327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150424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F0B23A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963047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6B065A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837EE7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4C4136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Ultrasound surveillance after CAS and CEA: what's the evidence</w:t>
            </w:r>
          </w:p>
        </w:tc>
      </w:tr>
      <w:tr w:rsidR="00002587" w:rsidRPr="00F7255C" w14:paraId="17253EA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CB853C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674151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5A454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821D0C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45222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E0A1BC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4D8403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 search of the optimized stroke trial design</w:t>
            </w:r>
          </w:p>
        </w:tc>
      </w:tr>
      <w:tr w:rsidR="00002587" w:rsidRPr="00F7255C" w14:paraId="08241B2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AE2368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51F3E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06436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D557F0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3F6B52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A90D7B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1B03795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allenges of decision making regarding futility in a randomized trial: the </w:t>
            </w:r>
          </w:p>
          <w:p w14:paraId="4051407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al Management of Stroke III experience</w:t>
            </w:r>
          </w:p>
        </w:tc>
      </w:tr>
      <w:tr w:rsidR="00002587" w:rsidRPr="00F7255C" w14:paraId="369B6FB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C32B14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C728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5AB32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098D3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1E4EC9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65635E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45EA3D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riability in outcome after elective cerebral aneurysm repair in high-volume </w:t>
            </w:r>
          </w:p>
          <w:p w14:paraId="0DC0C03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cademic medical centers</w:t>
            </w:r>
          </w:p>
        </w:tc>
      </w:tr>
      <w:tr w:rsidR="00002587" w:rsidRPr="00F7255C" w14:paraId="1AC06E0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418FED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F47B2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248DB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05D481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5A3BDC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5B434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D5BE2C2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olysis and reperfusion: advanced understanding of early management s</w:t>
            </w:r>
          </w:p>
          <w:p w14:paraId="491737B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rategies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acute ischemic stroke</w:t>
            </w:r>
          </w:p>
        </w:tc>
      </w:tr>
      <w:tr w:rsidR="00002587" w:rsidRPr="00F7255C" w14:paraId="14E0AB1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349A52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51EC9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EE166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DE341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F80A1C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4CA55A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145FBF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ollateral lessons from recent acute ischemic stroke trials</w:t>
            </w:r>
          </w:p>
        </w:tc>
      </w:tr>
      <w:tr w:rsidR="00002587" w:rsidRPr="00F7255C" w14:paraId="062B487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A117D1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F7762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7C778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50178B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47FD63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749295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CC394A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reatment of acute ischemic stroke: Honolulu shock and thereafter</w:t>
            </w:r>
          </w:p>
        </w:tc>
      </w:tr>
      <w:tr w:rsidR="00002587" w:rsidRPr="00F7255C" w14:paraId="4F64D98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58745E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92B9B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EB7DC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945A63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00590A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08B0B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1337D9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volution 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ranscatheter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ortic valve replacement</w:t>
            </w:r>
          </w:p>
        </w:tc>
      </w:tr>
      <w:tr w:rsidR="00002587" w:rsidRPr="00F7255C" w14:paraId="4726B3D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AFAC0B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BF81F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EAEDE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8B6723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A488F0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CA3104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6B43163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ciety for Neuroscience in Anesthesiology and Critical Care Expert consensus </w:t>
            </w:r>
          </w:p>
          <w:p w14:paraId="39D76248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atement: anesthetic management of endovascular treatment for acute ischemic </w:t>
            </w:r>
          </w:p>
          <w:p w14:paraId="16E22A4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roke*: endorsed by the Society 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euroInterventional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rgery and th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eurocritical</w:t>
            </w:r>
            <w:proofErr w:type="spellEnd"/>
          </w:p>
          <w:p w14:paraId="7D7D335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e Society</w:t>
            </w:r>
          </w:p>
        </w:tc>
      </w:tr>
      <w:tr w:rsidR="00002587" w:rsidRPr="00F7255C" w14:paraId="734F475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2CE446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23029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026B57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0C7DE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247FC4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EA65AC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EF57177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racranial stenosis: impact of randomized trials on treatment preferences of </w:t>
            </w:r>
          </w:p>
          <w:p w14:paraId="690EAEA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S neurologists and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eurointerventionists</w:t>
            </w:r>
            <w:proofErr w:type="spellEnd"/>
          </w:p>
        </w:tc>
      </w:tr>
      <w:tr w:rsidR="00002587" w:rsidRPr="00F7255C" w14:paraId="524E1F5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371769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2DEE3C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D6401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65555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B880A9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D0AA20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BF71E3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ies in acute ischemic stroke</w:t>
            </w:r>
          </w:p>
        </w:tc>
      </w:tr>
      <w:tr w:rsidR="00002587" w:rsidRPr="00F7255C" w14:paraId="11DC11B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A15D31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24F8B1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98EA7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67DF0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CE2E1E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7026CF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31BCD3F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en not to implant the multilayer flow modulator: lessons learned from </w:t>
            </w:r>
          </w:p>
          <w:p w14:paraId="0C9DD197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pplication outside the indications for use in patients with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oracoabdominal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  <w:p w14:paraId="1D7E505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athologies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3B9F237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29F53B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55C92D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B7919E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FE3220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79E786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57D26D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omparing two EVT device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D47B47C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arison of neurologic and radiographic outcomes with Solitaire versus </w:t>
            </w:r>
          </w:p>
          <w:p w14:paraId="42E3E39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Merci/Penumbra systems for acute stroke intervention</w:t>
            </w:r>
          </w:p>
        </w:tc>
      </w:tr>
      <w:tr w:rsidR="00002587" w:rsidRPr="00F7255C" w14:paraId="4EC4FF2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31FB57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281630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C10AB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0C4DC0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B39F8A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A05A93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63873F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repair of abdominal aortic aneurysm</w:t>
            </w:r>
          </w:p>
        </w:tc>
      </w:tr>
      <w:tr w:rsidR="00002587" w:rsidRPr="00F7255C" w14:paraId="336D866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67C644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1F3EE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2BDC2D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4E7B90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8B1E0A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B03B5A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85D1C8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rgeted temperature management after intracerebral hemorrhage (TTM-ICH): </w:t>
            </w:r>
          </w:p>
          <w:p w14:paraId="471CB58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methodology of a prospective randomized clinical trial</w:t>
            </w:r>
          </w:p>
        </w:tc>
      </w:tr>
      <w:tr w:rsidR="00002587" w:rsidRPr="00F7255C" w14:paraId="46932DF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BCA601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D4DBB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9FE16B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3BAEB8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4EBAEC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09DF73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721E5D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dovascular therapy did not improve expected prognosis after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.v.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ibrinolysis: </w:t>
            </w:r>
          </w:p>
          <w:p w14:paraId="0A7BB31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 retrospective analysis based on a nationwide Danish registry</w:t>
            </w:r>
          </w:p>
        </w:tc>
      </w:tr>
      <w:tr w:rsidR="00002587" w:rsidRPr="00F7255C" w14:paraId="2442688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757FD3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59999D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0B0BBA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71BE5F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452D91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95F8B2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169D5F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reatment of acute ischemic stroke: the end or just the beginning?</w:t>
            </w:r>
          </w:p>
        </w:tc>
      </w:tr>
      <w:tr w:rsidR="00002587" w:rsidRPr="00F7255C" w14:paraId="4ED3B39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2B0F04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FF1A4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D9FF60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CAD408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D9175D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062FAD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03F0C37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lberta Stroke Program early computed tomography score to select patients for</w:t>
            </w:r>
          </w:p>
          <w:p w14:paraId="5DC44D3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ndovascular treatment: Interventional Management of Stroke (IMS)-III Trial</w:t>
            </w:r>
          </w:p>
        </w:tc>
      </w:tr>
      <w:tr w:rsidR="00002587" w:rsidRPr="00F7255C" w14:paraId="592BEB2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A9C811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110364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5FF181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64CCD9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B78684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5457C1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5B6EB81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dical management with or without interventional therapy for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unruptured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rain </w:t>
            </w:r>
          </w:p>
          <w:p w14:paraId="1575899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eriovenous malformations (ARUBA):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multicentr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non-blinded,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ial</w:t>
            </w:r>
          </w:p>
        </w:tc>
      </w:tr>
      <w:tr w:rsidR="00002587" w:rsidRPr="00F7255C" w14:paraId="28D7DD9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4E9F33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E2464F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542255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59FF4C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47ED66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0F4124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E6DCDA3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linical factors are significant predictors of outcome post intra-arterial therapy for </w:t>
            </w:r>
          </w:p>
          <w:p w14:paraId="3576C7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: a review</w:t>
            </w:r>
          </w:p>
        </w:tc>
      </w:tr>
      <w:tr w:rsidR="00002587" w:rsidRPr="00F7255C" w14:paraId="45B8AEC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C5BDEB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7BE08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A628BE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19E723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6916D0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410310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 (protocol only)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C34F702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 multicenter, randomized, controlled study to investiga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Xtending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he time for </w:t>
            </w:r>
          </w:p>
          <w:p w14:paraId="16F50D67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olysis in Emergency Neurological Deficits with Intra-Arterial therapy (</w:t>
            </w:r>
          </w:p>
          <w:p w14:paraId="520FDDB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XTEND-IA).</w:t>
            </w:r>
          </w:p>
        </w:tc>
      </w:tr>
      <w:tr w:rsidR="00002587" w:rsidRPr="00F7255C" w14:paraId="629ED6E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915320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2DF3F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F4288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FC2F9C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5F4955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311185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1DFD29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Endovascular therapeutic hypothermia for acute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ischemic stroke: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CTuS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/3 protocol</w:t>
            </w:r>
          </w:p>
        </w:tc>
      </w:tr>
      <w:tr w:rsidR="00002587" w:rsidRPr="00F7255C" w14:paraId="11D9637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2A732E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358EA1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18445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F0307A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24AC05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8C23F9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F0E9091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icacy and safety of endovascular treatment versus intravenous thrombolysis for </w:t>
            </w:r>
          </w:p>
          <w:p w14:paraId="6CCD0F8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cute ischemic stroke: a meta-analysis of randomized controlled trials</w:t>
            </w:r>
          </w:p>
        </w:tc>
      </w:tr>
      <w:tr w:rsidR="00002587" w:rsidRPr="00F7255C" w14:paraId="255374A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BC9B9B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4E5F05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419A5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3CB9F1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5A28C1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7E4652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009887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mproved functional status and quality of life in prohibitive surgical risk patients </w:t>
            </w:r>
          </w:p>
          <w:p w14:paraId="58C554C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ith degenerative mitral regurgitation after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ranscatheter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itral valve repair</w:t>
            </w:r>
          </w:p>
        </w:tc>
      </w:tr>
      <w:tr w:rsidR="00002587" w:rsidRPr="00F7255C" w14:paraId="44CD704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DAEC9E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584E60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799A7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226E39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8F5684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9AE388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BBB202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y for acute ischemic stroke: a systematic review and meta-analysis</w:t>
            </w:r>
          </w:p>
        </w:tc>
      </w:tr>
      <w:tr w:rsidR="00002587" w:rsidRPr="00F7255C" w14:paraId="4626171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859342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132864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A55F78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F06F16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867EF2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64DC8B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119D466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IVE score predicts outcomes with a third-generation endovascular stroke</w:t>
            </w:r>
          </w:p>
          <w:p w14:paraId="26F5FE3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eatment device in the TREVO-2 trial</w:t>
            </w:r>
          </w:p>
        </w:tc>
      </w:tr>
      <w:tr w:rsidR="00002587" w:rsidRPr="00F7255C" w14:paraId="20C7945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E508D0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3FC7F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E7614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78C38D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96C50B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B623FF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33C06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wars episode VI: Return of the standard</w:t>
            </w:r>
          </w:p>
        </w:tc>
      </w:tr>
      <w:tr w:rsidR="00002587" w:rsidRPr="00F7255C" w14:paraId="6C332E7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392D36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2C5E62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1BFD3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5CD77D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67BB65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3101BA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C009D0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lications of endovascular treatment for acute stroke in the SWIFT trial with </w:t>
            </w:r>
          </w:p>
          <w:p w14:paraId="1E95999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olitaire and Merci devices</w:t>
            </w:r>
          </w:p>
        </w:tc>
      </w:tr>
      <w:tr w:rsidR="00002587" w:rsidRPr="00F7255C" w14:paraId="333803F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289A26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528454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F671F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D7DD72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FB310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37DFD6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3703728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atement of ESMINT and ESNR regarding recent trials evaluating the endovascular </w:t>
            </w:r>
          </w:p>
          <w:p w14:paraId="6300DD5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at the acute stage of ischemic stroke</w:t>
            </w:r>
          </w:p>
        </w:tc>
      </w:tr>
      <w:tr w:rsidR="00002587" w:rsidRPr="00F7255C" w14:paraId="678F0D2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6FDA8E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463F6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FBFC5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70C2A8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8C7B11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FE0ABF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9323E5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dvances and challenges in treatment and prevention of ischemic stroke</w:t>
            </w:r>
          </w:p>
        </w:tc>
      </w:tr>
      <w:tr w:rsidR="00002587" w:rsidRPr="00F7255C" w14:paraId="51D73C9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5F8D18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8A4C7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A4E60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21937C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C7D2DE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956A64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C359D7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ngth of carotid stenosis predicts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eri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procedural stroke or death and restenosis </w:t>
            </w:r>
          </w:p>
          <w:p w14:paraId="2FE7273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 patients randomized to endovascular treatment or endarterectomy</w:t>
            </w:r>
          </w:p>
        </w:tc>
      </w:tr>
      <w:tr w:rsidR="00002587" w:rsidRPr="00F7255C" w14:paraId="725A361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93B889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BF4547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58140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904DAA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A454CE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FA3122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DFC47C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artery occlusive disease</w:t>
            </w:r>
          </w:p>
        </w:tc>
      </w:tr>
      <w:tr w:rsidR="00002587" w:rsidRPr="00F7255C" w14:paraId="45DABD7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9DA154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6F27A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4FEF0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A90D6F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192FD1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F04733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8C5A5C1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ng-term results after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ranscatheter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ortic valve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implantation: positive and side </w:t>
            </w:r>
          </w:p>
          <w:p w14:paraId="1174B89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ffects</w:t>
            </w:r>
          </w:p>
        </w:tc>
      </w:tr>
      <w:tr w:rsidR="00002587" w:rsidRPr="00F7255C" w14:paraId="309F175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3A3700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00E52D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08C5A2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36C049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1F87D4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4E9F82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EE1222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Feinberg Award Lecture 2013: treatment of intracranial atherosclerosis: learning </w:t>
            </w:r>
          </w:p>
          <w:p w14:paraId="0DE8A21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from the past and planning for the future</w:t>
            </w:r>
          </w:p>
        </w:tc>
      </w:tr>
      <w:tr w:rsidR="00002587" w:rsidRPr="00F7255C" w14:paraId="47E43DE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24FF77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D48DC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50026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97A087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9A349D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853C48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0A7FEB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dical management of critical limb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a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: where do we stand today?</w:t>
            </w:r>
          </w:p>
        </w:tc>
      </w:tr>
      <w:tr w:rsidR="00002587" w:rsidRPr="00F7255C" w14:paraId="76768D7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A2784F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249F9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0B55F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6EDFD8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3234C1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C2A6BA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2712ED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rospective, randomized, open-label phase II trial on concomitant intraventricular</w:t>
            </w:r>
          </w:p>
          <w:p w14:paraId="7B1F2FB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ibrinolysis and low-frequency rotation after severe subarachnoid hemorrhage</w:t>
            </w:r>
          </w:p>
        </w:tc>
      </w:tr>
      <w:tr w:rsidR="00002587" w:rsidRPr="00F7255C" w14:paraId="39A00B7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D1E168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652FC1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9E611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EFF7B8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A33EC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502C6F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6983E7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urgical trials in intracerebral hemorrhage</w:t>
            </w:r>
          </w:p>
        </w:tc>
      </w:tr>
      <w:tr w:rsidR="00002587" w:rsidRPr="00F7255C" w14:paraId="511BBFA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BE446E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F808C4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92EF9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CFD4AB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C29364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414718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F53136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e evolution of technology</w:t>
            </w:r>
          </w:p>
        </w:tc>
      </w:tr>
      <w:tr w:rsidR="00002587" w:rsidRPr="00F7255C" w14:paraId="7469965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093C80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06D790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C8DC2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EB1CEF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65E49B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A3F368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61C4166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eperfusion therapy for acute ischemic stroke: how should we react to the Third I</w:t>
            </w:r>
          </w:p>
          <w:p w14:paraId="7505A3C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terventional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anagement of Stroke (IMS III) trial</w:t>
            </w:r>
          </w:p>
        </w:tc>
      </w:tr>
      <w:tr w:rsidR="00002587" w:rsidRPr="00F7255C" w14:paraId="6B52902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1BA2BC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2D46F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08EA0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307802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1CD834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431624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5951051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at the SWIFT and TREVO II trials tell us about the role of endovascular therapy </w:t>
            </w:r>
          </w:p>
          <w:p w14:paraId="229FE64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for acute stroke</w:t>
            </w:r>
          </w:p>
        </w:tc>
      </w:tr>
      <w:tr w:rsidR="00002587" w:rsidRPr="00F7255C" w14:paraId="285C13E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97212B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84601B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0BD1C5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1F4A19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0E857A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C787F3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5B4FBA8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reatment of intracranial aneurysms in elderly patients: a systematic r</w:t>
            </w:r>
          </w:p>
          <w:p w14:paraId="7B2728F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view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meta-analysis</w:t>
            </w:r>
          </w:p>
        </w:tc>
      </w:tr>
      <w:tr w:rsidR="00002587" w:rsidRPr="00F7255C" w14:paraId="0CF1E89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F7556E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3945DD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DE0233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AB404B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724E31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D2A20E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43C6B6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y in acute ischemic stroke</w:t>
            </w:r>
          </w:p>
        </w:tc>
      </w:tr>
      <w:tr w:rsidR="00002587" w:rsidRPr="00F7255C" w14:paraId="5F1B854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77511A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133B00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F4CD6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784EC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A7396F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F72632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253CE6D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edictors of mortality and outcomes of therapy in low-flow severe aortic stenosis: </w:t>
            </w:r>
          </w:p>
          <w:p w14:paraId="542308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 Placement of Aortic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ranscatheter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alves (PARTNER) trial analysis</w:t>
            </w:r>
          </w:p>
        </w:tc>
      </w:tr>
      <w:tr w:rsidR="00002587" w:rsidRPr="00F7255C" w14:paraId="639D06D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DD4F2A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D6E905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A3597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6AC864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3A8D7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F5DEEF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1A5E05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cute stroke trials: the elephant in the room</w:t>
            </w:r>
          </w:p>
        </w:tc>
      </w:tr>
      <w:tr w:rsidR="00002587" w:rsidRPr="00F7255C" w14:paraId="46100B3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A1CECC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B56E3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52ADA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DC4F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1D3B98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281D13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9438B35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role 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onolysis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onothrombolysis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acute ischemic stroke: a systematic </w:t>
            </w:r>
          </w:p>
          <w:p w14:paraId="5F406FD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eview and meta-analysis of randomized controlled trials and case-control studies</w:t>
            </w:r>
          </w:p>
        </w:tc>
      </w:tr>
      <w:tr w:rsidR="00002587" w:rsidRPr="00F7255C" w14:paraId="0E43520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08AEA9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7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57544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48764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FEDE61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4A0127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BF01A9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53A07A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ra-arterial reperfusion strategies in acute ischemic stroke</w:t>
            </w:r>
          </w:p>
        </w:tc>
      </w:tr>
      <w:tr w:rsidR="00002587" w:rsidRPr="00F7255C" w14:paraId="3B42721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7ADB1C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89E8B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B1DB5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838AC9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141ECB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9238D8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3F9A52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e role of carotid stenting for the treatment of carotid disease</w:t>
            </w:r>
          </w:p>
        </w:tc>
      </w:tr>
      <w:tr w:rsidR="00002587" w:rsidRPr="00F7255C" w14:paraId="50F554D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F206FF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734D3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66EB2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B5861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892212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90E8E8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rticle in German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E80096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[Acute treatment of cerebral infarction].</w:t>
            </w:r>
          </w:p>
        </w:tc>
      </w:tr>
      <w:tr w:rsidR="00002587" w:rsidRPr="00F7255C" w14:paraId="5DE195B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EC56EB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735207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2A97A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90873C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44F57A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2E2E69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rticle in Spanish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5B4A31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[Time is still brain: the ball is in the court of neurovascular interventionist treatment].</w:t>
            </w:r>
          </w:p>
        </w:tc>
      </w:tr>
      <w:tr w:rsidR="00002587" w:rsidRPr="00F7255C" w14:paraId="46C9D13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238E6E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FEA42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EB3DA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A954A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C21B03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370F54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F7EAED0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arison of outcomes of patients with ST-segment elevation myocardial </w:t>
            </w:r>
          </w:p>
          <w:p w14:paraId="2A052B5E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farction with versus without previous coronary artery bypass grafting (from</w:t>
            </w:r>
          </w:p>
          <w:p w14:paraId="235D8BC5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e Harmonizing Outcomes With Revascularization and Stents in Acute Myocardial</w:t>
            </w:r>
          </w:p>
          <w:p w14:paraId="56C7B72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farction [HORIZONS-AMI] trial).</w:t>
            </w:r>
          </w:p>
        </w:tc>
      </w:tr>
      <w:tr w:rsidR="00002587" w:rsidRPr="00F7255C" w14:paraId="55600C4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76C35D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59A96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3C3E44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D18484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79AEF7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DE1903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16705C5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e effect of postoperative stroke and myocardial infarction on long-term survival</w:t>
            </w:r>
          </w:p>
          <w:p w14:paraId="5855245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fter carotid revascularization</w:t>
            </w:r>
          </w:p>
        </w:tc>
      </w:tr>
      <w:tr w:rsidR="00002587" w:rsidRPr="00F7255C" w14:paraId="61B11EE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0C3BE2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61FCF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6" w:type="dxa"/>
            <w:shd w:val="clear" w:color="000000" w:fill="B7DEE8"/>
            <w:noWrap/>
            <w:vAlign w:val="bottom"/>
            <w:hideMark/>
          </w:tcPr>
          <w:p w14:paraId="5A33393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shd w:val="clear" w:color="000000" w:fill="B7DEE8"/>
            <w:noWrap/>
            <w:vAlign w:val="bottom"/>
            <w:hideMark/>
          </w:tcPr>
          <w:p w14:paraId="7A26115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38" w:type="dxa"/>
            <w:shd w:val="clear" w:color="000000" w:fill="B7DEE8"/>
            <w:noWrap/>
            <w:vAlign w:val="bottom"/>
            <w:hideMark/>
          </w:tcPr>
          <w:p w14:paraId="2174698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76" w:type="dxa"/>
            <w:gridSpan w:val="2"/>
            <w:shd w:val="clear" w:color="000000" w:fill="B7DEE8"/>
            <w:noWrap/>
            <w:vAlign w:val="bottom"/>
            <w:hideMark/>
          </w:tcPr>
          <w:p w14:paraId="0A017D5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749" w:type="dxa"/>
            <w:shd w:val="clear" w:color="000000" w:fill="B7DEE8"/>
            <w:noWrap/>
            <w:vAlign w:val="bottom"/>
            <w:hideMark/>
          </w:tcPr>
          <w:p w14:paraId="7631706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 trial of imaging selection and endovascular treatment for ischemic stroke</w:t>
            </w:r>
          </w:p>
        </w:tc>
      </w:tr>
      <w:tr w:rsidR="00002587" w:rsidRPr="00F7255C" w14:paraId="2F7AFC5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2FBE39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56862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6" w:type="dxa"/>
            <w:shd w:val="clear" w:color="000000" w:fill="B7DEE8"/>
            <w:noWrap/>
            <w:vAlign w:val="bottom"/>
            <w:hideMark/>
          </w:tcPr>
          <w:p w14:paraId="366624E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shd w:val="clear" w:color="000000" w:fill="B7DEE8"/>
            <w:noWrap/>
            <w:vAlign w:val="bottom"/>
            <w:hideMark/>
          </w:tcPr>
          <w:p w14:paraId="07A32A9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38" w:type="dxa"/>
            <w:shd w:val="clear" w:color="000000" w:fill="B7DEE8"/>
            <w:noWrap/>
            <w:vAlign w:val="bottom"/>
            <w:hideMark/>
          </w:tcPr>
          <w:p w14:paraId="19A650F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76" w:type="dxa"/>
            <w:gridSpan w:val="2"/>
            <w:shd w:val="clear" w:color="000000" w:fill="B7DEE8"/>
            <w:noWrap/>
            <w:vAlign w:val="bottom"/>
            <w:hideMark/>
          </w:tcPr>
          <w:p w14:paraId="1C7D6A6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749" w:type="dxa"/>
            <w:shd w:val="clear" w:color="000000" w:fill="B7DEE8"/>
            <w:noWrap/>
            <w:vAlign w:val="bottom"/>
            <w:hideMark/>
          </w:tcPr>
          <w:p w14:paraId="1267B44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y after intravenous t-PA versus t-PA alone for stroke</w:t>
            </w:r>
          </w:p>
        </w:tc>
      </w:tr>
      <w:tr w:rsidR="00002587" w:rsidRPr="00F7255C" w14:paraId="2A3B8DF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C2FE14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3E195A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56" w:type="dxa"/>
            <w:shd w:val="clear" w:color="000000" w:fill="B7DEE8"/>
            <w:noWrap/>
            <w:vAlign w:val="bottom"/>
            <w:hideMark/>
          </w:tcPr>
          <w:p w14:paraId="3036874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shd w:val="clear" w:color="000000" w:fill="B7DEE8"/>
            <w:noWrap/>
            <w:vAlign w:val="bottom"/>
            <w:hideMark/>
          </w:tcPr>
          <w:p w14:paraId="36F15CD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38" w:type="dxa"/>
            <w:shd w:val="clear" w:color="000000" w:fill="B7DEE8"/>
            <w:noWrap/>
            <w:vAlign w:val="bottom"/>
            <w:hideMark/>
          </w:tcPr>
          <w:p w14:paraId="6483124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76" w:type="dxa"/>
            <w:gridSpan w:val="2"/>
            <w:shd w:val="clear" w:color="000000" w:fill="B7DEE8"/>
            <w:noWrap/>
            <w:vAlign w:val="bottom"/>
            <w:hideMark/>
          </w:tcPr>
          <w:p w14:paraId="1360D86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749" w:type="dxa"/>
            <w:shd w:val="clear" w:color="000000" w:fill="B7DEE8"/>
            <w:noWrap/>
            <w:vAlign w:val="bottom"/>
            <w:hideMark/>
          </w:tcPr>
          <w:p w14:paraId="055BB50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reatment for acute ischemic stroke</w:t>
            </w:r>
          </w:p>
        </w:tc>
      </w:tr>
      <w:tr w:rsidR="00002587" w:rsidRPr="00F7255C" w14:paraId="4784084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9C1920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20BB57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3E56E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09985C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CAD3E2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D35BCA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1940B59" w14:textId="77777777" w:rsidR="004A20DE" w:rsidRPr="00F7255C" w:rsidRDefault="008348F9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r w:rsidR="004A20DE"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dvanced imaging to extend the therapeutic time window of acute ischemic stroke</w:t>
            </w:r>
          </w:p>
        </w:tc>
      </w:tr>
      <w:tr w:rsidR="00002587" w:rsidRPr="00F7255C" w14:paraId="45EFAE0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F3E9FC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084652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229EE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DA4E5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9F64C4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8D9D36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78F0CE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Mechanical clot retrieval in the treatment of acute ischemic stroke</w:t>
            </w:r>
          </w:p>
        </w:tc>
      </w:tr>
      <w:tr w:rsidR="00002587" w:rsidRPr="00F7255C" w14:paraId="49D1179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6F3F26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7A7F5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1898D0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4F4E7F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273CA1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F1BD82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A3F1752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utcomes of endovascular coiling versus surgical clipping in the treatment of </w:t>
            </w:r>
          </w:p>
          <w:p w14:paraId="416E918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uptured intracranial aneurysms</w:t>
            </w:r>
          </w:p>
        </w:tc>
      </w:tr>
      <w:tr w:rsidR="00002587" w:rsidRPr="00F7255C" w14:paraId="4B4A091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58212B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156FD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370782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CBD487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4925CE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E02783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FCB74B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Feasibility of endovascular and surface cooling strategies in acute stroke</w:t>
            </w:r>
          </w:p>
        </w:tc>
      </w:tr>
      <w:tr w:rsidR="00002587" w:rsidRPr="00F7255C" w14:paraId="76B920D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24BAB6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BFC0F9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EE3CD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1A1C88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69769D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9C3514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5125FF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sign of th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Vitess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tracranial Stent Study for Ischemic Therapy (VISSIT) trial </w:t>
            </w:r>
          </w:p>
          <w:p w14:paraId="4CF8900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 symptomatic intracranial stenosis</w:t>
            </w:r>
          </w:p>
        </w:tc>
      </w:tr>
      <w:tr w:rsidR="00002587" w:rsidRPr="00F7255C" w14:paraId="7BC0715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72DFE4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817EF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F02C3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CDCD7E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F52986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EAE3E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D960C7C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lipping versus coiling for ruptured intracranial aneurysms: a systematic review </w:t>
            </w:r>
          </w:p>
          <w:p w14:paraId="0069F3F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nd meta-analysis</w:t>
            </w:r>
          </w:p>
        </w:tc>
      </w:tr>
      <w:tr w:rsidR="00002587" w:rsidRPr="00F7255C" w14:paraId="08ED000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0C8FC1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97AB16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2F5849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ECF84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0FD06E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5FE4FE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84BA95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s intra-arterial thrombolysis beneficial for M2 occlusions? Subgroup analysis of </w:t>
            </w:r>
          </w:p>
          <w:p w14:paraId="49ACE57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e PROACT-II trial</w:t>
            </w:r>
          </w:p>
        </w:tc>
      </w:tr>
      <w:tr w:rsidR="00002587" w:rsidRPr="00F7255C" w14:paraId="5B90375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726933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EA5ED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44A72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BCE8A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DA4DEF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90B857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A0C4C93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Dual antiplatelet therapy in peripheral arterial disease and after peripheral</w:t>
            </w:r>
          </w:p>
          <w:p w14:paraId="64E2602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rcutaneous revascularization</w:t>
            </w:r>
          </w:p>
        </w:tc>
      </w:tr>
      <w:tr w:rsidR="00002587" w:rsidRPr="00F7255C" w14:paraId="301A637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6A92AF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E28F2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9A152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A2A07B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976675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E687F5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9E98ED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cute stroke trials and consent</w:t>
            </w:r>
          </w:p>
        </w:tc>
      </w:tr>
      <w:tr w:rsidR="00002587" w:rsidRPr="00F7255C" w14:paraId="6E4F217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F679CE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FA683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7CBED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DB285D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4C652D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765D17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8225CC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art-brain signaling in patent foramen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oval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-related stroke: differential</w:t>
            </w:r>
          </w:p>
          <w:p w14:paraId="394E6396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lasma proteomic expression patterns revealed with a 2-pass liquid chromatography</w:t>
            </w:r>
          </w:p>
          <w:p w14:paraId="0F4F3FC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-tandem mass spectrometry discovery workflow</w:t>
            </w:r>
          </w:p>
        </w:tc>
      </w:tr>
      <w:tr w:rsidR="00002587" w:rsidRPr="00F7255C" w14:paraId="6FB0B4D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CC3C07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CBADD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C1533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EA228D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E0695D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DAFB7D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 (protocol only)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92D9A2A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LITAIRE™ with the intention for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SWIFT) trial: design of a </w:t>
            </w:r>
          </w:p>
          <w:p w14:paraId="058000EC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ndomized, controlled, multicenter study comparing the SOLITAIRE™ Flow </w:t>
            </w:r>
          </w:p>
          <w:p w14:paraId="1AB0120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toration device and the MERCI Retriever in 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</w:t>
            </w:r>
          </w:p>
        </w:tc>
      </w:tr>
      <w:tr w:rsidR="00002587" w:rsidRPr="00F7255C" w14:paraId="70756F0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9177B1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4D933E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A856D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4186BF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7F2D8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A5DAEF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70F072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ndomized controlled trial of symptomatic middle cerebral artery stenosis: </w:t>
            </w:r>
          </w:p>
          <w:p w14:paraId="7692954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ndovascular versus medical therapy in a Chinese population</w:t>
            </w:r>
          </w:p>
        </w:tc>
      </w:tr>
      <w:tr w:rsidR="00002587" w:rsidRPr="00F7255C" w14:paraId="4416A59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43230A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4810B9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5A5D3E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BE31B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C84E35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1122F2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1A723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onothrombolysis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</w:t>
            </w:r>
          </w:p>
        </w:tc>
      </w:tr>
      <w:tr w:rsidR="00002587" w:rsidRPr="00F7255C" w14:paraId="7EFEFFE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3DAFAA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2CDC07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5E589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07AA41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BF6593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4C8FF2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DF0434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dition of either pioglitazone or a sulfonylurea in type 2 diabetic patients </w:t>
            </w:r>
          </w:p>
          <w:p w14:paraId="155277D4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adequately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trolled with metformin alone: impact on cardiovascular events. </w:t>
            </w:r>
          </w:p>
          <w:p w14:paraId="17CBC2D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 randomized controlled trial.</w:t>
            </w:r>
          </w:p>
        </w:tc>
      </w:tr>
      <w:tr w:rsidR="00002587" w:rsidRPr="00F7255C" w14:paraId="2A6AA97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7AD4C6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E5866C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6BC0F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0D6106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F402F5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C65C48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7302172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fety and efficacy of NA-1 in patients with iatrogenic stroke after endovascular </w:t>
            </w:r>
          </w:p>
          <w:p w14:paraId="5C7FB5B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neurysm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pair (ENACT): a phase 2,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, double-blind, placebo-controlled trial.</w:t>
            </w:r>
          </w:p>
        </w:tc>
      </w:tr>
      <w:tr w:rsidR="00002587" w:rsidRPr="00F7255C" w14:paraId="46560AE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F2E88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CE8D4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0DE22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3A9255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B0B5A0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D89479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68D04B0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junctive ultrasonography to minimize iodinated contrast administration during </w:t>
            </w:r>
          </w:p>
          <w:p w14:paraId="2AF9A5B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artery stenting: a randomized trial</w:t>
            </w:r>
          </w:p>
        </w:tc>
      </w:tr>
      <w:tr w:rsidR="00002587" w:rsidRPr="00F7255C" w14:paraId="627DE9C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DEE3CE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7A4429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9B635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B3DC05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B08A00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4EEE4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BAF046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erebral embolization in asymptomatic versus symptomatic patients after </w:t>
            </w:r>
          </w:p>
          <w:p w14:paraId="6449137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enting.</w:t>
            </w:r>
          </w:p>
        </w:tc>
      </w:tr>
      <w:tr w:rsidR="00002587" w:rsidRPr="00F7255C" w14:paraId="572BBEF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37EF7D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8F7174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A44B14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52746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E49157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4C98C5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318AC3C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dovascular acute ischemic stroke therapy: Society of Vascular and Interventional </w:t>
            </w:r>
          </w:p>
          <w:p w14:paraId="5494451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eurology roundtable proceedings.</w:t>
            </w:r>
          </w:p>
        </w:tc>
      </w:tr>
      <w:tr w:rsidR="00002587" w:rsidRPr="00F7255C" w14:paraId="0384D66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44A501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EE6E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0FF62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664632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43BE51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8CFB59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376115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etrievable stents, "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tentrievers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," for endovascular acute ischemic stroke therapy.</w:t>
            </w:r>
          </w:p>
        </w:tc>
      </w:tr>
      <w:tr w:rsidR="00002587" w:rsidRPr="00F7255C" w14:paraId="080EAE4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A22216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68738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424558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F246A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98D655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0765B7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79F5F1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of acute ischemic stroke: systemic or local?</w:t>
            </w:r>
          </w:p>
        </w:tc>
      </w:tr>
      <w:tr w:rsidR="00002587" w:rsidRPr="00F7255C" w14:paraId="3F10B0C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640758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1E92AB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91949B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A2D95A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1D3B70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222908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 (protocol only)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30FF318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sign and rationale of the Mechanical Retrieval and Recanalization of Stroke Clots </w:t>
            </w:r>
          </w:p>
          <w:p w14:paraId="75EDCE4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sing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mbol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R RESCUE) Trial</w:t>
            </w:r>
          </w:p>
        </w:tc>
      </w:tr>
      <w:tr w:rsidR="00002587" w:rsidRPr="00F7255C" w14:paraId="0D7449E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E5B64F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33C3B6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C0C8B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6E0376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2BAED2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828862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5AF343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cutaneous transluminal balloon angioplasty and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tenting for carotid artery stenosis.</w:t>
            </w:r>
          </w:p>
        </w:tc>
      </w:tr>
      <w:tr w:rsidR="00002587" w:rsidRPr="00F7255C" w14:paraId="0BC0861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144D84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0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2AB53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772ED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54CAD7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9A8AE3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731307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51D9BC0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RI profile and response to endovascular reperfusion after stroke (DEFUSE 2): </w:t>
            </w:r>
          </w:p>
          <w:p w14:paraId="3BECF00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spective cohort study.</w:t>
            </w:r>
          </w:p>
        </w:tc>
      </w:tr>
      <w:tr w:rsidR="00002587" w:rsidRPr="00F7255C" w14:paraId="55D9B6E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3E4385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552D06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511D51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2791E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114B1D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1F67E8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8611EE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rombolytic therapy for 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: what can we do to improve </w:t>
            </w:r>
          </w:p>
          <w:p w14:paraId="60EBEC6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outcomes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002587" w:rsidRPr="00F7255C" w14:paraId="0F136E7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C4AF40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280227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B6B6A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489D77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71C0D4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A35F63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omparing two EVT device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332A5BE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litaire flow restoration device versus the Merci Retriever in patients with acute </w:t>
            </w:r>
          </w:p>
          <w:p w14:paraId="790D521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 (SWIFT):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, parallel-group, non-inferiority trial</w:t>
            </w:r>
          </w:p>
        </w:tc>
      </w:tr>
      <w:tr w:rsidR="00002587" w:rsidRPr="00F7255C" w14:paraId="350BA91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781759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88073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989335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82E46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B80F07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C954BF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omparing two EVT device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690E513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revo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ersus Merci retrievers for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evascularisation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large vessel </w:t>
            </w:r>
          </w:p>
          <w:p w14:paraId="2FB104A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occlusions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 (TREVO 2):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ial.</w:t>
            </w:r>
          </w:p>
        </w:tc>
      </w:tr>
      <w:tr w:rsidR="00002587" w:rsidRPr="00F7255C" w14:paraId="1305C8C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B61F8C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927B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89A23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920BE9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83BAF6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4C5878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rticle in Germa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8EDBA0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[Endovascular treatment for carotid artery stenosis]</w:t>
            </w:r>
          </w:p>
        </w:tc>
      </w:tr>
      <w:tr w:rsidR="00002587" w:rsidRPr="00F7255C" w14:paraId="498D725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FF3486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32DDC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61CA3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F980BC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708C3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62EFFE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41CB770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ravenous recombinant tissue-type plasminogen activator in the extended time</w:t>
            </w:r>
          </w:p>
          <w:p w14:paraId="5CB5E7E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ndow and the US Food and Drug Administration: confused about the time</w:t>
            </w:r>
          </w:p>
        </w:tc>
      </w:tr>
      <w:tr w:rsidR="00002587" w:rsidRPr="00F7255C" w14:paraId="42E0033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2673D2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DA1F60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9695EB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A634DF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EB32B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AA59D8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E99871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mbolisation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pulmonary arteriovenous malformation.</w:t>
            </w:r>
          </w:p>
        </w:tc>
      </w:tr>
      <w:tr w:rsidR="00002587" w:rsidRPr="00F7255C" w14:paraId="4A9A374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6E79BD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E513D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B8CC4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58187E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5466C2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9B0BEF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C9B8BB5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ntiplatelet and anticoagulant drugs for prevention of restenosis/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eocclusion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  <w:p w14:paraId="764B878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following peripheral endovascular treatment</w:t>
            </w:r>
          </w:p>
        </w:tc>
      </w:tr>
      <w:tr w:rsidR="00002587" w:rsidRPr="00F7255C" w14:paraId="204EB82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948844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07629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C5D5F8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5263B0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6B40B0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41728C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78497C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y yields significantly superior outcomes for large vessel</w:t>
            </w:r>
          </w:p>
          <w:p w14:paraId="14BFE20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cclusions compared with intravenous thrombolysis: is it time to randomize</w:t>
            </w:r>
          </w:p>
        </w:tc>
      </w:tr>
      <w:tr w:rsidR="00002587" w:rsidRPr="00F7255C" w14:paraId="2A4D5CF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6FB7DF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1B753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6CCA0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1900CF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E4F55E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4A01CE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D82499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troke outcome measures: a tale of two trials.</w:t>
            </w:r>
          </w:p>
        </w:tc>
      </w:tr>
      <w:tr w:rsidR="00002587" w:rsidRPr="00F7255C" w14:paraId="0A0E049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4F3BA3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1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3C4F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B3D1B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E82476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6FB25E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BE9A15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CDFC78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erecyt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il trial: angiographic outcomes of a prospective randomized trial </w:t>
            </w:r>
          </w:p>
          <w:p w14:paraId="5FF71522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aring endovascular coiling of cerebral aneurysms with either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erecyt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  <w:p w14:paraId="24F29A1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are platinum coils.</w:t>
            </w:r>
          </w:p>
        </w:tc>
      </w:tr>
      <w:tr w:rsidR="00002587" w:rsidRPr="00F7255C" w14:paraId="43CDC75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6D2594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EB8363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C0496A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71440C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F05463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864845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33643A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 for intracranial atherosclerosis after SAMMPRIS.</w:t>
            </w:r>
          </w:p>
        </w:tc>
      </w:tr>
      <w:tr w:rsidR="00002587" w:rsidRPr="00F7255C" w14:paraId="7F7C753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865298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BF5E59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76E19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2B986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26A714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888D69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49DF777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ystematic review of outcome after ischemic stroke due to anterior circulation </w:t>
            </w:r>
          </w:p>
          <w:p w14:paraId="2B2B4D26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occlusion treated with intravenous, intra-arterial, or combined</w:t>
            </w:r>
          </w:p>
          <w:p w14:paraId="373B782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ravenous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+intra-arterial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hrombolysis.</w:t>
            </w:r>
          </w:p>
        </w:tc>
      </w:tr>
      <w:tr w:rsidR="00002587" w:rsidRPr="00F7255C" w14:paraId="7A8E2E2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4A96FA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2E69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833D8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3DC1C2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E3152F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548DA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6F405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rrent status 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ranscatheter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ortic valve replacement.</w:t>
            </w:r>
          </w:p>
        </w:tc>
      </w:tr>
      <w:tr w:rsidR="00002587" w:rsidRPr="00F7255C" w14:paraId="48FFC13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B8D9B5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28CEDC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8C078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E0A6E8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13F4E1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4A3BD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8B3FA3E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iming of aneurysm treatment after subarachnoid hemorrhage: relationship </w:t>
            </w:r>
          </w:p>
          <w:p w14:paraId="0B9407E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with delayed cerebral ischemia and poor outcome</w:t>
            </w:r>
          </w:p>
        </w:tc>
      </w:tr>
      <w:tr w:rsidR="00002587" w:rsidRPr="00F7255C" w14:paraId="7593293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6A36F5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6F202D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64B7F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BF27D3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0BA4B7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5EE261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C39197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onothrombolysis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</w:t>
            </w:r>
          </w:p>
        </w:tc>
      </w:tr>
      <w:tr w:rsidR="00002587" w:rsidRPr="00F7255C" w14:paraId="06ED16D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9A1499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92316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7E11B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9795B8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FB9855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B3E1E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925B71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What is the evidence for IABP in STEMI with and without cardiogenic shock?</w:t>
            </w:r>
          </w:p>
        </w:tc>
      </w:tr>
      <w:tr w:rsidR="00002587" w:rsidRPr="00F7255C" w14:paraId="20A6E85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0910B4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76A2A8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EDB24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DCA9E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F6EDC9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B12106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F0C476A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dovascular treatment of carotid artery stenosis: evidences from randomized </w:t>
            </w:r>
          </w:p>
          <w:p w14:paraId="351C7AF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ontrolled trials and actual indications</w:t>
            </w:r>
          </w:p>
        </w:tc>
      </w:tr>
      <w:tr w:rsidR="00002587" w:rsidRPr="00F7255C" w14:paraId="1554589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E2C46C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3A4B6E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08CD7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9BF7E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271B67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F714A6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83FDED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Determinants of effective cooling during endovascular hypothermia</w:t>
            </w:r>
          </w:p>
        </w:tc>
      </w:tr>
      <w:tr w:rsidR="00002587" w:rsidRPr="00F7255C" w14:paraId="4D6AC9F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FD6553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90151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E85113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1F1E48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7D9444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51DD9F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n RCT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(protocol only)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540E2EE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Remote ischemic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erconditioning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olysed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stroke patients: </w:t>
            </w:r>
          </w:p>
          <w:p w14:paraId="754E8F76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study of activating endogenous neuroprotection - design and</w:t>
            </w:r>
          </w:p>
          <w:p w14:paraId="61E29B4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RI measurements</w:t>
            </w:r>
          </w:p>
        </w:tc>
      </w:tr>
      <w:tr w:rsidR="00002587" w:rsidRPr="00F7255C" w14:paraId="5126783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4D372F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EDF38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9A34ED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9136F2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99D2DF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DF88EE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38E322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cute stroke therapy: are we ready for primetime clinical trials</w:t>
            </w:r>
          </w:p>
        </w:tc>
      </w:tr>
      <w:tr w:rsidR="00002587" w:rsidRPr="00F7255C" w14:paraId="34AB086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BDE36A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6E3CE1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65C98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7F222D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F2EFB7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87256B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57519FF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ndomized trial 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lazosentan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patients with aneurysmal subarachnoid </w:t>
            </w:r>
          </w:p>
          <w:p w14:paraId="387326F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hemorrhage undergoing endovascular coiling</w:t>
            </w:r>
          </w:p>
        </w:tc>
      </w:tr>
      <w:tr w:rsidR="00002587" w:rsidRPr="00F7255C" w14:paraId="64251AB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06E517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3388B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3AD0A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A64791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B85D46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832289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74D0DE4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rombolysis or anticoagulation for cerebral venous thrombosis: rationale </w:t>
            </w:r>
          </w:p>
          <w:p w14:paraId="521AAB2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nd design of the TO-ACT trial</w:t>
            </w:r>
          </w:p>
        </w:tc>
      </w:tr>
      <w:tr w:rsidR="00002587" w:rsidRPr="00F7255C" w14:paraId="371C898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E7F8C2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3025D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29283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DF9725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5A5618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49C63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EA2C47A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oling in intracerebral hemorrhage (CINCH) trial: protocol of a randomized </w:t>
            </w:r>
          </w:p>
          <w:p w14:paraId="55584A0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German-Austrian clinical trial</w:t>
            </w:r>
          </w:p>
        </w:tc>
      </w:tr>
      <w:tr w:rsidR="00002587" w:rsidRPr="00F7255C" w14:paraId="608139A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CD475C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2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DB7318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F4DB6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7917E1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3A0293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25A783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3C320F7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eatment of intracranial atherosclerotic disease with a balloon-expandable </w:t>
            </w:r>
          </w:p>
          <w:p w14:paraId="0FD459A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aclitaxel eluting stent: procedural safety, efficacy and mid-term patency</w:t>
            </w:r>
          </w:p>
        </w:tc>
      </w:tr>
      <w:tr w:rsidR="00002587" w:rsidRPr="00F7255C" w14:paraId="7F9DA85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8DCCE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2F9AE5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FA1972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5303CF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6A0618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1C9FA3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C90F415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racranial angioplasty and stent placement after stenting and aggressive </w:t>
            </w:r>
          </w:p>
          <w:p w14:paraId="0FF0BD3F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dical management for preventing recurrent stroke in intracranial stenosis </w:t>
            </w:r>
          </w:p>
          <w:p w14:paraId="2198D7D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(SAMMPRIS) trial: present state and future considerations</w:t>
            </w:r>
          </w:p>
        </w:tc>
      </w:tr>
      <w:tr w:rsidR="00002587" w:rsidRPr="00F7255C" w14:paraId="74B165C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E505C9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FCC2E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CD0A2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70B60E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A910C2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98C21A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FF3528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endarterectomy and treatment options for carotid occlusive disease</w:t>
            </w:r>
          </w:p>
        </w:tc>
      </w:tr>
      <w:tr w:rsidR="00002587" w:rsidRPr="00F7255C" w14:paraId="0F28F29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49B26C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F2AF72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589E1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8B582B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6638BD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3F8217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1282606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cutaneous transluminal angioplasty and stenting in patients with proximal </w:t>
            </w:r>
          </w:p>
          <w:p w14:paraId="6C47879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vertebral artery stenosis</w:t>
            </w:r>
          </w:p>
        </w:tc>
      </w:tr>
      <w:tr w:rsidR="00002587" w:rsidRPr="00F7255C" w14:paraId="6C83635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0F02D3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02F84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FAEA0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1F1A1A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DD4697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8DE476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2671AF5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fluence and critique of the INSTEAD Trial (TEVAR versus medical treatment </w:t>
            </w:r>
          </w:p>
          <w:p w14:paraId="3881F43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for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uncomplicated type B aortic dissection).</w:t>
            </w:r>
          </w:p>
        </w:tc>
      </w:tr>
      <w:tr w:rsidR="00002587" w:rsidRPr="00F7255C" w14:paraId="0390667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78797C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7D6F26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1F3BD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547142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2DCD15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C58DBA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7EEE9E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reatment strategies for acute ischemic stroke</w:t>
            </w:r>
          </w:p>
        </w:tc>
      </w:tr>
      <w:tr w:rsidR="00002587" w:rsidRPr="00F7255C" w14:paraId="69C223B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5B890E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9B5F9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AFA2E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809AA2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5D2389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CD2EF0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3297D8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ole of ST2 in non-ST-elevation acute coronary syndrome in the MERLIN-TIMI 36 trial</w:t>
            </w:r>
          </w:p>
        </w:tc>
      </w:tr>
      <w:tr w:rsidR="00002587" w:rsidRPr="00F7255C" w14:paraId="0CC0DDC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7E05A9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FFB45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0B70A0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908C23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010058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1B02F4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F12BBF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ntiplatelet agents for intermittent claudication</w:t>
            </w:r>
          </w:p>
        </w:tc>
      </w:tr>
      <w:tr w:rsidR="00002587" w:rsidRPr="00F7255C" w14:paraId="4AA958D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E08CAD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25BB3F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13D43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AC1E2E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B2AA15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D7C764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AD14173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 review of the main trials and registries: what we think we do and do not know </w:t>
            </w:r>
          </w:p>
          <w:p w14:paraId="78C8CE9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bout carotid artery stenting</w:t>
            </w:r>
          </w:p>
        </w:tc>
      </w:tr>
      <w:tr w:rsidR="00002587" w:rsidRPr="00F7255C" w14:paraId="3466CD7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DC1BA3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11E43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6BEA3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80525A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8828A8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309377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3A24CB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olysis in ischemic stroke: focus on new treatment strategies</w:t>
            </w:r>
          </w:p>
        </w:tc>
      </w:tr>
      <w:tr w:rsidR="00002587" w:rsidRPr="00F7255C" w14:paraId="1FE4B84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6E45FB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38A60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2463D6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BAD55C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3BFAA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B0469D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35D74F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ta-analysis of randomized intra-arterial thrombolytic trials for the treatment </w:t>
            </w:r>
          </w:p>
          <w:p w14:paraId="635DC89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of acute stroke due to middle cerebral artery occlusion</w:t>
            </w:r>
          </w:p>
        </w:tc>
      </w:tr>
      <w:tr w:rsidR="00002587" w:rsidRPr="00F7255C" w14:paraId="298FF13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47F0FF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994D7E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2B192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670A00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9B8ACA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CC4307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D8384F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y for acute basilar artery occlusion: a review of the literature</w:t>
            </w:r>
          </w:p>
        </w:tc>
      </w:tr>
      <w:tr w:rsidR="00002587" w:rsidRPr="00F7255C" w14:paraId="34B25B7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22662E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AD75D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8F645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A0A561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996B34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568D11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12908B0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dministration 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daravon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a free radical scavenger, during t-PA infusion </w:t>
            </w:r>
          </w:p>
          <w:p w14:paraId="5E3F126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n enhance early recanalization in acute stroke patients--a preliminary study</w:t>
            </w:r>
          </w:p>
        </w:tc>
      </w:tr>
      <w:tr w:rsidR="00002587" w:rsidRPr="00F7255C" w14:paraId="13F7C65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96C318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B522E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097C8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CFACA6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C34251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77FC27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B532FC9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pretation and implications of the prematurely terminated Stenting and </w:t>
            </w:r>
          </w:p>
          <w:p w14:paraId="015CF77B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ggressive Medical Management for Preventing Recurrent Stroke in the </w:t>
            </w:r>
          </w:p>
          <w:p w14:paraId="668EEB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racranial Stenosis (SAMMPRIS) trial</w:t>
            </w:r>
          </w:p>
        </w:tc>
      </w:tr>
      <w:tr w:rsidR="00002587" w:rsidRPr="00F7255C" w14:paraId="34A674A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3812B3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D63792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C2BB26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367B5B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CB406D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176AD7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0E9556A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roke Treatment Academic Industry Roundtable (STAIR) recommendations </w:t>
            </w:r>
          </w:p>
          <w:p w14:paraId="427EC3B6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r maximizing the use of intravenous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olytics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expanding treatment </w:t>
            </w:r>
          </w:p>
          <w:p w14:paraId="1426EED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ptions with intra-arterial and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europrotectiv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herapies</w:t>
            </w:r>
          </w:p>
        </w:tc>
      </w:tr>
      <w:tr w:rsidR="00002587" w:rsidRPr="00F7255C" w14:paraId="57D797A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0D5A80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4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F9CA07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C5A3D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72C47E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8D0257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43B16D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9E6DA57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ccurrence and impact of delayed cerebral ischemia after coiling and after </w:t>
            </w:r>
          </w:p>
          <w:p w14:paraId="68531E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lipping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the International Subarachnoid Aneurysm Trial (ISAT).</w:t>
            </w:r>
          </w:p>
        </w:tc>
      </w:tr>
      <w:tr w:rsidR="00002587" w:rsidRPr="00F7255C" w14:paraId="2E1D9C7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4E2158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05F809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D486A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63DB8C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8E7D3B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0B2BAC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3B411D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dvances in revascularization for acute ischemic stroke treatment: an update</w:t>
            </w:r>
          </w:p>
        </w:tc>
      </w:tr>
      <w:tr w:rsidR="00002587" w:rsidRPr="00F7255C" w14:paraId="031B85F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107FA3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A15DA6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69836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1E1FCC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5AB1E4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0B58EA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02E054A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e Risk of Paradoxical Embolism (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oP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) Study: developing risk models </w:t>
            </w:r>
          </w:p>
          <w:p w14:paraId="108DCE50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r application to ongoing randomized trials of percutaneous patent foramen </w:t>
            </w:r>
          </w:p>
          <w:p w14:paraId="2B309D9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oval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losure for cryptogenic stroke</w:t>
            </w:r>
          </w:p>
        </w:tc>
      </w:tr>
      <w:tr w:rsidR="00002587" w:rsidRPr="00F7255C" w14:paraId="0317FAD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1EF778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ACA2AB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D6E00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65CD26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200377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D5CDB1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E4D31A2" w14:textId="77777777" w:rsidR="004A20DE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ndomized clinical trial of open-cell vs closed-cell stents for carotid stenting </w:t>
            </w:r>
          </w:p>
          <w:p w14:paraId="0275FA8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nd effects of stent design on cerebral embolization</w:t>
            </w:r>
          </w:p>
        </w:tc>
      </w:tr>
      <w:tr w:rsidR="00002587" w:rsidRPr="00F7255C" w14:paraId="3A42BF8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9FF952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09D1B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BFB99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23FBAC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1ED7E3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F0F217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283182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at's new in stroke? The top 10 studies of 2009-2011: part </w:t>
            </w:r>
          </w:p>
        </w:tc>
      </w:tr>
      <w:tr w:rsidR="00002587" w:rsidRPr="00F7255C" w14:paraId="49FF570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DB96CD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4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D9137B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12550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553905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1D5C51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0F772A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FF736D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racranial stenting with Wingspan: still awaiting a safe landing</w:t>
            </w:r>
          </w:p>
        </w:tc>
      </w:tr>
      <w:tr w:rsidR="00002587" w:rsidRPr="00F7255C" w14:paraId="36B6D95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3B9A21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38C5FA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3EDAA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556B64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A9B561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442DF8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4867EB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ontroversies around carotid stenting</w:t>
            </w:r>
          </w:p>
        </w:tc>
      </w:tr>
      <w:tr w:rsidR="00002587" w:rsidRPr="00F7255C" w14:paraId="174DCC3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FBCA95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5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B8193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ABFA7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8B49CD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3F2D13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551A372" w14:textId="77777777" w:rsidR="004A20DE" w:rsidRPr="00F7255C" w:rsidRDefault="00A9730F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7F80C2E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The relationship between attenuated plaque identified by intravascular ultrasound</w:t>
            </w:r>
          </w:p>
          <w:p w14:paraId="71F80A4A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nd no-reflow after stenting in acute myocardial infarction: the HORIZONS-AMI</w:t>
            </w:r>
          </w:p>
          <w:p w14:paraId="53AFA0F5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(Harmonizing Outcomes With Revascularization and Stents in Acute Myocardial</w:t>
            </w:r>
          </w:p>
          <w:p w14:paraId="13BEBC63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nfarction) trial.</w:t>
            </w:r>
          </w:p>
        </w:tc>
      </w:tr>
      <w:tr w:rsidR="00002587" w:rsidRPr="00F7255C" w14:paraId="67DCBF51" w14:textId="77777777" w:rsidTr="008169E0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EA091A2" w14:textId="77777777" w:rsidR="004A20DE" w:rsidRPr="008169E0" w:rsidRDefault="004A20DE" w:rsidP="00002587">
            <w:pPr>
              <w:jc w:val="right"/>
              <w:rPr>
                <w:rFonts w:ascii="Calibri" w:eastAsia="Times New Roman" w:hAnsi="Calibri" w:cs="Times New Roman"/>
                <w:lang w:eastAsia="en-GB"/>
              </w:rPr>
            </w:pPr>
            <w:r w:rsidRPr="008169E0">
              <w:rPr>
                <w:rFonts w:ascii="Calibri" w:eastAsia="Times New Roman" w:hAnsi="Calibri" w:cs="Times New Roman"/>
                <w:lang w:eastAsia="en-GB"/>
              </w:rPr>
              <w:t>15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0FFAF0C" w14:textId="77777777" w:rsidR="004A20DE" w:rsidRPr="008169E0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EB25DE" w14:textId="77777777" w:rsidR="004A20DE" w:rsidRPr="008169E0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7188C91" w14:textId="77777777" w:rsidR="004A20DE" w:rsidRPr="008169E0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3D56521" w14:textId="77777777" w:rsidR="004A20DE" w:rsidRPr="008169E0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69E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C955D47" w14:textId="77777777" w:rsidR="004A20DE" w:rsidRPr="008169E0" w:rsidRDefault="00A9730F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169E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n RCT </w:t>
            </w:r>
            <w:r w:rsidRPr="008169E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(protocol only)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9287923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SYNTHESIS expansion: design of a nonprofit, pragmatic, </w:t>
            </w: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andomized, controlled</w:t>
            </w:r>
          </w:p>
          <w:p w14:paraId="70BBEF6E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trial on the best fast-track endovascular treatment vs. standard intravenous</w:t>
            </w:r>
          </w:p>
          <w:p w14:paraId="74DD463E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lteplase</w:t>
            </w:r>
            <w:proofErr w:type="spellEnd"/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acute ischemic stroke.</w:t>
            </w:r>
          </w:p>
        </w:tc>
      </w:tr>
      <w:tr w:rsidR="00002587" w:rsidRPr="00F7255C" w14:paraId="43FF071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AA47DF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5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802F2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9E22F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8B04D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E8F685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EA282E8" w14:textId="77777777" w:rsidR="004A20DE" w:rsidRPr="00F7255C" w:rsidRDefault="00A9730F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B84EC0D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ncidence of cardiovascular events and death after open or endovascular repair of</w:t>
            </w:r>
          </w:p>
          <w:p w14:paraId="65608C9B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bdominal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ortic aneurys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the randomized EVAR trial.</w:t>
            </w:r>
          </w:p>
        </w:tc>
      </w:tr>
      <w:tr w:rsidR="00002587" w:rsidRPr="00F7255C" w14:paraId="058CDAA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9BF4BE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5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CFBB4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E4F7A6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A1716A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2CC29A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D65EB18" w14:textId="77777777" w:rsidR="004A20DE" w:rsidRPr="00F7255C" w:rsidRDefault="00A9730F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9F8B6E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e endovascular management of ischemic stroke</w:t>
            </w:r>
          </w:p>
        </w:tc>
      </w:tr>
      <w:tr w:rsidR="00002587" w:rsidRPr="00F7255C" w14:paraId="251C354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7AD681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27E833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7C6E1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297EF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9D378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0B80684" w14:textId="77777777" w:rsidR="004A20DE" w:rsidRPr="00F7255C" w:rsidRDefault="00A9730F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EDEA755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Preventive strategies of renal insufficiency in patients with diabetes undergoing</w:t>
            </w:r>
          </w:p>
          <w:p w14:paraId="4EC63641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arteriography (the PREVENT Trial).</w:t>
            </w:r>
          </w:p>
        </w:tc>
      </w:tr>
      <w:tr w:rsidR="00002587" w:rsidRPr="00F7255C" w14:paraId="1B1FA38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635B51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570552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80467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11BEFA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7C61B9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61D0043" w14:textId="77777777" w:rsidR="004A20DE" w:rsidRPr="00F7255C" w:rsidRDefault="00A9730F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1A00D93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stenting or carotid endarterectomy for treatment of carotid</w:t>
            </w:r>
          </w:p>
          <w:p w14:paraId="0435B2F9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stenosis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: a meta-analysis.</w:t>
            </w:r>
          </w:p>
        </w:tc>
      </w:tr>
      <w:tr w:rsidR="00002587" w:rsidRPr="00F7255C" w14:paraId="665F09D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7D0ED7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53311B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3BCD1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837878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5572B4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C23DF1F" w14:textId="77777777" w:rsidR="004A20DE" w:rsidRPr="00F7255C" w:rsidRDefault="00A9730F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7334E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cooling and endothelial activation in hemorrhagic stroke patients</w:t>
            </w:r>
          </w:p>
        </w:tc>
      </w:tr>
      <w:tr w:rsidR="00002587" w:rsidRPr="00F7255C" w14:paraId="0FF9329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709244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4C22B0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F8DCC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13B354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776F2D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94E7E5D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3529D56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ndomized clinical trial comparing percutaneous closure of patent foramen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ovale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  <w:p w14:paraId="236AC748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(PFO) using the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mplatzer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FO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Occluder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th medical treatment in patients with</w:t>
            </w:r>
          </w:p>
          <w:p w14:paraId="526BE33B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cryptogenic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mbolism (PC-Trial): rationale and design.</w:t>
            </w:r>
          </w:p>
        </w:tc>
      </w:tr>
      <w:tr w:rsidR="00002587" w:rsidRPr="00F7255C" w14:paraId="44AEC87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617854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F5FEEB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56F0F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6672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D4DB6E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96E6C66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C414C89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Therapeutic hypothermia for out-of-hospital cardiac arrest: an update for</w:t>
            </w:r>
          </w:p>
          <w:p w14:paraId="5022088C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neurosurgeons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4C9C28F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04D3C6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6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12CD4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58F2E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96C852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33D0A3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7BD28FC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EDA18F2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11 ASA/ACCF/AHA/AANN/AANS/ACR/ASNR/CNS/SAIP/ SCAI/SIR/SNIS/SVM/SVS guideline on </w:t>
            </w:r>
          </w:p>
          <w:p w14:paraId="3FFBEE1B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management of patients with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extracranial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tid and vertebral artery</w:t>
            </w:r>
          </w:p>
          <w:p w14:paraId="3EEA54C1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isease: executive summary: a report of the American College of Cardiology</w:t>
            </w:r>
          </w:p>
          <w:p w14:paraId="3EC24CE0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undation/American Heart Association Task Force on Practice Guidelines, and the </w:t>
            </w:r>
          </w:p>
          <w:p w14:paraId="3F0C0245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merican Stroke Association, American Association of Neuroscience Nurses,</w:t>
            </w:r>
          </w:p>
          <w:p w14:paraId="4ABFE330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merican Association of Neurological Surgeons, American College of Radiology,</w:t>
            </w:r>
          </w:p>
          <w:p w14:paraId="3E7B8546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merican Society of Neuroradiology, Congress of Neurological Surgeons, Society of</w:t>
            </w:r>
          </w:p>
          <w:p w14:paraId="23B4AA4B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therosclerosis Imaging and Prevention, Society for Cardiovascular Angiography</w:t>
            </w:r>
          </w:p>
          <w:p w14:paraId="64F5CD3F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nd Interventions, Society of Interventional Radiology, Society of</w:t>
            </w:r>
          </w:p>
          <w:p w14:paraId="44CFC719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NeuroInterventional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rgery, Society for Vascular Medicine, and Society for</w:t>
            </w:r>
          </w:p>
          <w:p w14:paraId="7215E26B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Vascular Surgery.</w:t>
            </w:r>
          </w:p>
        </w:tc>
      </w:tr>
      <w:tr w:rsidR="00002587" w:rsidRPr="00F7255C" w14:paraId="4F84961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DDD778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6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3E8AE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E6356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404ACC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264B5F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CA4B71D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611C834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11 ASA/ACCF/AHA/AANN/AANS/ACR/ASNR/CNS/SAIP/ SCAI/SIR/SNIS/SVM/SVS guideline on </w:t>
            </w:r>
          </w:p>
          <w:p w14:paraId="733A3640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management of patients with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extracranial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tid and vertebral artery</w:t>
            </w:r>
          </w:p>
          <w:p w14:paraId="1B401A68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disease: executive summary: a report of the American College of Cardiology</w:t>
            </w:r>
          </w:p>
          <w:p w14:paraId="0541C3A7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undation/American Heart Association Task Force on Practice Guidelines, and the </w:t>
            </w:r>
          </w:p>
          <w:p w14:paraId="46FB962A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merican Stroke Association, American Association of Neuroscience Nurses,</w:t>
            </w:r>
          </w:p>
          <w:p w14:paraId="3CBCA173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merican Association of Neurological Surgeons, American College of Radiology,</w:t>
            </w:r>
          </w:p>
          <w:p w14:paraId="2B8A8A9A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merican Society of Neuroradiology, Congress of Neurological Surgeons, Society of</w:t>
            </w:r>
          </w:p>
          <w:p w14:paraId="7CF3F6E8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therosclerosis Imaging and Prevention, Society for Cardiovascular Angiography</w:t>
            </w:r>
          </w:p>
          <w:p w14:paraId="36540EA1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nd Interventions, Society of Interventional Radiology, Society of</w:t>
            </w:r>
          </w:p>
          <w:p w14:paraId="51C20324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NeuroInterventional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urgery, Society for Vascular Medicine, and Society for</w:t>
            </w:r>
          </w:p>
          <w:p w14:paraId="1AFF4EF4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Vascular Surgery.</w:t>
            </w:r>
          </w:p>
        </w:tc>
      </w:tr>
      <w:tr w:rsidR="00002587" w:rsidRPr="00F7255C" w14:paraId="0FDF335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C7E098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6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415E5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8CCC33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26AC56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5244D9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CC0C09F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9AA3A80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Recent advances in the treatment of superficial vein thrombosis and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extracranial</w:t>
            </w:r>
            <w:proofErr w:type="spellEnd"/>
          </w:p>
          <w:p w14:paraId="729316D1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carotid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rtery stenosis].</w:t>
            </w:r>
          </w:p>
        </w:tc>
      </w:tr>
      <w:tr w:rsidR="00002587" w:rsidRPr="00F7255C" w14:paraId="69BF253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0C2056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55DDA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24B04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D8B4EA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455170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F603147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84F63E3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es intra-arterial thrombolysis have a role as first-line intervention in acute </w:t>
            </w:r>
          </w:p>
          <w:p w14:paraId="68B7AEF0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?</w:t>
            </w:r>
          </w:p>
        </w:tc>
      </w:tr>
      <w:tr w:rsidR="00002587" w:rsidRPr="00F7255C" w14:paraId="0372750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503D51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F12EE4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44D187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CAFE61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31BEDE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183A5EB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280F5C6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Strategies for subacute/chronic type B aortic dissection: the Investigation Of</w:t>
            </w:r>
          </w:p>
          <w:p w14:paraId="486178C2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Stent Grafts in Patients with type B Aortic Dissection (INSTEAD) trial 1-year</w:t>
            </w:r>
          </w:p>
          <w:p w14:paraId="5E627D6C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outcome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774876A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FF2F8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CF468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D185E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309E49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D93B5F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6B7E220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76ABDF6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fluence of prophylactic,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ly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ased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normothermia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n inflammation in</w:t>
            </w:r>
          </w:p>
          <w:p w14:paraId="55068C7D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patients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th severe cerebrovascular disease: a prospective, randomized trial.</w:t>
            </w:r>
          </w:p>
        </w:tc>
      </w:tr>
      <w:tr w:rsidR="00002587" w:rsidRPr="00F7255C" w14:paraId="296C7D0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1FC6C9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BDF806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4DC03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9D2EA4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B733EE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F41D15B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B095FF0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[Actual review of diagnostics and endovascular therapy of intracranial arterial</w:t>
            </w:r>
          </w:p>
          <w:p w14:paraId="01B21F6E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stenoses</w:t>
            </w:r>
            <w:proofErr w:type="spellEnd"/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].</w:t>
            </w:r>
          </w:p>
        </w:tc>
      </w:tr>
      <w:tr w:rsidR="00002587" w:rsidRPr="00F7255C" w14:paraId="3657118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204522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ACF806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7D9CA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EF0679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7C32EB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5E55165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9705AC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Do we need a new carotid artery stenting trial</w:t>
            </w:r>
            <w:r w:rsid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002587" w:rsidRPr="00F7255C" w14:paraId="675E426D" w14:textId="77777777" w:rsidTr="008169E0">
        <w:trPr>
          <w:trHeight w:val="288"/>
        </w:trPr>
        <w:tc>
          <w:tcPr>
            <w:tcW w:w="1159" w:type="dxa"/>
            <w:shd w:val="clear" w:color="000000" w:fill="auto"/>
            <w:noWrap/>
            <w:vAlign w:val="bottom"/>
            <w:hideMark/>
          </w:tcPr>
          <w:p w14:paraId="45495432" w14:textId="77777777" w:rsidR="004A20DE" w:rsidRPr="00F7255C" w:rsidRDefault="00E35076" w:rsidP="00E3507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2FD35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ACA73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3AC0B5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A3BF81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9A9BBB7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the primary publication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F930CC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ects of sex on mechanical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mbol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utcome</w:t>
            </w:r>
            <w:r w:rsid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7ACDE73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6272D6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6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05D88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34FB20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36D258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D45C9B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9576BBD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79CCDC5E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Preventing vasospasm improves outcome after aneurysmal subarachnoid hemorrhage:</w:t>
            </w:r>
          </w:p>
          <w:p w14:paraId="432EF085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rationale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design of CONSCIOUS-2 and CONSCIOUS-3 trials.</w:t>
            </w:r>
          </w:p>
        </w:tc>
      </w:tr>
      <w:tr w:rsidR="00002587" w:rsidRPr="00F7255C" w14:paraId="121777D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82C456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7070F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5AB868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055DDF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931012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807213F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4933811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reatment or neurosurgical clipping of ruptured intracranial</w:t>
            </w:r>
          </w:p>
          <w:p w14:paraId="0EDAB746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neurysms: effect on angiographic vasospasm, delayed ischemic neurological</w:t>
            </w:r>
          </w:p>
          <w:p w14:paraId="77B5BCC3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deficit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, cerebral infarction, and clinical outcome.</w:t>
            </w:r>
          </w:p>
        </w:tc>
      </w:tr>
      <w:tr w:rsidR="00002587" w:rsidRPr="00F7255C" w14:paraId="61DE756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95DDF8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15434A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673B30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FA798E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BA30C0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9111E1F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0BD39DE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ravenous thrombolysis plus hypothermia for acute treatment of ischemic stroke </w:t>
            </w:r>
          </w:p>
          <w:p w14:paraId="3661D2BD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CTuS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-L): final results.</w:t>
            </w:r>
          </w:p>
        </w:tc>
      </w:tr>
      <w:tr w:rsidR="00002587" w:rsidRPr="00F7255C" w14:paraId="6BB9360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E49C01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E5BE30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620D91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533EEA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457BDE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51D586E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1D6440F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Low patient enrollment sites in multicenter randomized clinical trials of</w:t>
            </w:r>
          </w:p>
          <w:p w14:paraId="73FDD3F4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cerebrovascular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eases: associated factors and impact on trial outcomes.</w:t>
            </w:r>
          </w:p>
        </w:tc>
      </w:tr>
      <w:tr w:rsidR="00002587" w:rsidRPr="00F7255C" w14:paraId="7B45948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B5B2E5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40CD0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A95D7B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181574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9FE29C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69612E9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6603709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eparin versus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bivalirudin</w:t>
            </w:r>
            <w:proofErr w:type="spell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carotid artery stenting using proximal</w:t>
            </w:r>
          </w:p>
          <w:p w14:paraId="042C0534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dovascular clamping for neuroprotection: results from a prospective randomized </w:t>
            </w:r>
          </w:p>
          <w:p w14:paraId="27D04075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study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5B6F3C0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760F37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67E03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1241C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871486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CF46A1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796F528" w14:textId="77777777" w:rsidR="004A20DE" w:rsidRPr="00F7255C" w:rsidRDefault="0089068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547E296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re symptomatic patients currently appropriate candidates for carotid artery</w:t>
            </w:r>
          </w:p>
          <w:p w14:paraId="41CC7347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stenting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? Yes.</w:t>
            </w:r>
          </w:p>
        </w:tc>
      </w:tr>
      <w:tr w:rsidR="00002587" w:rsidRPr="00F7255C" w14:paraId="598A235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55E3B6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1978A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361B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5C7C58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BF168B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74C0A4D" w14:textId="77777777" w:rsidR="004A20DE" w:rsidRPr="00F7255C" w:rsidRDefault="00B9064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B341EB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troke: a modern history</w:t>
            </w:r>
          </w:p>
        </w:tc>
      </w:tr>
      <w:tr w:rsidR="00002587" w:rsidRPr="00F7255C" w14:paraId="2B3CE8E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37BE0C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6A45D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075C3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F69B2E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5000FB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E68DA18" w14:textId="77777777" w:rsidR="004A20DE" w:rsidRPr="00F7255C" w:rsidRDefault="00B9064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7839E0A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mproved cognitive outcomes with endovascular coiling of ruptured intracranial</w:t>
            </w:r>
          </w:p>
          <w:p w14:paraId="7F52BEDE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neurysms: neuropsychological outcomes from the International Subarachnoid</w:t>
            </w:r>
          </w:p>
          <w:p w14:paraId="247157AA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Aneurysm Trial (ISAT).</w:t>
            </w:r>
          </w:p>
        </w:tc>
      </w:tr>
      <w:tr w:rsidR="00002587" w:rsidRPr="00F7255C" w14:paraId="23D785C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ABFBF1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7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12685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389D2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0F2B89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A9F57C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DF69999" w14:textId="77777777" w:rsidR="004A20DE" w:rsidRPr="00F7255C" w:rsidRDefault="00B9064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86F608B" w14:textId="77777777" w:rsidR="004A20DE" w:rsidRPr="00F7255C" w:rsidRDefault="0006359B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s for treating brain arteriovenous malformations in adults.</w:t>
            </w:r>
          </w:p>
        </w:tc>
      </w:tr>
      <w:tr w:rsidR="00002587" w:rsidRPr="00F7255C" w14:paraId="3738963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E3499A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F7A4D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7C7C2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B434D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F5C174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AF63D08" w14:textId="77777777" w:rsidR="004A20DE" w:rsidRPr="00F7255C" w:rsidRDefault="00B9064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390633A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EVEREST II Trial: design and rationale for a randomized study of the </w:t>
            </w:r>
            <w:proofErr w:type="spell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evalve</w:t>
            </w:r>
            <w:proofErr w:type="spellEnd"/>
          </w:p>
          <w:p w14:paraId="653B83B5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mitraclip</w:t>
            </w:r>
            <w:proofErr w:type="spellEnd"/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stem compared with mitral valve surgery for mitral regurgitation.</w:t>
            </w:r>
          </w:p>
        </w:tc>
      </w:tr>
      <w:tr w:rsidR="00002587" w:rsidRPr="00F7255C" w14:paraId="3267B46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0E77F3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7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07520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FE24DC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7CE9B7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C2F0BB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3E0F2AC" w14:textId="77777777" w:rsidR="004A20DE" w:rsidRPr="00F7255C" w:rsidRDefault="00B9064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7CA9B1B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mpact of systemic inflammatory response syndrome on vasospasm, cerebral</w:t>
            </w:r>
          </w:p>
          <w:p w14:paraId="32AD46DB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nfarction, and outcome after subarachnoid hemorrhage: exploratory analysis of</w:t>
            </w:r>
          </w:p>
          <w:p w14:paraId="3C8416B3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CONSCIOUS-1 database.</w:t>
            </w:r>
          </w:p>
        </w:tc>
      </w:tr>
      <w:tr w:rsidR="00002587" w:rsidRPr="00F7255C" w14:paraId="03B701F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F7FE7E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8F0234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86CBB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140F7E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4723D8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DAED56E" w14:textId="77777777" w:rsidR="004A20DE" w:rsidRPr="00F7255C" w:rsidRDefault="00B9064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73ECD0E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Carotid endarterectomy versus carotid angioplasty with or without stenting for</w:t>
            </w:r>
          </w:p>
          <w:p w14:paraId="7F4D61BB" w14:textId="77777777" w:rsidR="0006359B" w:rsidRPr="0006359B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of carotid artery stenosis: an updated meta-analysis of randomized</w:t>
            </w:r>
          </w:p>
          <w:p w14:paraId="56AB465B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controlled</w:t>
            </w:r>
            <w:proofErr w:type="gramEnd"/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ials.</w:t>
            </w:r>
          </w:p>
        </w:tc>
      </w:tr>
      <w:tr w:rsidR="00002587" w:rsidRPr="00F7255C" w14:paraId="38BB996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ED3A36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8302FC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A6008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A6FBC2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B90D31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E000848" w14:textId="77777777" w:rsidR="004A20DE" w:rsidRPr="00F7255C" w:rsidRDefault="00B9064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24A7897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The Carotid Revascularization Endarterectomy versus Stenting Trial: credentialing</w:t>
            </w:r>
          </w:p>
          <w:p w14:paraId="6E0108CD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of</w:t>
            </w:r>
            <w:proofErr w:type="gram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alists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final results of lead-in phase.</w:t>
            </w:r>
          </w:p>
        </w:tc>
      </w:tr>
      <w:tr w:rsidR="00002587" w:rsidRPr="00F7255C" w14:paraId="2EF9325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FF90B3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0300E0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E97F71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6EF1C8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E2715F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C82FFF8" w14:textId="77777777" w:rsidR="004A20DE" w:rsidRPr="00F7255C" w:rsidRDefault="00B9064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8A2B983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fety and efficacy of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patients undergoing primary percutaneous</w:t>
            </w:r>
          </w:p>
          <w:p w14:paraId="15B3D080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coronary intervention for acute ST elevation MI: a meta-analysis of randomized</w:t>
            </w:r>
          </w:p>
          <w:p w14:paraId="2E52865C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controlled</w:t>
            </w:r>
            <w:proofErr w:type="gram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ials.</w:t>
            </w:r>
          </w:p>
        </w:tc>
      </w:tr>
      <w:tr w:rsidR="00002587" w:rsidRPr="00F7255C" w14:paraId="64D3AD0E" w14:textId="77777777" w:rsidTr="008169E0">
        <w:trPr>
          <w:trHeight w:val="288"/>
        </w:trPr>
        <w:tc>
          <w:tcPr>
            <w:tcW w:w="1159" w:type="dxa"/>
            <w:shd w:val="clear" w:color="000000" w:fill="auto"/>
            <w:noWrap/>
            <w:vAlign w:val="bottom"/>
            <w:hideMark/>
          </w:tcPr>
          <w:p w14:paraId="290C1E6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F7FCA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A3C62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9F6280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36973A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F8767FF" w14:textId="56067C67" w:rsidR="004A20DE" w:rsidRPr="00F7255C" w:rsidRDefault="008169E0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imited </w:t>
            </w:r>
            <w:r w:rsidR="006E41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use of </w:t>
            </w: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obecto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vice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8AD8BA8" w14:textId="77777777" w:rsidR="004A20DE" w:rsidRPr="00F7255C" w:rsidRDefault="0006359B" w:rsidP="0006359B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Intra-arterial or intravenous thrombolysi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acute ischemic stroke? The </w:t>
            </w:r>
            <w:r w:rsidRPr="0006359B">
              <w:rPr>
                <w:rFonts w:ascii="Calibri" w:eastAsia="Times New Roman" w:hAnsi="Calibri" w:cs="Times New Roman"/>
                <w:color w:val="000000"/>
                <w:lang w:eastAsia="en-GB"/>
              </w:rPr>
              <w:t>SYNTHESIS pilot trial.</w:t>
            </w:r>
          </w:p>
        </w:tc>
      </w:tr>
      <w:tr w:rsidR="00002587" w:rsidRPr="00F7255C" w14:paraId="11C2D73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7A2EA0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FF9A0C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99EB0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9D950B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0FB588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57FDBCF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IS 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6520407B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[Evidences demonstrating the effects of anti-atherosclerotic actions of</w:t>
            </w:r>
          </w:p>
          <w:p w14:paraId="215695F0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pioglitazone</w:t>
            </w:r>
            <w:proofErr w:type="gram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-special emphasis on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PROactive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udy and </w:t>
            </w: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ERISCOPE Study].</w:t>
            </w:r>
          </w:p>
        </w:tc>
      </w:tr>
      <w:tr w:rsidR="00002587" w:rsidRPr="00F7255C" w14:paraId="6A448F0D" w14:textId="77777777" w:rsidTr="008169E0">
        <w:trPr>
          <w:trHeight w:val="288"/>
        </w:trPr>
        <w:tc>
          <w:tcPr>
            <w:tcW w:w="1159" w:type="dxa"/>
            <w:shd w:val="clear" w:color="000000" w:fill="auto"/>
            <w:noWrap/>
            <w:vAlign w:val="bottom"/>
            <w:hideMark/>
          </w:tcPr>
          <w:p w14:paraId="7AC6B68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8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454AA8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1E45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752692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F9A02D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26CF3D7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n RCT (comparing new protocol to previous protocol at the sam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ent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8D335E1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Drip, ship, and retrieve: cooperative recanalization therapy in acute basilar</w:t>
            </w:r>
          </w:p>
          <w:p w14:paraId="49C6CA1D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artery</w:t>
            </w:r>
            <w:proofErr w:type="gram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cclusion.</w:t>
            </w:r>
          </w:p>
        </w:tc>
      </w:tr>
      <w:tr w:rsidR="00002587" w:rsidRPr="00F7255C" w14:paraId="655D96C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330E1B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508E0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64E31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F6855D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0B343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8323AA8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A0103BD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Does EVAR alter the rate of cardiovascular events in patients with abdominal</w:t>
            </w:r>
          </w:p>
          <w:p w14:paraId="13F95928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aortic</w:t>
            </w:r>
            <w:proofErr w:type="gram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eurysm considered unfit for open repair? Results from the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</w:p>
          <w:p w14:paraId="5FDE11CC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EVAR trial 2.</w:t>
            </w:r>
          </w:p>
        </w:tc>
      </w:tr>
      <w:tr w:rsidR="00002587" w:rsidRPr="00F7255C" w14:paraId="5CB25A2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26E17B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4900B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22FA7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9EF8C6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5E96DA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721A37F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08A1F91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ect of intravenous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tirofiban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aspirin in reducing short-term and long-term </w:t>
            </w:r>
          </w:p>
          <w:p w14:paraId="7DE9F51C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neurologic deficit in patients with ischemic stroke: a double-blind randomized</w:t>
            </w:r>
          </w:p>
          <w:p w14:paraId="136D21B2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trial</w:t>
            </w:r>
            <w:proofErr w:type="gram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2B1A206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13904E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37EB68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2CA53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ECA2E5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D602B2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D643A73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923525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ials of endovascular treatment of stroke are needed</w:t>
            </w:r>
          </w:p>
        </w:tc>
      </w:tr>
      <w:tr w:rsidR="00002587" w:rsidRPr="00F7255C" w14:paraId="0BDD897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45AF37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8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3B6F2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32411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9B57A5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222619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C07F5B1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869548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ials of endovascular treatment of stroke are needed</w:t>
            </w:r>
          </w:p>
        </w:tc>
      </w:tr>
      <w:tr w:rsidR="00002587" w:rsidRPr="00F7255C" w14:paraId="0CD45D4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CEFE88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B79F3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64C31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19D6B0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F20AAD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345C65A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6D74DE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artery stenting: a systematic review of randomized clinical trials</w:t>
            </w:r>
          </w:p>
        </w:tc>
      </w:tr>
      <w:tr w:rsidR="00002587" w:rsidRPr="00F7255C" w14:paraId="649F660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A0B35C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1AC3A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CF8AA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107AF2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ED6DCE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3E68309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D3DB6D1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comparison of strategies for type B aortic dissection: the</w:t>
            </w:r>
          </w:p>
          <w:p w14:paraId="339B3725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INvestigation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STEnt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Grafts in Aortic Dissection (INSTEAD) trial.</w:t>
            </w:r>
          </w:p>
        </w:tc>
      </w:tr>
      <w:tr w:rsidR="00002587" w:rsidRPr="00F7255C" w14:paraId="65D81D5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21961E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2CEF21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29C47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562722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CC21E1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E09C6C7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81B9962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rationale behind "A Randomized Trial of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Unruptured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rain AVMs" (ARUBA).</w:t>
            </w:r>
          </w:p>
        </w:tc>
      </w:tr>
      <w:tr w:rsidR="00002587" w:rsidRPr="00F7255C" w14:paraId="19C33FE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EE988A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2CAC3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CD868C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538016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09B340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D278F0A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1A749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s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enosis-open surgery and endovascular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reatment</w:t>
            </w:r>
          </w:p>
        </w:tc>
      </w:tr>
      <w:tr w:rsidR="00002587" w:rsidRPr="00F7255C" w14:paraId="57EA4D3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2766B2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9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3F8F3B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0AB3AD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3FDA8F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547070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0E5A3D0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4CA173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racranial atherosclerotic disease</w:t>
            </w:r>
          </w:p>
        </w:tc>
      </w:tr>
      <w:tr w:rsidR="00002587" w:rsidRPr="00F7255C" w14:paraId="3F37802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2A1E67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8138B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0D0C65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45535F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404407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228DE41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4E34E1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artery stenting vs. endarterectomy</w:t>
            </w:r>
          </w:p>
        </w:tc>
      </w:tr>
      <w:tr w:rsidR="00002587" w:rsidRPr="00F7255C" w14:paraId="4752F02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F3D248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7B005C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6DA3A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D03E62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9A0ED8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DC48CF0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85F9E9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rospects of thrombolytic therapy for acute ischemic stroke</w:t>
            </w:r>
          </w:p>
        </w:tc>
      </w:tr>
      <w:tr w:rsidR="00002587" w:rsidRPr="00F7255C" w14:paraId="0331A4E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3D4BD7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759D9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22C043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DA9D78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7BEC03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BE009B2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CE0A8BD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phylactic,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ly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based, long-term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normothermia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ICU patients with</w:t>
            </w:r>
          </w:p>
          <w:p w14:paraId="41B6218B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severe</w:t>
            </w:r>
            <w:proofErr w:type="gram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erebrovascular disease: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bicenter</w:t>
            </w:r>
            <w:proofErr w:type="spell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spective, randomized trial.</w:t>
            </w:r>
          </w:p>
        </w:tc>
      </w:tr>
      <w:tr w:rsidR="00002587" w:rsidRPr="00F7255C" w14:paraId="384F86C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28F9F0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D4FEC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83FE9D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6FAE88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2B81DF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C62AE80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0CD4490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Long-term risk of carotid restenosis in patients randomly assigned to</w:t>
            </w:r>
          </w:p>
          <w:p w14:paraId="7DCC0D9E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dovascular treatment or endarterectomy in the Carotid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ertebral Artery</w:t>
            </w:r>
          </w:p>
          <w:p w14:paraId="18336747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luminal Angioplasty Study (CAVATAS): long-term follow-up of a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</w:p>
          <w:p w14:paraId="070DD275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trial</w:t>
            </w:r>
            <w:proofErr w:type="gram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162613C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DF35E6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C7A9AB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68F63B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5F1EEA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D5E325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1BE4F75" w14:textId="77777777" w:rsidR="004A20DE" w:rsidRPr="00F7255C" w:rsidRDefault="00564F2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CFB0E26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reatment with angioplasty or stenting versus endarterectomy in</w:t>
            </w:r>
          </w:p>
          <w:p w14:paraId="765AAF0E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patients with carotid artery stenosis in the Carotid and Vertebral Artery</w:t>
            </w:r>
          </w:p>
          <w:p w14:paraId="0FFA919E" w14:textId="77777777" w:rsidR="00564F2E" w:rsidRPr="00564F2E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ransluminal Angioplasty Study (CAVATAS): long-term follow-up of a </w:t>
            </w:r>
            <w:proofErr w:type="spell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</w:p>
          <w:p w14:paraId="1AB112AC" w14:textId="77777777" w:rsidR="004A20DE" w:rsidRPr="00F7255C" w:rsidRDefault="00564F2E" w:rsidP="00564F2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trial</w:t>
            </w:r>
            <w:proofErr w:type="gramEnd"/>
            <w:r w:rsidRPr="00564F2E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091CE34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DD14AC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2D8DF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BAB9A2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147077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CF64CF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FF2F5A0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6C5B6F5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A multimodal concept in patients after severe aneurysmal subarachnoid hemorrhage:</w:t>
            </w:r>
          </w:p>
          <w:p w14:paraId="3A089D33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ults of a controlled single </w:t>
            </w:r>
            <w:proofErr w:type="spell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centre</w:t>
            </w:r>
            <w:proofErr w:type="spell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rospective randomized multimodal phase</w:t>
            </w:r>
          </w:p>
          <w:p w14:paraId="77837498" w14:textId="77777777" w:rsidR="004A20DE" w:rsidRPr="00F7255C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I/II trial on cerebral vasospasm.</w:t>
            </w:r>
          </w:p>
        </w:tc>
      </w:tr>
      <w:tr w:rsidR="00002587" w:rsidRPr="00F7255C" w14:paraId="73CD242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4470E2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F6CA5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ABCE26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B45E30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32469E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7007AC6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872B0F6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atins and coronary artery bypass graft surgery: preoperative and postoperative </w:t>
            </w:r>
          </w:p>
          <w:p w14:paraId="32FB753B" w14:textId="77777777" w:rsidR="004A20DE" w:rsidRPr="00F7255C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efficacy</w:t>
            </w:r>
            <w:proofErr w:type="gram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safety.</w:t>
            </w:r>
          </w:p>
        </w:tc>
      </w:tr>
      <w:tr w:rsidR="00002587" w:rsidRPr="00F7255C" w14:paraId="4360A16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FF2116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0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492F08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22C09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4432E4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05265C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41862C8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6926F6A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Carotid artery stenosis-an evidence-based review of surgical and non-surgical</w:t>
            </w:r>
          </w:p>
          <w:p w14:paraId="6AC930C3" w14:textId="77777777" w:rsidR="004A20DE" w:rsidRPr="00F7255C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treatments</w:t>
            </w:r>
            <w:proofErr w:type="gram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12F6514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D1CA9E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FB0148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10960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4583E5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85B96F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CBB975E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3AA9A83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The GALA trial: will it influence clinical practice?</w:t>
            </w:r>
          </w:p>
        </w:tc>
      </w:tr>
      <w:tr w:rsidR="00002587" w:rsidRPr="00F7255C" w14:paraId="5AD0C0A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E98174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BC1275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0F828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A0E94C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C6DC70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A78DDE9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9E61E59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Treatment and outcomes of acute basilar artery occlusion in the Basilar Artery</w:t>
            </w:r>
          </w:p>
          <w:p w14:paraId="5C26E29E" w14:textId="77777777" w:rsidR="004A20DE" w:rsidRPr="00F7255C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International Cooperation Study (BASICS): a prospective registry study.</w:t>
            </w:r>
          </w:p>
        </w:tc>
      </w:tr>
      <w:tr w:rsidR="00002587" w:rsidRPr="00F7255C" w14:paraId="258AC12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57ADCA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56F7E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1664EC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CE7FC1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ABF884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0DBD7EB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CF74130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Long-term outcome of endovascular treatment versus medical care for carotid</w:t>
            </w:r>
          </w:p>
          <w:p w14:paraId="648CC113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rtery stenosis in patients not suitable for surgery and </w:t>
            </w:r>
            <w:proofErr w:type="spell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the</w:t>
            </w:r>
          </w:p>
          <w:p w14:paraId="06D7F2D0" w14:textId="77777777" w:rsidR="004A20DE" w:rsidRPr="00F7255C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Carotid and Vertebral Artery Transluminal Angioplasty study (CAVATAS).</w:t>
            </w:r>
          </w:p>
        </w:tc>
      </w:tr>
      <w:tr w:rsidR="00002587" w:rsidRPr="00F7255C" w14:paraId="5D53E0D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72183E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BCD593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FE4138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BCD201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755FA1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867FA15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7F1B42C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Effect of antiplatelet therapy for endovascular coiling in aneurysmal</w:t>
            </w:r>
          </w:p>
          <w:p w14:paraId="2E99CCD5" w14:textId="77777777" w:rsidR="004A20DE" w:rsidRPr="00F7255C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subarachnoid</w:t>
            </w:r>
            <w:proofErr w:type="gram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hemorrhage.</w:t>
            </w:r>
          </w:p>
        </w:tc>
      </w:tr>
      <w:tr w:rsidR="00002587" w:rsidRPr="00F7255C" w14:paraId="6D35DED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5E593A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35EA86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6ED0A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348809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F79475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AB1C605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1066E42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Late results of endovascular coronary revascularization in patients with type 2 </w:t>
            </w:r>
          </w:p>
          <w:p w14:paraId="6EC0958B" w14:textId="77777777" w:rsidR="004A20DE" w:rsidRPr="00F7255C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diabetes</w:t>
            </w:r>
            <w:proofErr w:type="gram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llitus].</w:t>
            </w:r>
          </w:p>
        </w:tc>
      </w:tr>
      <w:tr w:rsidR="00002587" w:rsidRPr="00F7255C" w14:paraId="7615194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6B2F8A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AFB20E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2AE54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BAAFC6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9A2085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8277E72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E2AD120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Prasugrel</w:t>
            </w:r>
            <w:proofErr w:type="spell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mpared with </w:t>
            </w:r>
            <w:proofErr w:type="spell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clopidogrel</w:t>
            </w:r>
            <w:proofErr w:type="spell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patients undergoing percutaneous coronary </w:t>
            </w:r>
          </w:p>
          <w:p w14:paraId="5BA5A02D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 for ST-elevation myocardial infarction (TRITON-TIMI 38):</w:t>
            </w:r>
          </w:p>
          <w:p w14:paraId="7BFEB93B" w14:textId="77777777" w:rsidR="004A20DE" w:rsidRPr="00F7255C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double</w:t>
            </w:r>
            <w:proofErr w:type="gram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-blind, </w:t>
            </w:r>
            <w:proofErr w:type="spell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trolled trial.</w:t>
            </w:r>
          </w:p>
        </w:tc>
      </w:tr>
      <w:tr w:rsidR="00002587" w:rsidRPr="00F7255C" w14:paraId="22FC81A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278650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0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FC8B77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232A4E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BEDCC2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CBE97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6B53991" w14:textId="77777777" w:rsidR="004A20DE" w:rsidRPr="00F7255C" w:rsidRDefault="00795BD6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16E4EE9" w14:textId="77777777" w:rsidR="00795BD6" w:rsidRPr="00795BD6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ndomized controlled trials comparing endarterectomy and endovascular treatment </w:t>
            </w:r>
          </w:p>
          <w:p w14:paraId="0FD61551" w14:textId="77777777" w:rsidR="004A20DE" w:rsidRPr="00F7255C" w:rsidRDefault="00795BD6" w:rsidP="00795BD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>for</w:t>
            </w:r>
            <w:proofErr w:type="gramEnd"/>
            <w:r w:rsidRPr="00795BD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tid artery stenosis: a Cochrane systematic review.</w:t>
            </w:r>
          </w:p>
        </w:tc>
      </w:tr>
      <w:tr w:rsidR="00002587" w:rsidRPr="00F7255C" w14:paraId="6360DE4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C0659C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1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AF020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EDC57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ABD814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31493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77301E3" w14:textId="77777777" w:rsidR="004A20DE" w:rsidRPr="00F7255C" w:rsidRDefault="00943AD5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321C1C5C" w14:textId="77777777" w:rsidR="00943AD5" w:rsidRPr="00943AD5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gnesium and aspirin treatment in patients with subarachnoid </w:t>
            </w:r>
            <w:proofErr w:type="spell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haemorrhage</w:t>
            </w:r>
            <w:proofErr w:type="spell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  <w:p w14:paraId="7B78C66B" w14:textId="77777777" w:rsidR="004A20DE" w:rsidRPr="00F7255C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Comparison of effects after endovascular and neurosurgical aneurysm occlusion.</w:t>
            </w:r>
          </w:p>
        </w:tc>
      </w:tr>
      <w:tr w:rsidR="00002587" w:rsidRPr="00F7255C" w14:paraId="1109DF9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63BF06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1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81A7F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1633D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7D0331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944239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61525FB" w14:textId="77777777" w:rsidR="004A20DE" w:rsidRPr="00F7255C" w:rsidRDefault="00943AD5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45EB96A" w14:textId="77777777" w:rsidR="00943AD5" w:rsidRPr="00943AD5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fficacy of </w:t>
            </w:r>
            <w:proofErr w:type="spell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cilostazol</w:t>
            </w:r>
            <w:proofErr w:type="spell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fter endovascular therapy for </w:t>
            </w:r>
            <w:proofErr w:type="spell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femoropopliteal</w:t>
            </w:r>
            <w:proofErr w:type="spell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rtery</w:t>
            </w:r>
          </w:p>
          <w:p w14:paraId="70FC104A" w14:textId="77777777" w:rsidR="004A20DE" w:rsidRPr="00F7255C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disease</w:t>
            </w:r>
            <w:proofErr w:type="gram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patients with intermittent claudication.</w:t>
            </w:r>
          </w:p>
        </w:tc>
      </w:tr>
      <w:tr w:rsidR="00002587" w:rsidRPr="00F7255C" w14:paraId="35F1FC4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2D395A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1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A21BDF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8104A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F9C00F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EDDC11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C45ACEE" w14:textId="77777777" w:rsidR="004A20DE" w:rsidRPr="00F7255C" w:rsidRDefault="00943AD5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807FFE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herapy for acute ischemic stroke</w:t>
            </w:r>
          </w:p>
        </w:tc>
      </w:tr>
      <w:tr w:rsidR="00002587" w:rsidRPr="00F7255C" w14:paraId="34F18421" w14:textId="77777777" w:rsidTr="008169E0">
        <w:trPr>
          <w:trHeight w:val="288"/>
        </w:trPr>
        <w:tc>
          <w:tcPr>
            <w:tcW w:w="1159" w:type="dxa"/>
            <w:shd w:val="clear" w:color="000000" w:fill="auto"/>
            <w:noWrap/>
            <w:vAlign w:val="bottom"/>
            <w:hideMark/>
          </w:tcPr>
          <w:p w14:paraId="1F6890E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8AD41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F753B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45379C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172DEF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EE1961A" w14:textId="77777777" w:rsidR="004A20DE" w:rsidRPr="00F7255C" w:rsidRDefault="00943AD5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F486FDD" w14:textId="77777777" w:rsidR="00943AD5" w:rsidRPr="00943AD5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arison of mechanical </w:t>
            </w:r>
            <w:proofErr w:type="spell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embolectomy</w:t>
            </w:r>
            <w:proofErr w:type="spell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intraarterial</w:t>
            </w:r>
            <w:proofErr w:type="spell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hrombolysis in acute</w:t>
            </w:r>
          </w:p>
          <w:p w14:paraId="08F8340D" w14:textId="77777777" w:rsidR="004A20DE" w:rsidRPr="00F7255C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ischemic</w:t>
            </w:r>
            <w:proofErr w:type="gram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 within the MCA: MERCI and Multi MERCI compared to PROACT II.</w:t>
            </w:r>
          </w:p>
        </w:tc>
      </w:tr>
      <w:tr w:rsidR="00002587" w:rsidRPr="00F7255C" w14:paraId="5368A7F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066C2A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1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4734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C0662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71C82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BC80EA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4E7949C" w14:textId="77777777" w:rsidR="004A20DE" w:rsidRPr="00F7255C" w:rsidRDefault="00943AD5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33CDA05" w14:textId="77777777" w:rsidR="00943AD5" w:rsidRPr="00943AD5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Transferring patients with ST-segment elevation myocardial infarction for</w:t>
            </w:r>
          </w:p>
          <w:p w14:paraId="1084D83F" w14:textId="77777777" w:rsidR="004A20DE" w:rsidRPr="00F7255C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mechanical</w:t>
            </w:r>
            <w:proofErr w:type="gram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perfusion: a meta-regression analysis of randomized trials.</w:t>
            </w:r>
          </w:p>
        </w:tc>
      </w:tr>
      <w:tr w:rsidR="00002587" w:rsidRPr="00F7255C" w14:paraId="7B1F628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100F96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1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D6D17F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D3C80D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527C7D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22985C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DFCF503" w14:textId="77777777" w:rsidR="004A20DE" w:rsidRPr="00F7255C" w:rsidRDefault="00943AD5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C503AE5" w14:textId="77777777" w:rsidR="00943AD5" w:rsidRPr="00943AD5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symptomatic </w:t>
            </w:r>
            <w:proofErr w:type="spell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unruptured</w:t>
            </w:r>
            <w:proofErr w:type="spell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tracranial aneurysms: approach to screening and</w:t>
            </w:r>
          </w:p>
          <w:p w14:paraId="0CF055FC" w14:textId="77777777" w:rsidR="004A20DE" w:rsidRPr="00F7255C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treatment</w:t>
            </w:r>
            <w:proofErr w:type="gram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38D9CC2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E131DB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1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69006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423FE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19B10E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4E47BC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C6C9566" w14:textId="77777777" w:rsidR="004A20DE" w:rsidRPr="00F7255C" w:rsidRDefault="00943AD5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CAC2E51" w14:textId="77777777" w:rsidR="00943AD5" w:rsidRPr="00943AD5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High rate of restenosis after carotid artery stenting in patients with high-grade</w:t>
            </w:r>
          </w:p>
          <w:p w14:paraId="34799F1C" w14:textId="77777777" w:rsidR="004A20DE" w:rsidRPr="00F7255C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internal</w:t>
            </w:r>
            <w:proofErr w:type="gram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tid artery stenosis. Medium-term follow-up.</w:t>
            </w:r>
          </w:p>
        </w:tc>
      </w:tr>
      <w:tr w:rsidR="00002587" w:rsidRPr="00F7255C" w14:paraId="4322D71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67A3CA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1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A76956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4DB6F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A708D2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AE2E05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CC529AB" w14:textId="77777777" w:rsidR="004A20DE" w:rsidRPr="00F7255C" w:rsidRDefault="00943AD5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2DC6A94" w14:textId="77777777" w:rsidR="00943AD5" w:rsidRPr="00943AD5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International subarachnoid aneurysm trial of neurosurgical clipping versus</w:t>
            </w:r>
          </w:p>
          <w:p w14:paraId="2CF160FF" w14:textId="77777777" w:rsidR="004A20DE" w:rsidRPr="00F7255C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</w:t>
            </w:r>
            <w:proofErr w:type="gram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iling: subgroup analysis of 278 elderly patients.</w:t>
            </w:r>
          </w:p>
        </w:tc>
      </w:tr>
      <w:tr w:rsidR="00002587" w:rsidRPr="00F7255C" w14:paraId="102CE23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AA1D5D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1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D9535B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03B094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3DE863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ACF94A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8873E42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76C5787" w14:textId="77777777" w:rsidR="00943AD5" w:rsidRPr="00943AD5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Stent-protected angioplasty versus carotid endarterectomy in patients with</w:t>
            </w:r>
          </w:p>
          <w:p w14:paraId="62667895" w14:textId="77777777" w:rsidR="004A20DE" w:rsidRPr="00F7255C" w:rsidRDefault="00943AD5" w:rsidP="00943AD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>carotid</w:t>
            </w:r>
            <w:proofErr w:type="gramEnd"/>
            <w:r w:rsidRPr="00943AD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rtery stenosis: meta-analysis of randomized trial data.</w:t>
            </w:r>
          </w:p>
        </w:tc>
      </w:tr>
      <w:tr w:rsidR="00002587" w:rsidRPr="00F7255C" w14:paraId="0CC8F8E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4EF3C0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1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8DE056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80F5E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665E04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D59E35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C72D7B1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CC99AC3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Alert for increased long-term follow-up after carotid artery stenting: results of</w:t>
            </w:r>
          </w:p>
          <w:p w14:paraId="1D42EF2D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a prospective, randomized, single-center trial of carotid artery stenting vs</w:t>
            </w:r>
          </w:p>
          <w:p w14:paraId="2BDE5E00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carotid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ndarterectomy.</w:t>
            </w:r>
          </w:p>
        </w:tc>
      </w:tr>
      <w:tr w:rsidR="00002587" w:rsidRPr="00F7255C" w14:paraId="3150977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50058C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95BAFD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760FF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4E70E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D4E64B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37BE5E1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32EB13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urrent management 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xtracranial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tid artery disease</w:t>
            </w:r>
          </w:p>
        </w:tc>
      </w:tr>
      <w:tr w:rsidR="00002587" w:rsidRPr="00F7255C" w14:paraId="59BEEB8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BCEA07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0EE107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FA004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CEA020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85CBD0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8CBAFDE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926D60E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Retrojugular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ersus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ventrojugular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pproach to carotid bifurcation for eversion</w:t>
            </w:r>
          </w:p>
          <w:p w14:paraId="21EE9B0C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endarterectomy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: a prospective randomized trial.</w:t>
            </w:r>
          </w:p>
        </w:tc>
      </w:tr>
      <w:tr w:rsidR="00002587" w:rsidRPr="00F7255C" w14:paraId="22F1359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C5EA7E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65B5D0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0C737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AB57BB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F58B24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8BC964E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5DEE48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ndarterectomy or carotid artery stenting: the quest continues</w:t>
            </w:r>
          </w:p>
        </w:tc>
      </w:tr>
      <w:tr w:rsidR="00002587" w:rsidRPr="00F7255C" w14:paraId="1CDED85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AA14D4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91D6BF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8C3A2C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4492B3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60B1B1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31C34B3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5C1E98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FO and stroke: what are the data</w:t>
            </w:r>
            <w:r w:rsid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</w:tr>
      <w:tr w:rsidR="00002587" w:rsidRPr="00F7255C" w14:paraId="0E0E831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C1EDD5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71F55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2CC1C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813546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89A9E9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EC38562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DE10214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Regarding "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Luebke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,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Aleksic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,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Brunkwall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. Meta-analysis of randomized trials</w:t>
            </w:r>
          </w:p>
          <w:p w14:paraId="2C198E50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comparing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tid endarterectomy and endovascular treatment".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Eur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J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Vasc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Endovasc</w:t>
            </w:r>
            <w:proofErr w:type="spellEnd"/>
          </w:p>
          <w:p w14:paraId="6B754CC1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Surg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2007</w:t>
            </w: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;34:470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-479.</w:t>
            </w:r>
          </w:p>
        </w:tc>
      </w:tr>
      <w:tr w:rsidR="00002587" w:rsidRPr="00F7255C" w14:paraId="4B4DF83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DC7263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124CF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520A8E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0FB9C3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FA42FE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8CEE053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380B28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terventional neuroradiology in the treatment of cerebral venous thrombosis</w:t>
            </w:r>
          </w:p>
        </w:tc>
      </w:tr>
      <w:tr w:rsidR="00002587" w:rsidRPr="00F7255C" w14:paraId="6B2B33E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937B2D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8D4B4A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24312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E7DA87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5B593A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1EE827A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610521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dovascular treatment of acute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. - Review</w:t>
            </w:r>
          </w:p>
        </w:tc>
      </w:tr>
      <w:tr w:rsidR="00002587" w:rsidRPr="00F7255C" w14:paraId="3EC4A82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372C0B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58154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362FA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3CFA74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0507DA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AF107A4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BBF239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ercutaneous transluminal angioplasty and stenting for carotid artery stenosis.</w:t>
            </w:r>
          </w:p>
        </w:tc>
      </w:tr>
      <w:tr w:rsidR="00002587" w:rsidRPr="00F7255C" w14:paraId="4E4F2FE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972B8C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1278C5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410FC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C07E58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5FDD69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61D6731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10CBFEE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Contemporary management of carotid stenosis: carotid endarterectomy is here to</w:t>
            </w:r>
          </w:p>
          <w:p w14:paraId="412BF47D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stay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2B3D3C1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EECCE1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2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DAB0BC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F0308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A81A2E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A5329D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378363B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5C5403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lang w:eastAsia="en-GB"/>
              </w:rPr>
              <w:t xml:space="preserve">Commentary on "Carotid artery stenting will replace </w:t>
            </w:r>
            <w:r w:rsidRPr="00F7255C">
              <w:rPr>
                <w:rFonts w:ascii="Calibri" w:eastAsia="Times New Roman" w:hAnsi="Calibri" w:cs="Times New Roman"/>
                <w:lang w:eastAsia="en-GB"/>
              </w:rPr>
              <w:lastRenderedPageBreak/>
              <w:t>carotid endarterectomy".</w:t>
            </w:r>
          </w:p>
        </w:tc>
      </w:tr>
      <w:tr w:rsidR="00002587" w:rsidRPr="00F7255C" w14:paraId="6EADF2D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73754E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3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0C05F1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0C819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DD388D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7349E8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8B38541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A0BD605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lang w:eastAsia="en-GB"/>
              </w:rPr>
              <w:t>Meta-analysis of randomized trials comparing carotid endarterectomy and</w:t>
            </w:r>
          </w:p>
          <w:p w14:paraId="731E5BA0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lang w:eastAsia="en-GB"/>
              </w:rPr>
              <w:t>endovascular</w:t>
            </w:r>
            <w:proofErr w:type="gramEnd"/>
            <w:r w:rsidRPr="00BE4A72">
              <w:rPr>
                <w:rFonts w:ascii="Calibri" w:eastAsia="Times New Roman" w:hAnsi="Calibri" w:cs="Times New Roman"/>
                <w:lang w:eastAsia="en-GB"/>
              </w:rPr>
              <w:t xml:space="preserve"> treatment.</w:t>
            </w:r>
          </w:p>
        </w:tc>
      </w:tr>
      <w:tr w:rsidR="00002587" w:rsidRPr="00F7255C" w14:paraId="04D8AF7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24A541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87AC9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7F4572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3C10FA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083076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DC01D63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E343B6E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lang w:eastAsia="en-GB"/>
              </w:rPr>
              <w:t>Endovascular or surgical treatment for carotid artery stenosis?</w:t>
            </w:r>
          </w:p>
        </w:tc>
      </w:tr>
      <w:tr w:rsidR="00002587" w:rsidRPr="00F7255C" w14:paraId="15EE300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7CF830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EE187F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D2AF1D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38BB0E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10E369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951A3FC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C0CE5EC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Subtle cerebral damage after shunting vs non shunting during carotid</w:t>
            </w:r>
          </w:p>
          <w:p w14:paraId="05DD4D61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endarterectomy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0044430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DB508F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52664D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F870D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20DB9E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3A2A06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0F13B95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1878FA2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Duplex scan surveillance after carotid angioplasty and stenting: a rational</w:t>
            </w:r>
          </w:p>
          <w:p w14:paraId="189DFECA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definition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f stent stenosis.</w:t>
            </w:r>
          </w:p>
        </w:tc>
      </w:tr>
      <w:tr w:rsidR="00002587" w:rsidRPr="00F7255C" w14:paraId="6CBA4DA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5CD485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F5D7D7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0A3EFA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C2D282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B69C4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3A226D1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EB7D02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lang w:eastAsia="en-GB"/>
              </w:rPr>
              <w:t>Beyond intravenous thrombolysis.</w:t>
            </w:r>
          </w:p>
        </w:tc>
      </w:tr>
      <w:tr w:rsidR="00002587" w:rsidRPr="00F7255C" w14:paraId="128D795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241CA8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033B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41B73A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C31CCA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D83FDF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BB33038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44DAA5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[Carotid artery stenosis].</w:t>
            </w:r>
          </w:p>
        </w:tc>
      </w:tr>
      <w:tr w:rsidR="00002587" w:rsidRPr="00F7255C" w14:paraId="75F6163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74EA5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4F602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829844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BC3664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237F2F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770852F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2B2304B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lang w:eastAsia="en-GB"/>
              </w:rPr>
              <w:t>Carotid endarterectomy versus carotid stenting: an updated review of randomized</w:t>
            </w:r>
          </w:p>
          <w:p w14:paraId="38F3A462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lang w:eastAsia="en-GB"/>
              </w:rPr>
              <w:t>trials</w:t>
            </w:r>
            <w:proofErr w:type="gramEnd"/>
            <w:r w:rsidRPr="00BE4A72">
              <w:rPr>
                <w:rFonts w:ascii="Calibri" w:eastAsia="Times New Roman" w:hAnsi="Calibri" w:cs="Times New Roman"/>
                <w:lang w:eastAsia="en-GB"/>
              </w:rPr>
              <w:t xml:space="preserve"> and subgroup analyses.</w:t>
            </w:r>
          </w:p>
        </w:tc>
      </w:tr>
      <w:tr w:rsidR="00002587" w:rsidRPr="00F7255C" w14:paraId="518E7C1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CC0562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B5623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E86C32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2F9BF4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22B05C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7891248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08F4B71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lang w:eastAsia="en-GB"/>
              </w:rPr>
              <w:t>Retreatment of ruptured cerebral aneurysms in patients randomized by coiling or</w:t>
            </w:r>
          </w:p>
          <w:p w14:paraId="544E0E7C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lang w:eastAsia="en-GB"/>
              </w:rPr>
              <w:t>clipping</w:t>
            </w:r>
            <w:proofErr w:type="gramEnd"/>
            <w:r w:rsidRPr="00BE4A72">
              <w:rPr>
                <w:rFonts w:ascii="Calibri" w:eastAsia="Times New Roman" w:hAnsi="Calibri" w:cs="Times New Roman"/>
                <w:lang w:eastAsia="en-GB"/>
              </w:rPr>
              <w:t xml:space="preserve"> in the International Subarachnoid Aneurysm Trial (ISAT).</w:t>
            </w:r>
          </w:p>
        </w:tc>
      </w:tr>
      <w:tr w:rsidR="00002587" w:rsidRPr="00F7255C" w14:paraId="6A581D0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23C794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0514E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FF844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B83B2D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6711B4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C2F6016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085ECCE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lang w:eastAsia="en-GB"/>
              </w:rPr>
              <w:t>Long-term outcome after angioplasty and stenting for symptomatic vertebral artery</w:t>
            </w:r>
          </w:p>
          <w:p w14:paraId="0CDA7940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lang w:eastAsia="en-GB"/>
              </w:rPr>
              <w:t>stenosis compared with medical treatment in the Carotid And Vertebral Artery</w:t>
            </w:r>
          </w:p>
          <w:p w14:paraId="346A3AA2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lang w:eastAsia="en-GB"/>
              </w:rPr>
              <w:t>Transluminal Angioplasty Study (CAVATAS): a randomized trial.</w:t>
            </w:r>
          </w:p>
        </w:tc>
      </w:tr>
      <w:tr w:rsidR="00002587" w:rsidRPr="00F7255C" w14:paraId="47F1922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15EC75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3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127C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C3CF67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9C7C69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01956E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727DEE5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F9EBE2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lang w:eastAsia="en-GB"/>
              </w:rPr>
              <w:t xml:space="preserve">Experimental treatments for acute </w:t>
            </w:r>
            <w:proofErr w:type="spellStart"/>
            <w:r w:rsidRPr="00F7255C">
              <w:rPr>
                <w:rFonts w:ascii="Calibri" w:eastAsia="Times New Roman" w:hAnsi="Calibri" w:cs="Times New Roman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lang w:eastAsia="en-GB"/>
              </w:rPr>
              <w:t xml:space="preserve"> stroke.</w:t>
            </w:r>
          </w:p>
        </w:tc>
      </w:tr>
      <w:tr w:rsidR="00002587" w:rsidRPr="00F7255C" w14:paraId="47C1DDD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98157B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20E9DA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5C32D3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BAB7CF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CE6CB1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D0A9270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9A0C56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lang w:eastAsia="en-GB"/>
              </w:rPr>
              <w:t>[Coronary syndromes in the elderly].</w:t>
            </w:r>
          </w:p>
        </w:tc>
      </w:tr>
      <w:tr w:rsidR="00002587" w:rsidRPr="00F7255C" w14:paraId="57E0112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368E17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9D7F7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2F18B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BD34E2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46A718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291504F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BC2B67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PACE and EVA-3S trials: the need of standards for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arotid stenting.</w:t>
            </w:r>
          </w:p>
        </w:tc>
      </w:tr>
      <w:tr w:rsidR="00002587" w:rsidRPr="00F7255C" w14:paraId="40EF001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9FE2DE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4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732D32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3DA49E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852874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11D610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F200B09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B54027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lang w:eastAsia="en-GB"/>
              </w:rPr>
              <w:t>Carotid artery stenting versus carotid endarterectomy: current status.</w:t>
            </w:r>
          </w:p>
        </w:tc>
      </w:tr>
      <w:tr w:rsidR="00002587" w:rsidRPr="00F7255C" w14:paraId="1ECB4C6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BE37E6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174D53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A236CE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C14B06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0C14AC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25D529B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137009E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Interventional treatment of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extracranial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tid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stenoses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: current status,</w:t>
            </w:r>
          </w:p>
          <w:p w14:paraId="261F6DFD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requirements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indications].</w:t>
            </w:r>
          </w:p>
        </w:tc>
      </w:tr>
      <w:tr w:rsidR="00002587" w:rsidRPr="00F7255C" w14:paraId="41E6EDA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83F5F9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243F37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DFBF3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9B7C0E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96F433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C718545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A127312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A trial of therapeutic hypothermia via endovascular approach in awake patients</w:t>
            </w:r>
          </w:p>
          <w:p w14:paraId="70D54C8F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with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ute ischemic stroke: methodology.</w:t>
            </w:r>
          </w:p>
        </w:tc>
      </w:tr>
      <w:tr w:rsidR="00002587" w:rsidRPr="00F7255C" w14:paraId="23FBD2DD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338FD0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C5101E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C3433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FF5E9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80C860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37EBE44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0561CFA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coiling versus neurosurgical clipping for patients with aneurysmal</w:t>
            </w:r>
          </w:p>
          <w:p w14:paraId="32A2A0B3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subarachnoid</w:t>
            </w:r>
            <w:proofErr w:type="gram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haemorrhage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383FBC4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ED527F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26B646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F8BC2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D572F7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4C48F0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3B07649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3B68776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condary prevention of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macrovascular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vents in patients with type 2 diabetes in </w:t>
            </w:r>
          </w:p>
          <w:p w14:paraId="3C77BBDE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PROactive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udy (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PROspective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pioglitAzone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linical Trial In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macroVascular</w:t>
            </w:r>
            <w:proofErr w:type="spellEnd"/>
          </w:p>
          <w:p w14:paraId="586F132E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vents): a 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trolled trial.</w:t>
            </w:r>
          </w:p>
        </w:tc>
      </w:tr>
      <w:tr w:rsidR="00002587" w:rsidRPr="00F7255C" w14:paraId="5926149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025DCB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790F67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4B8CC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065290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3E2DC5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12C9CD3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789179B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Carotid Revascularization Using Endarterectomy or Stenting Systems (</w:t>
            </w:r>
            <w:proofErr w:type="spellStart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CaRESS</w:t>
            </w:r>
            <w:proofErr w:type="spellEnd"/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) phase</w:t>
            </w:r>
          </w:p>
          <w:p w14:paraId="715B5DB0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I clinical trial: 1-year results.</w:t>
            </w:r>
          </w:p>
        </w:tc>
      </w:tr>
      <w:tr w:rsidR="00002587" w:rsidRPr="00F7255C" w14:paraId="6CE7292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4F17F4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FABF7F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354BBA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4AF2E3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F8BB65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DDEE558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B115495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The impact of patient self-testing of prothrombin time for managing</w:t>
            </w:r>
          </w:p>
          <w:p w14:paraId="12E6BC76" w14:textId="77777777" w:rsidR="00BE4A72" w:rsidRPr="00BE4A72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nticoagulation: rationale and design of VA Cooperative Study #481--the Home INR </w:t>
            </w:r>
          </w:p>
          <w:p w14:paraId="38D8B6BC" w14:textId="77777777" w:rsidR="004A20DE" w:rsidRPr="00F7255C" w:rsidRDefault="00BE4A72" w:rsidP="00BE4A7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E4A72">
              <w:rPr>
                <w:rFonts w:ascii="Calibri" w:eastAsia="Times New Roman" w:hAnsi="Calibri" w:cs="Times New Roman"/>
                <w:color w:val="000000"/>
                <w:lang w:eastAsia="en-GB"/>
              </w:rPr>
              <w:t>Study (THINRS).</w:t>
            </w:r>
          </w:p>
        </w:tc>
      </w:tr>
      <w:tr w:rsidR="00002587" w:rsidRPr="00F7255C" w14:paraId="697D057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B22BBB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4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887A1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C125D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0D48B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5053A1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492DB79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40FA9D9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[Possible treatments for patients with symptomatic carotid artery stenosis].</w:t>
            </w:r>
          </w:p>
        </w:tc>
      </w:tr>
      <w:tr w:rsidR="00002587" w:rsidRPr="00F7255C" w14:paraId="484883D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C47B55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604C84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0837D5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F6C6BF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D77ACA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326E05A" w14:textId="77777777" w:rsidR="004A20DE" w:rsidRPr="00F7255C" w:rsidRDefault="00BE4A72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579AF5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ercutaneous transluminal angioplasty and stenting for vertebral artery stenosis.</w:t>
            </w:r>
          </w:p>
        </w:tc>
      </w:tr>
      <w:tr w:rsidR="00002587" w:rsidRPr="00F7255C" w14:paraId="0C241FE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0F74DF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A75C0C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72B02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4DB76D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26A1CC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BDF9508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B64FBF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Alteplas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roke: have new reviews of old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ata helped?</w:t>
            </w:r>
          </w:p>
        </w:tc>
      </w:tr>
      <w:tr w:rsidR="00002587" w:rsidRPr="00F7255C" w14:paraId="24E179C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0E9D37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5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56151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87E39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53408F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848495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832659A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0707400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Safety and efficacy of endovascular treatment of carotid artery stenosis compared</w:t>
            </w:r>
          </w:p>
          <w:p w14:paraId="551F0089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with carotid endarterectomy: a Cochrane systematic review of the randomized</w:t>
            </w:r>
          </w:p>
          <w:p w14:paraId="21646E20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evidence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5DAA380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908701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C1558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FA41C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DB967A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CCB142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5D17190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EFE8723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Antiplatelet and anticoagulant drugs for prevention of restenosis/</w:t>
            </w:r>
            <w:proofErr w:type="spell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reocclusion</w:t>
            </w:r>
            <w:proofErr w:type="spellEnd"/>
          </w:p>
          <w:p w14:paraId="65934425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following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ripheral endovascular treatment.</w:t>
            </w:r>
          </w:p>
        </w:tc>
      </w:tr>
      <w:tr w:rsidR="00002587" w:rsidRPr="00F7255C" w14:paraId="6B4CE7B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6333BC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68A259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D06D2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2F7D7C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91D644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79DBF9B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9CC6AC8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estenosis after carotid angioplasty, stenting, or endarterectomy in the Carotid </w:t>
            </w:r>
          </w:p>
          <w:p w14:paraId="622973D0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and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ertebral Artery Transluminal Angioplasty Study (CAVATAS).</w:t>
            </w:r>
          </w:p>
        </w:tc>
      </w:tr>
      <w:tr w:rsidR="00002587" w:rsidRPr="00F7255C" w14:paraId="1AAF94C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0638DE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6470EE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13EB7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A3E29B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DD3E6A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543F725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B6D3110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[Consensus and controversy in the treatment of ischemic cerebrovascular</w:t>
            </w:r>
          </w:p>
          <w:p w14:paraId="37001EEF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diseases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].</w:t>
            </w:r>
          </w:p>
        </w:tc>
      </w:tr>
      <w:tr w:rsidR="00002587" w:rsidRPr="00F7255C" w14:paraId="7C2C2EB2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CEBB45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971645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E231A1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3AC14C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BA61A6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E4F5115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3E67BE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[Vascular surgery in the elderly].</w:t>
            </w:r>
          </w:p>
        </w:tc>
      </w:tr>
      <w:tr w:rsidR="00002587" w:rsidRPr="00F7255C" w14:paraId="4D891BC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608647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020D9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D0C2E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BD12E3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2E602B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D020190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102D32C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Patient selection for revascularization in cervical carotid artery disease:</w:t>
            </w:r>
          </w:p>
          <w:p w14:paraId="546BFB00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angioplasty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stenting vs. endarterectomy.</w:t>
            </w:r>
          </w:p>
        </w:tc>
      </w:tr>
      <w:tr w:rsidR="00002587" w:rsidRPr="00F7255C" w14:paraId="0042963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FFC310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8F2DF0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62A31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B17DF9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DE9276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4987C52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8E625B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endarterectomy in patients with contralateral carotid occlusion.</w:t>
            </w:r>
          </w:p>
        </w:tc>
      </w:tr>
      <w:tr w:rsidR="00002587" w:rsidRPr="00F7255C" w14:paraId="12ADE2F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58A35B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5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23B96F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31BF9C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34AF8A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E30F32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6ED27FC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0323E25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endarterectomy: who is the high-risk patient?</w:t>
            </w:r>
          </w:p>
        </w:tc>
      </w:tr>
      <w:tr w:rsidR="00002587" w:rsidRPr="00F7255C" w14:paraId="3ECDE8D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3E8F7A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B71649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2C9AB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2376E1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387308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45CE85D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B4AE8F0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bined </w:t>
            </w:r>
            <w:proofErr w:type="spell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Abciximab</w:t>
            </w:r>
            <w:proofErr w:type="spell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REteplase</w:t>
            </w:r>
            <w:proofErr w:type="spell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tent Study in acute myocardial infarction (CARESS</w:t>
            </w:r>
          </w:p>
          <w:p w14:paraId="13D71F06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in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MI).</w:t>
            </w:r>
          </w:p>
        </w:tc>
      </w:tr>
      <w:tr w:rsidR="00002587" w:rsidRPr="00F7255C" w14:paraId="073E59A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C6B759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18C40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A4DBE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B962D0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B49364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2B46DD3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EE639A8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ng-term cardiovascular morbidity, mortality, and </w:t>
            </w:r>
            <w:proofErr w:type="spell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reintervention</w:t>
            </w:r>
            <w:proofErr w:type="spell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fter</w:t>
            </w:r>
          </w:p>
          <w:p w14:paraId="313E9B34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treatment in patients with iliac artery disease: The Dutch Iliac</w:t>
            </w:r>
          </w:p>
          <w:p w14:paraId="49D4E412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tent Trial Study.</w:t>
            </w:r>
          </w:p>
        </w:tc>
      </w:tr>
      <w:tr w:rsidR="00002587" w:rsidRPr="00F7255C" w14:paraId="2686D96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E01868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6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939BE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8CFB35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31F2D8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E234F1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B9F0405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 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per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E6A10A8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Cooling for Acute Ischemic Brain Damage (COOL AID): a feasibility trial of</w:t>
            </w:r>
          </w:p>
          <w:p w14:paraId="160DB288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oling.</w:t>
            </w:r>
          </w:p>
        </w:tc>
      </w:tr>
      <w:tr w:rsidR="00002587" w:rsidRPr="00F7255C" w14:paraId="4466795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E4F47F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89B39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BC6DC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2CCE3D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94D291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02F02FE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692B2BA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mparison of endovascular and surface cooling during </w:t>
            </w:r>
            <w:proofErr w:type="spell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unruptured</w:t>
            </w:r>
            <w:proofErr w:type="spell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erebral</w:t>
            </w:r>
          </w:p>
          <w:p w14:paraId="44DF44FD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aneurysm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pair.</w:t>
            </w:r>
          </w:p>
        </w:tc>
      </w:tr>
      <w:tr w:rsidR="00002587" w:rsidRPr="00F7255C" w14:paraId="1188936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A492FB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B8025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23E269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55BFD3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50D4EC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A947D3D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D956F8A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Controversies in the treatment of carotid </w:t>
            </w:r>
            <w:proofErr w:type="spell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stenoses</w:t>
            </w:r>
            <w:proofErr w:type="spell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. Present state of research</w:t>
            </w:r>
          </w:p>
          <w:p w14:paraId="48E4EDEE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and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vidence-based medicine].</w:t>
            </w:r>
          </w:p>
        </w:tc>
      </w:tr>
      <w:tr w:rsidR="00002587" w:rsidRPr="00F7255C" w14:paraId="3FC82BA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F8BF5B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75E4DC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7DA1B5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557A8D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EF5A1B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049C040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86117C4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ernational carotid stenting study: protocol for a </w:t>
            </w:r>
            <w:proofErr w:type="spell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linical trial</w:t>
            </w:r>
          </w:p>
          <w:p w14:paraId="2FD97CBE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comparing carotid stenting with endarterectomy in symptomatic carotid artery</w:t>
            </w:r>
          </w:p>
          <w:p w14:paraId="45935246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stenosis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0D67AEB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D40B3C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63D1BD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62562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48F2B5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37DC1E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A83AD75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8A2176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lang w:eastAsia="en-GB"/>
              </w:rPr>
              <w:t xml:space="preserve">Carotid artery </w:t>
            </w:r>
            <w:proofErr w:type="spellStart"/>
            <w:r w:rsidRPr="00F7255C">
              <w:rPr>
                <w:rFonts w:ascii="Calibri" w:eastAsia="Times New Roman" w:hAnsi="Calibri" w:cs="Times New Roman"/>
                <w:lang w:eastAsia="en-GB"/>
              </w:rPr>
              <w:t>stenting</w:t>
            </w:r>
            <w:proofErr w:type="gramStart"/>
            <w:r w:rsidRPr="00F7255C">
              <w:rPr>
                <w:rFonts w:ascii="Calibri" w:eastAsia="Times New Roman" w:hAnsi="Calibri" w:cs="Times New Roman"/>
                <w:lang w:eastAsia="en-GB"/>
              </w:rPr>
              <w:t>:the</w:t>
            </w:r>
            <w:proofErr w:type="spellEnd"/>
            <w:proofErr w:type="gramEnd"/>
            <w:r w:rsidRPr="00F7255C">
              <w:rPr>
                <w:rFonts w:ascii="Calibri" w:eastAsia="Times New Roman" w:hAnsi="Calibri" w:cs="Times New Roman"/>
                <w:lang w:eastAsia="en-GB"/>
              </w:rPr>
              <w:t xml:space="preserve"> need for </w:t>
            </w:r>
            <w:proofErr w:type="spellStart"/>
            <w:r w:rsidRPr="00F7255C">
              <w:rPr>
                <w:rFonts w:ascii="Calibri" w:eastAsia="Times New Roman" w:hAnsi="Calibri" w:cs="Times New Roman"/>
                <w:lang w:eastAsia="en-GB"/>
              </w:rPr>
              <w:t>randomised</w:t>
            </w:r>
            <w:proofErr w:type="spellEnd"/>
            <w:r w:rsidRPr="00F7255C">
              <w:rPr>
                <w:rFonts w:ascii="Calibri" w:eastAsia="Times New Roman" w:hAnsi="Calibri" w:cs="Times New Roman"/>
                <w:lang w:eastAsia="en-GB"/>
              </w:rPr>
              <w:t xml:space="preserve"> trials.</w:t>
            </w:r>
          </w:p>
        </w:tc>
      </w:tr>
      <w:tr w:rsidR="00002587" w:rsidRPr="00F7255C" w14:paraId="195EF6C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DA6917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A26C2F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13586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D34126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1B209B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62AF888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98D77D0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Impact of intravenous beta-blockade before primary angioplasty on survival in</w:t>
            </w:r>
          </w:p>
          <w:p w14:paraId="633A2A72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patients undergoing mechanical reperfusion therapy for acute myocardial</w:t>
            </w:r>
          </w:p>
          <w:p w14:paraId="497B46FB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infarction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6BD9212B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B2E2A3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515D4A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8CA4E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B9FD4C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DB3282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D18CAD7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B2A966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Percutaneous transluminal angioplasty and stenting for carotid artery stenosis.</w:t>
            </w:r>
          </w:p>
        </w:tc>
      </w:tr>
      <w:tr w:rsidR="00002587" w:rsidRPr="00F7255C" w14:paraId="2455013F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3DA657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6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7316A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3862F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C38E84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E34E4F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E41598F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C159D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endarterectomy: a review.</w:t>
            </w:r>
          </w:p>
        </w:tc>
      </w:tr>
      <w:tr w:rsidR="00002587" w:rsidRPr="00F7255C" w14:paraId="2EC387C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C1D93F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C17E6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1A5CE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D6BDC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DF4CDE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38C754E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E7D0F5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fusion techniques for peripheral arterial thrombolysis.</w:t>
            </w:r>
          </w:p>
        </w:tc>
      </w:tr>
      <w:tr w:rsidR="00002587" w:rsidRPr="00F7255C" w14:paraId="207C0FC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E3CB61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2226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38A61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748FC6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608B84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792CECB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6140867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Effect of treatment of carotid artery stenosis on blood pressure: a comparison of</w:t>
            </w:r>
          </w:p>
          <w:p w14:paraId="79933C45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hemodynamic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isturbances after carotid endarterectomy and endovascular treatment.</w:t>
            </w:r>
          </w:p>
        </w:tc>
      </w:tr>
      <w:tr w:rsidR="00002587" w:rsidRPr="00F7255C" w14:paraId="4492744E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276817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750835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6CBC91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2EF714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6DA2B9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AC6A4BB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1AA7D3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Extracranial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tid artery stenosis.</w:t>
            </w:r>
          </w:p>
        </w:tc>
      </w:tr>
      <w:tr w:rsidR="00002587" w:rsidRPr="00F7255C" w14:paraId="6B8D7A2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184BF8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7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CB5A80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FB7DD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E17798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59DCA0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15CE308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37E9E5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artery stenting: current status and future directions.</w:t>
            </w:r>
          </w:p>
        </w:tc>
      </w:tr>
      <w:tr w:rsidR="00002587" w:rsidRPr="00F7255C" w14:paraId="4137CE1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D93D80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D33E5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0A5EA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2DCF89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23A8CB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B35B8C6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6FE71C6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Neurosurgical clipping versus endovascular coiling of patients with ruptured</w:t>
            </w:r>
          </w:p>
          <w:p w14:paraId="7A5F9DDB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intracranial</w:t>
            </w:r>
            <w:proofErr w:type="gramEnd"/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eurysms.</w:t>
            </w:r>
          </w:p>
        </w:tc>
      </w:tr>
      <w:tr w:rsidR="00002587" w:rsidRPr="00F7255C" w14:paraId="0F27185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4EA728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1381F3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11BAE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03CCFF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8023E8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9264D36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D6CFC5D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Inter-hospital transport for primary angioplasty does not compromise left</w:t>
            </w:r>
          </w:p>
          <w:p w14:paraId="391A5D45" w14:textId="77777777" w:rsidR="00420B47" w:rsidRPr="00420B47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ventricular function: six-month echocardiographic follow-up of the PRAGUE 1</w:t>
            </w:r>
          </w:p>
          <w:p w14:paraId="4378DF9B" w14:textId="77777777" w:rsidR="004A20DE" w:rsidRPr="00F7255C" w:rsidRDefault="00420B47" w:rsidP="00420B4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20B47">
              <w:rPr>
                <w:rFonts w:ascii="Calibri" w:eastAsia="Times New Roman" w:hAnsi="Calibri" w:cs="Times New Roman"/>
                <w:color w:val="000000"/>
                <w:lang w:eastAsia="en-GB"/>
              </w:rPr>
              <w:t>Study.</w:t>
            </w:r>
          </w:p>
        </w:tc>
      </w:tr>
      <w:tr w:rsidR="00002587" w:rsidRPr="00F7255C" w14:paraId="1D2CD71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9DDDC6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F5D65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1D629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B5BF4A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1C479B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97D2D6D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2449C4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[Stents in the treatment of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upraaortic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essel stenosis].</w:t>
            </w:r>
          </w:p>
        </w:tc>
      </w:tr>
      <w:tr w:rsidR="00002587" w:rsidRPr="00F7255C" w14:paraId="0B3820B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C44722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8DB7E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7A2597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A4F099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530AEA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7A8A4EB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BCB8E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[Secondary prevention after ischemic stroke].</w:t>
            </w:r>
          </w:p>
        </w:tc>
      </w:tr>
      <w:tr w:rsidR="00002587" w:rsidRPr="00F7255C" w14:paraId="706BF10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34B48C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A32996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350D3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84807D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E6274D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72284400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DC5982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stent angioplasty: the role of cerebral protection devices.</w:t>
            </w:r>
          </w:p>
        </w:tc>
      </w:tr>
      <w:tr w:rsidR="00002587" w:rsidRPr="00F7255C" w14:paraId="4188A0F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8099A7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7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779EA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F0F056D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E4FF16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BEBD45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13E70CA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379C50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-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nitrosoglutathione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duces asymptomatic embolization after carotid angioplasty.</w:t>
            </w:r>
          </w:p>
        </w:tc>
      </w:tr>
      <w:tr w:rsidR="00002587" w:rsidRPr="00F7255C" w14:paraId="7A10BAD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194148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8E3342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F54010C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4B91D8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CAD7FC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70CE68A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4F51AC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cute stroke therapy: beyond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.v.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PA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7CD66296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EDD1B8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375FE4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0A7F95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714CCB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3FDF04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FF7BA4B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DB2BBA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lang w:eastAsia="en-GB"/>
              </w:rPr>
              <w:t>Innovative Strategies in the Management of Acute Stroke.</w:t>
            </w:r>
          </w:p>
        </w:tc>
      </w:tr>
      <w:tr w:rsidR="00002587" w:rsidRPr="00F7255C" w14:paraId="1B54245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791222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5D92B2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588AD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AD2817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8BD90A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B62B852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5460C5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rgery versus thrombolysis for acute limb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schaemia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: initial management.</w:t>
            </w:r>
          </w:p>
        </w:tc>
      </w:tr>
      <w:tr w:rsidR="00002587" w:rsidRPr="00F7255C" w14:paraId="67E3953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60238F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E50AAD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7B6895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50BEBD6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074A4C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5E2655F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957C9B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Magnesium sulfate therapy after aneurysmal subarachnoid hemorrhage.</w:t>
            </w:r>
          </w:p>
        </w:tc>
      </w:tr>
      <w:tr w:rsidR="00002587" w:rsidRPr="00F7255C" w14:paraId="562FAAD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0E0C10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95A76D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E8E30F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FF9F855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3B8A4F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D9DEB55" w14:textId="77777777" w:rsidR="004A20DE" w:rsidRPr="00F7255C" w:rsidRDefault="00420B47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n RCT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E59CD8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Innovative strategies in the management of acute stroke.</w:t>
            </w:r>
          </w:p>
        </w:tc>
      </w:tr>
      <w:tr w:rsidR="00002587" w:rsidRPr="00F7255C" w14:paraId="1467ABE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DB99D18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CC9B4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6CD81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2A9DAA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935B6F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CB834EF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1D3988F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study comparing cardiac response in endovascular and open abdominal</w:t>
            </w:r>
          </w:p>
          <w:p w14:paraId="2D90505C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aortic</w:t>
            </w:r>
            <w:proofErr w:type="gram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eurysm repair.</w:t>
            </w:r>
          </w:p>
        </w:tc>
      </w:tr>
      <w:tr w:rsidR="00002587" w:rsidRPr="00F7255C" w14:paraId="04A32E1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83B46B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513B27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B35C79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EEF597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F48C77B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2619A6EE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125CC02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Endovascular versus surgical treatment in patients with carotid stenosis in the</w:t>
            </w:r>
          </w:p>
          <w:p w14:paraId="62103082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arotid and Vertebral Artery Transluminal Angioplasty Study (CAVATAS): a</w:t>
            </w:r>
          </w:p>
          <w:p w14:paraId="2221C584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proofErr w:type="gram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randomised</w:t>
            </w:r>
            <w:proofErr w:type="spellEnd"/>
            <w:proofErr w:type="gram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rial.</w:t>
            </w:r>
          </w:p>
        </w:tc>
      </w:tr>
      <w:tr w:rsidR="00002587" w:rsidRPr="00F7255C" w14:paraId="406E075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32B4F92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8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F983E2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E9514C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84B8A2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4501103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4D780A4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A6F07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angioplasty-stent: clinical experience and role for clinical trials.</w:t>
            </w:r>
          </w:p>
        </w:tc>
      </w:tr>
      <w:tr w:rsidR="00002587" w:rsidRPr="00F7255C" w14:paraId="01BBF49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81B6B7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EF79C0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29E83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EBFB71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BDEDC8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FBEAFE2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016E5B9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arotid angioplasty and stenting.</w:t>
            </w:r>
          </w:p>
        </w:tc>
      </w:tr>
      <w:tr w:rsidR="00002587" w:rsidRPr="00F7255C" w14:paraId="58B4A84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2A304B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8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2F7FCB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A6ADB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B6334A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7E8999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61599118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442031FD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arotid stent placement for </w:t>
            </w:r>
            <w:proofErr w:type="spell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extracranial</w:t>
            </w:r>
            <w:proofErr w:type="spell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arotid artery disease: current state of</w:t>
            </w:r>
          </w:p>
          <w:p w14:paraId="222AA2CF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the</w:t>
            </w:r>
            <w:proofErr w:type="gram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rt.</w:t>
            </w:r>
          </w:p>
        </w:tc>
      </w:tr>
      <w:tr w:rsidR="00002587" w:rsidRPr="00F7255C" w14:paraId="60D5B41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5A7A34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90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2F903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BC7B60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0BD5F33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9E0103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13DB17A0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57262273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Outcomes of early endovascular versus surgical treatment of ruptured cerebral</w:t>
            </w:r>
          </w:p>
          <w:p w14:paraId="6D0480FF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aneurysms</w:t>
            </w:r>
            <w:proofErr w:type="gram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. A prospective randomized study.</w:t>
            </w:r>
          </w:p>
        </w:tc>
      </w:tr>
      <w:tr w:rsidR="00002587" w:rsidRPr="00F7255C" w14:paraId="6BDEE83C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169CCB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9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2DF487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EC021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2B18A07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ACFED7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45D59C9C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2EE5F74C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[The safety and efficacy of systemic salvage thrombolysis in acute myocardial</w:t>
            </w:r>
          </w:p>
          <w:p w14:paraId="474CE44B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infarct</w:t>
            </w:r>
            <w:proofErr w:type="gram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].</w:t>
            </w:r>
          </w:p>
        </w:tc>
      </w:tr>
      <w:tr w:rsidR="00002587" w:rsidRPr="00F7255C" w14:paraId="335DD45A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180419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92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060A74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6FF1B53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63C81DA3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F25D1E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8F35786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A719521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Efficacy of rescue thrombolysis in patients with acute myocardial infarction:</w:t>
            </w:r>
          </w:p>
          <w:p w14:paraId="227310F2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preliminary</w:t>
            </w:r>
            <w:proofErr w:type="gram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indings.</w:t>
            </w:r>
          </w:p>
        </w:tc>
      </w:tr>
      <w:tr w:rsidR="00002587" w:rsidRPr="00F7255C" w14:paraId="0D213EC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1A862A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9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3DC7D7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CC673A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44EDE2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0AE336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5F69BBB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0C1404E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- versus high-dose recombinant </w:t>
            </w:r>
            <w:proofErr w:type="spell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urokinase</w:t>
            </w:r>
            <w:proofErr w:type="spell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the treatment of chronic</w:t>
            </w:r>
          </w:p>
          <w:p w14:paraId="40CCD557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saphenous vein graft occlusion</w:t>
            </w:r>
          </w:p>
        </w:tc>
      </w:tr>
      <w:tr w:rsidR="00002587" w:rsidRPr="00F7255C" w14:paraId="496C261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F7124E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2A204B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C9AD26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A871DB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C8C2DA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8C04BA3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6422A2AD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Update on mechanical revascularization in acute myocardial infarction: which role</w:t>
            </w:r>
          </w:p>
          <w:p w14:paraId="1FC7A75C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and</w:t>
            </w:r>
            <w:proofErr w:type="gram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hen?</w:t>
            </w:r>
          </w:p>
        </w:tc>
      </w:tr>
      <w:tr w:rsidR="00002587" w:rsidRPr="00F7255C" w14:paraId="31443F05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4FE7754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9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134C11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FE02E3A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765A3A9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7E87872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3059CA27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7FACF6EE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Thrombolysis is superior to heparin for non-obstructive mitral mechanical valve</w:t>
            </w:r>
          </w:p>
          <w:p w14:paraId="298A1494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thrombosis</w:t>
            </w:r>
            <w:proofErr w:type="gram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</w:tr>
      <w:tr w:rsidR="00002587" w:rsidRPr="00F7255C" w14:paraId="0F397920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23260B6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96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1B4DAF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2402B9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2D40F4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5C59F63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0247B8BC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486B77A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e role of carotid angioplasty and stenting.</w:t>
            </w:r>
          </w:p>
        </w:tc>
      </w:tr>
      <w:tr w:rsidR="00002587" w:rsidRPr="00F7255C" w14:paraId="6A7FCCF4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AE874C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97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2D4B9F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5EEA04E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E88A1EF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AB9203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B16E33B" w14:textId="77777777" w:rsidR="004A20DE" w:rsidRPr="00F7255C" w:rsidRDefault="00800808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 AIS</w:t>
            </w: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1818402D" w14:textId="77777777" w:rsidR="00800808" w:rsidRPr="00800808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ntra-arterially administered </w:t>
            </w:r>
            <w:proofErr w:type="spell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>papaverine</w:t>
            </w:r>
            <w:proofErr w:type="spell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or the treatment of symptomatic</w:t>
            </w:r>
          </w:p>
          <w:p w14:paraId="7562CDD8" w14:textId="77777777" w:rsidR="004A20DE" w:rsidRPr="00F7255C" w:rsidRDefault="00800808" w:rsidP="00800808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erebral</w:t>
            </w:r>
            <w:proofErr w:type="gramEnd"/>
            <w:r w:rsidRPr="0080080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asospasm.</w:t>
            </w:r>
          </w:p>
        </w:tc>
      </w:tr>
      <w:tr w:rsidR="00002587" w:rsidRPr="00F7255C" w14:paraId="6DD658C1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3E6A5A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26DB88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64E04F7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1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3A21485B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29E1A69F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0C1FA4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49" w:type="dxa"/>
            <w:shd w:val="clear" w:color="auto" w:fill="auto"/>
            <w:noWrap/>
            <w:vAlign w:val="center"/>
            <w:hideMark/>
          </w:tcPr>
          <w:p w14:paraId="3CAA56F2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cerebral</w:t>
            </w:r>
            <w:proofErr w:type="gram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asospasm.</w:t>
            </w:r>
          </w:p>
        </w:tc>
      </w:tr>
      <w:tr w:rsidR="00002587" w:rsidRPr="00F7255C" w14:paraId="4C03E933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317D1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3DE88E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38060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4F4B0B4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CFCCED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76" w:type="dxa"/>
            <w:gridSpan w:val="2"/>
            <w:shd w:val="clear" w:color="auto" w:fill="auto"/>
            <w:noWrap/>
            <w:vAlign w:val="bottom"/>
            <w:hideMark/>
          </w:tcPr>
          <w:p w14:paraId="599776A7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22AFC42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02587" w:rsidRPr="00F7255C" w14:paraId="3E486557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D1620BE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214" w:type="dxa"/>
            <w:gridSpan w:val="6"/>
            <w:shd w:val="clear" w:color="000000" w:fill="B8CCE4"/>
            <w:noWrap/>
            <w:vAlign w:val="bottom"/>
            <w:hideMark/>
          </w:tcPr>
          <w:p w14:paraId="64F30358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2 RCTS were too recent to be identified via</w:t>
            </w:r>
            <w:r w:rsidR="00544B7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earch and mesh terms at the time of the searches </w:t>
            </w:r>
          </w:p>
        </w:tc>
        <w:tc>
          <w:tcPr>
            <w:tcW w:w="5749" w:type="dxa"/>
            <w:shd w:val="clear" w:color="000000" w:fill="B8CCE4"/>
            <w:noWrap/>
            <w:vAlign w:val="center"/>
            <w:hideMark/>
          </w:tcPr>
          <w:p w14:paraId="59D43D8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ent-retriever </w:t>
            </w: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fter intravenous t-PA vs. t-PA alone in stroke</w:t>
            </w:r>
          </w:p>
        </w:tc>
      </w:tr>
      <w:tr w:rsidR="00002587" w:rsidRPr="00F7255C" w14:paraId="6ABD1A09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A648E86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3" w:type="dxa"/>
            <w:shd w:val="clear" w:color="000000" w:fill="B8CCE4"/>
            <w:noWrap/>
            <w:vAlign w:val="bottom"/>
            <w:hideMark/>
          </w:tcPr>
          <w:p w14:paraId="7EBC954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56" w:type="dxa"/>
            <w:shd w:val="clear" w:color="000000" w:fill="B8CCE4"/>
            <w:noWrap/>
            <w:vAlign w:val="bottom"/>
            <w:hideMark/>
          </w:tcPr>
          <w:p w14:paraId="23B89719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71" w:type="dxa"/>
            <w:shd w:val="clear" w:color="000000" w:fill="B8CCE4"/>
            <w:noWrap/>
            <w:vAlign w:val="bottom"/>
            <w:hideMark/>
          </w:tcPr>
          <w:p w14:paraId="7B8951C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56" w:type="dxa"/>
            <w:gridSpan w:val="2"/>
            <w:shd w:val="clear" w:color="000000" w:fill="B8CCE4"/>
            <w:noWrap/>
            <w:vAlign w:val="bottom"/>
            <w:hideMark/>
          </w:tcPr>
          <w:p w14:paraId="5E123161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58" w:type="dxa"/>
            <w:shd w:val="clear" w:color="000000" w:fill="B8CCE4"/>
            <w:noWrap/>
            <w:vAlign w:val="bottom"/>
            <w:hideMark/>
          </w:tcPr>
          <w:p w14:paraId="7AFD2F2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749" w:type="dxa"/>
            <w:shd w:val="clear" w:color="000000" w:fill="B8CCE4"/>
            <w:noWrap/>
            <w:vAlign w:val="center"/>
            <w:hideMark/>
          </w:tcPr>
          <w:p w14:paraId="5E07C27D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Thrombectomy</w:t>
            </w:r>
            <w:proofErr w:type="spellEnd"/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within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 hours after symptom onset in i</w:t>
            </w: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schemic stroke</w:t>
            </w:r>
          </w:p>
        </w:tc>
      </w:tr>
      <w:tr w:rsidR="00002587" w:rsidRPr="00F7255C" w14:paraId="1DB6E178" w14:textId="77777777" w:rsidTr="00002587">
        <w:trPr>
          <w:trHeight w:val="288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39CC94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0E35661" w14:textId="77777777" w:rsidR="004A20DE" w:rsidRPr="00F7255C" w:rsidRDefault="004A20DE" w:rsidP="00002587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255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75A52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14:paraId="184C86F5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6" w:type="dxa"/>
            <w:gridSpan w:val="2"/>
            <w:shd w:val="clear" w:color="auto" w:fill="auto"/>
            <w:noWrap/>
            <w:vAlign w:val="bottom"/>
            <w:hideMark/>
          </w:tcPr>
          <w:p w14:paraId="4AE21FAC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5FE5EBF0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749" w:type="dxa"/>
            <w:shd w:val="clear" w:color="auto" w:fill="auto"/>
            <w:noWrap/>
            <w:vAlign w:val="bottom"/>
            <w:hideMark/>
          </w:tcPr>
          <w:p w14:paraId="129949F4" w14:textId="77777777" w:rsidR="004A20DE" w:rsidRPr="00F7255C" w:rsidRDefault="004A20DE" w:rsidP="0000258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14:paraId="0BF48B8B" w14:textId="77777777" w:rsidR="004A20DE" w:rsidRDefault="004A20DE" w:rsidP="004A20DE"/>
    <w:p w14:paraId="3F9A09E5" w14:textId="77777777" w:rsidR="00635B17" w:rsidRDefault="00635B17">
      <w:pPr>
        <w:spacing w:after="200" w:line="276" w:lineRule="auto"/>
      </w:pPr>
      <w:r>
        <w:br w:type="page"/>
      </w:r>
    </w:p>
    <w:p w14:paraId="137A6B17" w14:textId="77777777" w:rsidR="00635B17" w:rsidRPr="00635B17" w:rsidRDefault="00635B17" w:rsidP="009120BD">
      <w:pPr>
        <w:rPr>
          <w:b/>
        </w:rPr>
      </w:pPr>
      <w:r w:rsidRPr="00635B17">
        <w:rPr>
          <w:b/>
        </w:rPr>
        <w:lastRenderedPageBreak/>
        <w:t xml:space="preserve">Table 3: Quality of RCTs using the CASP </w:t>
      </w:r>
      <w:proofErr w:type="spellStart"/>
      <w:r w:rsidRPr="00635B17">
        <w:rPr>
          <w:b/>
        </w:rPr>
        <w:t>Randomised</w:t>
      </w:r>
      <w:proofErr w:type="spellEnd"/>
      <w:r w:rsidRPr="00635B17">
        <w:rPr>
          <w:b/>
        </w:rPr>
        <w:t xml:space="preserve"> Controlled Trials Checklist</w:t>
      </w:r>
    </w:p>
    <w:p w14:paraId="3C02FE60" w14:textId="34F2F9D0" w:rsidR="00635B17" w:rsidRDefault="00635B17" w:rsidP="00635B17">
      <w:pPr>
        <w:pStyle w:val="NormalWeb"/>
        <w:rPr>
          <w:rFonts w:ascii="Tahoma" w:hAnsi="Tahoma" w:cs="Tahoma"/>
          <w:color w:val="000000"/>
          <w:sz w:val="20"/>
          <w:szCs w:val="20"/>
        </w:rPr>
      </w:pPr>
    </w:p>
    <w:p w14:paraId="59E576E0" w14:textId="77777777" w:rsidR="00635B17" w:rsidRPr="00C86911" w:rsidRDefault="00635B17" w:rsidP="00635B17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tblpX="108" w:tblpY="1"/>
        <w:tblOverlap w:val="never"/>
        <w:tblW w:w="14709" w:type="dxa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992"/>
        <w:gridCol w:w="2127"/>
        <w:gridCol w:w="1275"/>
        <w:gridCol w:w="1134"/>
        <w:gridCol w:w="993"/>
        <w:gridCol w:w="1134"/>
        <w:gridCol w:w="1134"/>
        <w:gridCol w:w="1134"/>
        <w:gridCol w:w="1134"/>
      </w:tblGrid>
      <w:tr w:rsidR="00635B17" w:rsidRPr="00C86911" w14:paraId="4273E282" w14:textId="77777777" w:rsidTr="00F57ECA">
        <w:trPr>
          <w:trHeight w:val="553"/>
        </w:trPr>
        <w:tc>
          <w:tcPr>
            <w:tcW w:w="1668" w:type="dxa"/>
            <w:vAlign w:val="center"/>
          </w:tcPr>
          <w:p w14:paraId="530E4C96" w14:textId="77777777" w:rsidR="00635B17" w:rsidRPr="00C86911" w:rsidRDefault="00635B17" w:rsidP="00635B17">
            <w:pPr>
              <w:rPr>
                <w:b/>
                <w:sz w:val="20"/>
                <w:szCs w:val="20"/>
              </w:rPr>
            </w:pPr>
            <w:r w:rsidRPr="00C86911">
              <w:rPr>
                <w:b/>
                <w:sz w:val="20"/>
                <w:szCs w:val="20"/>
              </w:rPr>
              <w:t>Trial, Author, Year</w:t>
            </w:r>
          </w:p>
        </w:tc>
        <w:tc>
          <w:tcPr>
            <w:tcW w:w="992" w:type="dxa"/>
            <w:vAlign w:val="center"/>
          </w:tcPr>
          <w:p w14:paraId="669CEED5" w14:textId="77777777" w:rsidR="00635B17" w:rsidRPr="00635B17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 w:rsidRPr="00635B17">
              <w:rPr>
                <w:rFonts w:cs="Tahoma"/>
                <w:b/>
                <w:color w:val="000000"/>
                <w:sz w:val="20"/>
                <w:szCs w:val="20"/>
              </w:rPr>
              <w:t>Clearly focused issues</w:t>
            </w:r>
          </w:p>
        </w:tc>
        <w:tc>
          <w:tcPr>
            <w:tcW w:w="992" w:type="dxa"/>
            <w:vAlign w:val="center"/>
          </w:tcPr>
          <w:p w14:paraId="2D834124" w14:textId="77777777" w:rsidR="00635B17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-</w:t>
            </w:r>
          </w:p>
          <w:p w14:paraId="1F66BACD" w14:textId="77777777" w:rsidR="00635B17" w:rsidRPr="00C86911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sz w:val="20"/>
                <w:szCs w:val="20"/>
              </w:rPr>
              <w:t>ization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43191135" w14:textId="77777777" w:rsidR="00635B17" w:rsidRPr="00C86911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inding</w:t>
            </w:r>
          </w:p>
        </w:tc>
        <w:tc>
          <w:tcPr>
            <w:tcW w:w="2127" w:type="dxa"/>
            <w:vAlign w:val="center"/>
          </w:tcPr>
          <w:p w14:paraId="33B5E3B7" w14:textId="77777777" w:rsidR="00635B17" w:rsidRPr="00C86911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milar at start</w:t>
            </w:r>
          </w:p>
        </w:tc>
        <w:tc>
          <w:tcPr>
            <w:tcW w:w="1275" w:type="dxa"/>
            <w:vAlign w:val="center"/>
          </w:tcPr>
          <w:p w14:paraId="63EDA591" w14:textId="77777777" w:rsidR="00635B17" w:rsidRPr="00C86911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s treated equally</w:t>
            </w:r>
          </w:p>
        </w:tc>
        <w:tc>
          <w:tcPr>
            <w:tcW w:w="1134" w:type="dxa"/>
            <w:vAlign w:val="center"/>
          </w:tcPr>
          <w:p w14:paraId="2EF58D75" w14:textId="77777777" w:rsidR="00635B17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atients accounted for at end</w:t>
            </w:r>
          </w:p>
        </w:tc>
        <w:tc>
          <w:tcPr>
            <w:tcW w:w="993" w:type="dxa"/>
            <w:vAlign w:val="center"/>
          </w:tcPr>
          <w:p w14:paraId="1D409CEB" w14:textId="77777777" w:rsidR="00635B17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of treatment effect</w:t>
            </w:r>
          </w:p>
        </w:tc>
        <w:tc>
          <w:tcPr>
            <w:tcW w:w="1134" w:type="dxa"/>
            <w:vAlign w:val="center"/>
          </w:tcPr>
          <w:p w14:paraId="52D0ADED" w14:textId="77777777" w:rsidR="00635B17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cision of treatment effect</w:t>
            </w:r>
          </w:p>
        </w:tc>
        <w:tc>
          <w:tcPr>
            <w:tcW w:w="1134" w:type="dxa"/>
            <w:vAlign w:val="center"/>
          </w:tcPr>
          <w:p w14:paraId="2AAD2CAC" w14:textId="77777777" w:rsidR="00635B17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plied to local context</w:t>
            </w:r>
          </w:p>
        </w:tc>
        <w:tc>
          <w:tcPr>
            <w:tcW w:w="1134" w:type="dxa"/>
            <w:vAlign w:val="center"/>
          </w:tcPr>
          <w:p w14:paraId="50979894" w14:textId="77777777" w:rsidR="00635B17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clinically important outcomes</w:t>
            </w:r>
          </w:p>
        </w:tc>
        <w:tc>
          <w:tcPr>
            <w:tcW w:w="1134" w:type="dxa"/>
            <w:vAlign w:val="center"/>
          </w:tcPr>
          <w:p w14:paraId="62C5344A" w14:textId="77777777" w:rsidR="00635B17" w:rsidRDefault="00635B17" w:rsidP="00635B1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nefits worth harms and costs</w:t>
            </w:r>
          </w:p>
        </w:tc>
      </w:tr>
      <w:tr w:rsidR="00635B17" w:rsidRPr="00C86911" w14:paraId="2D3BF48F" w14:textId="77777777" w:rsidTr="00F57ECA">
        <w:tc>
          <w:tcPr>
            <w:tcW w:w="1668" w:type="dxa"/>
            <w:vAlign w:val="center"/>
          </w:tcPr>
          <w:p w14:paraId="72C57715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r w:rsidRPr="00C86911">
              <w:rPr>
                <w:b/>
                <w:sz w:val="20"/>
                <w:szCs w:val="20"/>
              </w:rPr>
              <w:t>ESCAPE</w:t>
            </w:r>
            <w:r w:rsidRPr="00C86911">
              <w:rPr>
                <w:sz w:val="20"/>
                <w:szCs w:val="20"/>
              </w:rPr>
              <w:t xml:space="preserve"> </w:t>
            </w:r>
          </w:p>
          <w:p w14:paraId="1C764303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proofErr w:type="spellStart"/>
            <w:r w:rsidRPr="00C86911">
              <w:rPr>
                <w:sz w:val="20"/>
                <w:szCs w:val="20"/>
              </w:rPr>
              <w:t>Goyal</w:t>
            </w:r>
            <w:proofErr w:type="spellEnd"/>
            <w:r w:rsidRPr="00C86911">
              <w:rPr>
                <w:sz w:val="20"/>
                <w:szCs w:val="20"/>
              </w:rPr>
              <w:t>, 2015</w:t>
            </w:r>
          </w:p>
        </w:tc>
        <w:tc>
          <w:tcPr>
            <w:tcW w:w="992" w:type="dxa"/>
            <w:vAlign w:val="center"/>
          </w:tcPr>
          <w:p w14:paraId="7FF59098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0AB91481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795440F2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</w:tcPr>
          <w:p w14:paraId="304C8AF0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14:paraId="037AD8F5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AE1D239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vAlign w:val="center"/>
          </w:tcPr>
          <w:p w14:paraId="644A966B" w14:textId="77777777" w:rsidR="00635B17" w:rsidRPr="00C86911" w:rsidRDefault="00800808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ignificant</w:t>
            </w:r>
          </w:p>
        </w:tc>
        <w:tc>
          <w:tcPr>
            <w:tcW w:w="1134" w:type="dxa"/>
            <w:vAlign w:val="center"/>
          </w:tcPr>
          <w:p w14:paraId="1C796C2D" w14:textId="77777777" w:rsidR="00635B17" w:rsidRPr="00C86911" w:rsidRDefault="00800808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e table 2</w:t>
            </w:r>
          </w:p>
        </w:tc>
        <w:tc>
          <w:tcPr>
            <w:tcW w:w="1134" w:type="dxa"/>
            <w:vAlign w:val="center"/>
          </w:tcPr>
          <w:p w14:paraId="7937C400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B67230B" w14:textId="77777777" w:rsidR="00635B17" w:rsidRDefault="00635B17" w:rsidP="00635B17">
            <w:pPr>
              <w:jc w:val="center"/>
            </w:pPr>
            <w:proofErr w:type="gramStart"/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6EB83E53" w14:textId="20AF9F79" w:rsidR="00635B17" w:rsidRPr="00C86911" w:rsidRDefault="00965A87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635B17" w:rsidRPr="00C86911" w14:paraId="1524DA61" w14:textId="77777777" w:rsidTr="00F57ECA">
        <w:tc>
          <w:tcPr>
            <w:tcW w:w="1668" w:type="dxa"/>
            <w:vAlign w:val="center"/>
          </w:tcPr>
          <w:p w14:paraId="7021D5E8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r w:rsidRPr="00C86911">
              <w:rPr>
                <w:b/>
                <w:sz w:val="20"/>
                <w:szCs w:val="20"/>
              </w:rPr>
              <w:t xml:space="preserve">EXTEND 1A </w:t>
            </w:r>
          </w:p>
          <w:p w14:paraId="5D181BD1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r w:rsidRPr="00C86911">
              <w:rPr>
                <w:sz w:val="20"/>
                <w:szCs w:val="20"/>
              </w:rPr>
              <w:t>Campbell, 2015</w:t>
            </w:r>
          </w:p>
        </w:tc>
        <w:tc>
          <w:tcPr>
            <w:tcW w:w="992" w:type="dxa"/>
            <w:vAlign w:val="center"/>
          </w:tcPr>
          <w:p w14:paraId="00F0088E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1384EB15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6D3B40A5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</w:tcPr>
          <w:p w14:paraId="152BF23E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14:paraId="51F8ECCB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5A11165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vAlign w:val="center"/>
          </w:tcPr>
          <w:p w14:paraId="1F252DE1" w14:textId="77777777" w:rsidR="00635B17" w:rsidRPr="00C86911" w:rsidRDefault="00800808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ignificant</w:t>
            </w:r>
          </w:p>
        </w:tc>
        <w:tc>
          <w:tcPr>
            <w:tcW w:w="1134" w:type="dxa"/>
            <w:vAlign w:val="center"/>
          </w:tcPr>
          <w:p w14:paraId="705DD093" w14:textId="77777777" w:rsidR="00635B17" w:rsidRPr="00C86911" w:rsidRDefault="00800808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e table 2</w:t>
            </w:r>
          </w:p>
        </w:tc>
        <w:tc>
          <w:tcPr>
            <w:tcW w:w="1134" w:type="dxa"/>
            <w:vAlign w:val="center"/>
          </w:tcPr>
          <w:p w14:paraId="5A178E50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4BB7717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6D49A01" w14:textId="7F380955" w:rsidR="00635B17" w:rsidRPr="00C86911" w:rsidRDefault="00965A87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635B17" w:rsidRPr="00C86911" w14:paraId="2FD7899E" w14:textId="77777777" w:rsidTr="00F57ECA">
        <w:tc>
          <w:tcPr>
            <w:tcW w:w="1668" w:type="dxa"/>
            <w:vAlign w:val="center"/>
          </w:tcPr>
          <w:p w14:paraId="41DA6FB0" w14:textId="77777777" w:rsidR="00635B17" w:rsidRPr="00C86911" w:rsidRDefault="00635B17" w:rsidP="00635B17">
            <w:pPr>
              <w:rPr>
                <w:b/>
                <w:sz w:val="20"/>
                <w:szCs w:val="20"/>
              </w:rPr>
            </w:pPr>
            <w:r w:rsidRPr="00C86911">
              <w:rPr>
                <w:b/>
                <w:sz w:val="20"/>
                <w:szCs w:val="20"/>
              </w:rPr>
              <w:t>IMS III</w:t>
            </w:r>
          </w:p>
          <w:p w14:paraId="73FB9278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r w:rsidRPr="00C86911">
              <w:rPr>
                <w:sz w:val="20"/>
                <w:szCs w:val="20"/>
              </w:rPr>
              <w:t>Broderick, 2013</w:t>
            </w:r>
          </w:p>
        </w:tc>
        <w:tc>
          <w:tcPr>
            <w:tcW w:w="992" w:type="dxa"/>
            <w:vAlign w:val="center"/>
          </w:tcPr>
          <w:p w14:paraId="152EF624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45A56FF6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76C502A3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</w:tcPr>
          <w:p w14:paraId="7F0311FC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14:paraId="33D5EA9B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096121A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vAlign w:val="center"/>
          </w:tcPr>
          <w:p w14:paraId="08414877" w14:textId="793C963C" w:rsidR="00635B17" w:rsidRPr="00C86911" w:rsidRDefault="00800808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sig</w:t>
            </w:r>
            <w:r w:rsidR="00965A87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ificant</w:t>
            </w:r>
          </w:p>
        </w:tc>
        <w:tc>
          <w:tcPr>
            <w:tcW w:w="1134" w:type="dxa"/>
            <w:vAlign w:val="center"/>
          </w:tcPr>
          <w:p w14:paraId="4B85A89D" w14:textId="77777777" w:rsidR="00635B17" w:rsidRPr="00C86911" w:rsidRDefault="00800808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e table 2</w:t>
            </w:r>
          </w:p>
        </w:tc>
        <w:tc>
          <w:tcPr>
            <w:tcW w:w="1134" w:type="dxa"/>
            <w:vAlign w:val="center"/>
          </w:tcPr>
          <w:p w14:paraId="61A26F64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F983FCC" w14:textId="77777777" w:rsidR="00635B17" w:rsidRDefault="00635B17" w:rsidP="00635B17">
            <w:pPr>
              <w:jc w:val="center"/>
            </w:pPr>
            <w:proofErr w:type="gramStart"/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1134" w:type="dxa"/>
            <w:vAlign w:val="center"/>
          </w:tcPr>
          <w:p w14:paraId="7ED4413C" w14:textId="3479CE46" w:rsidR="00635B17" w:rsidRPr="00C86911" w:rsidRDefault="00965A87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635B17" w:rsidRPr="00C86911" w14:paraId="1FE60F16" w14:textId="77777777" w:rsidTr="00F57ECA">
        <w:tc>
          <w:tcPr>
            <w:tcW w:w="1668" w:type="dxa"/>
            <w:vAlign w:val="center"/>
          </w:tcPr>
          <w:p w14:paraId="7AC73EBF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r w:rsidRPr="00C86911">
              <w:rPr>
                <w:b/>
                <w:sz w:val="20"/>
                <w:szCs w:val="20"/>
              </w:rPr>
              <w:t>MR CLEAN</w:t>
            </w:r>
            <w:r w:rsidRPr="00C86911">
              <w:rPr>
                <w:sz w:val="20"/>
                <w:szCs w:val="20"/>
              </w:rPr>
              <w:t xml:space="preserve"> </w:t>
            </w:r>
          </w:p>
          <w:p w14:paraId="48BF291C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proofErr w:type="spellStart"/>
            <w:r w:rsidRPr="00C86911">
              <w:rPr>
                <w:sz w:val="20"/>
                <w:szCs w:val="20"/>
              </w:rPr>
              <w:t>Berkhemer</w:t>
            </w:r>
            <w:proofErr w:type="spellEnd"/>
            <w:r w:rsidRPr="00C86911">
              <w:rPr>
                <w:sz w:val="20"/>
                <w:szCs w:val="20"/>
              </w:rPr>
              <w:t>, 2015</w:t>
            </w:r>
          </w:p>
        </w:tc>
        <w:tc>
          <w:tcPr>
            <w:tcW w:w="992" w:type="dxa"/>
            <w:vAlign w:val="center"/>
          </w:tcPr>
          <w:p w14:paraId="6898FD99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5045BC09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1E4B7CDD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</w:tcPr>
          <w:p w14:paraId="5101EAB9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14:paraId="51969D23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A173111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vAlign w:val="center"/>
          </w:tcPr>
          <w:p w14:paraId="06C21B7E" w14:textId="77777777" w:rsidR="00635B17" w:rsidRPr="00C86911" w:rsidRDefault="00800808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ignificant</w:t>
            </w:r>
          </w:p>
        </w:tc>
        <w:tc>
          <w:tcPr>
            <w:tcW w:w="1134" w:type="dxa"/>
            <w:vAlign w:val="center"/>
          </w:tcPr>
          <w:p w14:paraId="5FA55ABB" w14:textId="77777777" w:rsidR="00635B17" w:rsidRPr="00C86911" w:rsidRDefault="00800808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e table 2</w:t>
            </w:r>
          </w:p>
        </w:tc>
        <w:tc>
          <w:tcPr>
            <w:tcW w:w="1134" w:type="dxa"/>
            <w:vAlign w:val="center"/>
          </w:tcPr>
          <w:p w14:paraId="6596AD58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084FB02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89E6719" w14:textId="3FEB1F08" w:rsidR="00635B17" w:rsidRPr="00C86911" w:rsidRDefault="00965A87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635B17" w:rsidRPr="00C86911" w14:paraId="7A8A7E7C" w14:textId="77777777" w:rsidTr="00F57ECA">
        <w:tc>
          <w:tcPr>
            <w:tcW w:w="1668" w:type="dxa"/>
            <w:vAlign w:val="center"/>
          </w:tcPr>
          <w:p w14:paraId="57DD9323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r w:rsidRPr="00C86911">
              <w:rPr>
                <w:b/>
                <w:sz w:val="20"/>
                <w:szCs w:val="20"/>
              </w:rPr>
              <w:t xml:space="preserve">MR RESCUE </w:t>
            </w:r>
          </w:p>
          <w:p w14:paraId="6A627EE1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r w:rsidRPr="00C86911">
              <w:rPr>
                <w:sz w:val="20"/>
                <w:szCs w:val="20"/>
              </w:rPr>
              <w:t>Kidwell, 2013</w:t>
            </w:r>
          </w:p>
        </w:tc>
        <w:tc>
          <w:tcPr>
            <w:tcW w:w="992" w:type="dxa"/>
            <w:vAlign w:val="center"/>
          </w:tcPr>
          <w:p w14:paraId="5FAA5D6C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25CED05A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0A1BD78D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</w:tcPr>
          <w:p w14:paraId="6929014E" w14:textId="77777777" w:rsidR="00635B17" w:rsidRPr="00C86911" w:rsidRDefault="00635B17" w:rsidP="00635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s had fewer</w:t>
            </w:r>
            <w:r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Pr="00635B17">
              <w:rPr>
                <w:rFonts w:cs="Tahoma"/>
                <w:color w:val="000000"/>
                <w:sz w:val="20"/>
                <w:szCs w:val="20"/>
              </w:rPr>
              <w:t>with congestive heart failure</w:t>
            </w:r>
          </w:p>
        </w:tc>
        <w:tc>
          <w:tcPr>
            <w:tcW w:w="1275" w:type="dxa"/>
            <w:vAlign w:val="center"/>
          </w:tcPr>
          <w:p w14:paraId="6523F94E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0201BB9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vAlign w:val="center"/>
          </w:tcPr>
          <w:p w14:paraId="5AD461BF" w14:textId="245C7C73" w:rsidR="00635B17" w:rsidRPr="00C86911" w:rsidRDefault="00800808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sig</w:t>
            </w:r>
            <w:r w:rsidR="00965A87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ificant</w:t>
            </w:r>
          </w:p>
        </w:tc>
        <w:tc>
          <w:tcPr>
            <w:tcW w:w="1134" w:type="dxa"/>
            <w:vAlign w:val="center"/>
          </w:tcPr>
          <w:p w14:paraId="20B6B88D" w14:textId="77777777" w:rsidR="00635B17" w:rsidRPr="00C86911" w:rsidRDefault="00800808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e table 2</w:t>
            </w:r>
          </w:p>
        </w:tc>
        <w:tc>
          <w:tcPr>
            <w:tcW w:w="1134" w:type="dxa"/>
            <w:vAlign w:val="center"/>
          </w:tcPr>
          <w:p w14:paraId="1CD2BCBC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B9F4506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827D106" w14:textId="3A125A50" w:rsidR="00635B17" w:rsidRPr="00C86911" w:rsidRDefault="00965A87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635B17" w:rsidRPr="00C86911" w14:paraId="6F58C6B5" w14:textId="77777777" w:rsidTr="00F57ECA">
        <w:tc>
          <w:tcPr>
            <w:tcW w:w="1668" w:type="dxa"/>
            <w:vAlign w:val="center"/>
          </w:tcPr>
          <w:p w14:paraId="2E235ACD" w14:textId="77777777" w:rsidR="00635B17" w:rsidRPr="00C86911" w:rsidRDefault="00635B17" w:rsidP="00635B17">
            <w:pPr>
              <w:rPr>
                <w:b/>
                <w:sz w:val="20"/>
                <w:szCs w:val="20"/>
              </w:rPr>
            </w:pPr>
            <w:r w:rsidRPr="00C86911">
              <w:rPr>
                <w:b/>
                <w:sz w:val="20"/>
                <w:szCs w:val="20"/>
              </w:rPr>
              <w:t>REVASCAT</w:t>
            </w:r>
          </w:p>
          <w:p w14:paraId="1D5F38C6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proofErr w:type="spellStart"/>
            <w:r w:rsidRPr="00C86911">
              <w:rPr>
                <w:sz w:val="20"/>
                <w:szCs w:val="20"/>
              </w:rPr>
              <w:t>Jovin</w:t>
            </w:r>
            <w:proofErr w:type="spellEnd"/>
            <w:r w:rsidRPr="00C86911">
              <w:rPr>
                <w:sz w:val="20"/>
                <w:szCs w:val="20"/>
              </w:rPr>
              <w:t>, 2015</w:t>
            </w:r>
          </w:p>
        </w:tc>
        <w:tc>
          <w:tcPr>
            <w:tcW w:w="992" w:type="dxa"/>
            <w:vAlign w:val="center"/>
          </w:tcPr>
          <w:p w14:paraId="6911D6A6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6C648C86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686FD1EF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</w:tcPr>
          <w:p w14:paraId="24D5B556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14:paraId="359A7338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142F00F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vAlign w:val="center"/>
          </w:tcPr>
          <w:p w14:paraId="00001238" w14:textId="77777777" w:rsidR="00635B17" w:rsidRPr="00C86911" w:rsidRDefault="00800808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ignificant</w:t>
            </w:r>
          </w:p>
        </w:tc>
        <w:tc>
          <w:tcPr>
            <w:tcW w:w="1134" w:type="dxa"/>
            <w:vAlign w:val="center"/>
          </w:tcPr>
          <w:p w14:paraId="1DC7AC9D" w14:textId="77777777" w:rsidR="00635B17" w:rsidRPr="00C86911" w:rsidRDefault="00800808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e table 2</w:t>
            </w:r>
          </w:p>
        </w:tc>
        <w:tc>
          <w:tcPr>
            <w:tcW w:w="1134" w:type="dxa"/>
            <w:vAlign w:val="center"/>
          </w:tcPr>
          <w:p w14:paraId="1035BFD7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90D5C71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0A043E1" w14:textId="6D1F71D2" w:rsidR="00635B17" w:rsidRPr="00C86911" w:rsidRDefault="00965A87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635B17" w:rsidRPr="00C86911" w14:paraId="2F56C42E" w14:textId="77777777" w:rsidTr="00F57ECA">
        <w:tc>
          <w:tcPr>
            <w:tcW w:w="1668" w:type="dxa"/>
            <w:vAlign w:val="center"/>
          </w:tcPr>
          <w:p w14:paraId="3BCC01E5" w14:textId="77777777" w:rsidR="00635B17" w:rsidRPr="00C86911" w:rsidRDefault="00635B17" w:rsidP="00635B17">
            <w:pPr>
              <w:rPr>
                <w:b/>
                <w:sz w:val="20"/>
                <w:szCs w:val="20"/>
              </w:rPr>
            </w:pPr>
            <w:r w:rsidRPr="00C86911">
              <w:rPr>
                <w:b/>
                <w:sz w:val="20"/>
                <w:szCs w:val="20"/>
              </w:rPr>
              <w:t xml:space="preserve">SWIFT PRIME </w:t>
            </w:r>
          </w:p>
          <w:p w14:paraId="1C7176A6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r w:rsidRPr="00C86911">
              <w:rPr>
                <w:sz w:val="20"/>
                <w:szCs w:val="20"/>
              </w:rPr>
              <w:t>Saver, 2015</w:t>
            </w:r>
          </w:p>
        </w:tc>
        <w:tc>
          <w:tcPr>
            <w:tcW w:w="992" w:type="dxa"/>
            <w:vAlign w:val="center"/>
          </w:tcPr>
          <w:p w14:paraId="47E18A95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328E4C86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181A74B8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</w:tcPr>
          <w:p w14:paraId="49FC679F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vAlign w:val="center"/>
          </w:tcPr>
          <w:p w14:paraId="7320221D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2C9AD32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vAlign w:val="center"/>
          </w:tcPr>
          <w:p w14:paraId="7E0617F9" w14:textId="77777777" w:rsidR="00635B17" w:rsidRPr="00C86911" w:rsidRDefault="00800808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ignificant</w:t>
            </w:r>
          </w:p>
        </w:tc>
        <w:tc>
          <w:tcPr>
            <w:tcW w:w="1134" w:type="dxa"/>
            <w:vAlign w:val="center"/>
          </w:tcPr>
          <w:p w14:paraId="4AD2B03B" w14:textId="77777777" w:rsidR="00635B17" w:rsidRPr="00C86911" w:rsidRDefault="00800808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e table 2</w:t>
            </w:r>
          </w:p>
        </w:tc>
        <w:tc>
          <w:tcPr>
            <w:tcW w:w="1134" w:type="dxa"/>
            <w:vAlign w:val="center"/>
          </w:tcPr>
          <w:p w14:paraId="0FBF9C2E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4D754E5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3E0BA46" w14:textId="6A5E7F6C" w:rsidR="00635B17" w:rsidRPr="00C86911" w:rsidRDefault="00965A87" w:rsidP="00635B17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</w:tr>
      <w:tr w:rsidR="00635B17" w:rsidRPr="00C86911" w14:paraId="245C18B7" w14:textId="77777777" w:rsidTr="00F57ECA">
        <w:tc>
          <w:tcPr>
            <w:tcW w:w="1668" w:type="dxa"/>
            <w:vAlign w:val="center"/>
          </w:tcPr>
          <w:p w14:paraId="2EB0EDC2" w14:textId="77777777" w:rsidR="00635B17" w:rsidRDefault="00635B17" w:rsidP="00635B17">
            <w:pPr>
              <w:rPr>
                <w:sz w:val="20"/>
                <w:szCs w:val="20"/>
              </w:rPr>
            </w:pPr>
            <w:r w:rsidRPr="00C86911">
              <w:rPr>
                <w:b/>
                <w:sz w:val="20"/>
                <w:szCs w:val="20"/>
              </w:rPr>
              <w:t>SYNTHESIS</w:t>
            </w:r>
            <w:r w:rsidRPr="00C86911">
              <w:rPr>
                <w:sz w:val="20"/>
                <w:szCs w:val="20"/>
              </w:rPr>
              <w:t xml:space="preserve"> </w:t>
            </w:r>
          </w:p>
          <w:p w14:paraId="549DE52C" w14:textId="77777777" w:rsidR="00635B17" w:rsidRPr="00C86911" w:rsidRDefault="00635B17" w:rsidP="00635B17">
            <w:pPr>
              <w:rPr>
                <w:sz w:val="20"/>
                <w:szCs w:val="20"/>
              </w:rPr>
            </w:pPr>
            <w:proofErr w:type="spellStart"/>
            <w:r w:rsidRPr="00C86911">
              <w:rPr>
                <w:sz w:val="20"/>
                <w:szCs w:val="20"/>
              </w:rPr>
              <w:t>Ciccone</w:t>
            </w:r>
            <w:proofErr w:type="spellEnd"/>
            <w:r w:rsidRPr="00C86911">
              <w:rPr>
                <w:sz w:val="20"/>
                <w:szCs w:val="20"/>
              </w:rPr>
              <w:t>, 2013</w:t>
            </w:r>
          </w:p>
        </w:tc>
        <w:tc>
          <w:tcPr>
            <w:tcW w:w="992" w:type="dxa"/>
            <w:vAlign w:val="center"/>
          </w:tcPr>
          <w:p w14:paraId="486D9D94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30431361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184B3733" w14:textId="77777777" w:rsidR="00635B17" w:rsidRDefault="00635B17" w:rsidP="00635B17">
            <w:pPr>
              <w:jc w:val="center"/>
            </w:pPr>
            <w:r w:rsidRPr="00A645B0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</w:tcPr>
          <w:p w14:paraId="18915388" w14:textId="77777777" w:rsidR="00635B17" w:rsidRPr="00C86911" w:rsidRDefault="00635B17" w:rsidP="00635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group had fewer</w:t>
            </w:r>
            <w:r>
              <w:rPr>
                <w:rFonts w:ascii="Tahoma" w:hAnsi="Tahoma" w:cs="Tahoma"/>
                <w:color w:val="000000"/>
                <w:sz w:val="20"/>
                <w:szCs w:val="20"/>
              </w:rPr>
              <w:t xml:space="preserve"> </w:t>
            </w:r>
            <w:r w:rsidRPr="00635B17">
              <w:rPr>
                <w:rFonts w:cs="Tahoma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Tahoma" w:hAnsi="Tahoma" w:cs="Tahoma"/>
                <w:color w:val="000000"/>
                <w:sz w:val="20"/>
                <w:szCs w:val="20"/>
              </w:rPr>
              <w:t xml:space="preserve"> atrial fibrillation</w:t>
            </w:r>
          </w:p>
        </w:tc>
        <w:tc>
          <w:tcPr>
            <w:tcW w:w="1275" w:type="dxa"/>
            <w:vAlign w:val="center"/>
          </w:tcPr>
          <w:p w14:paraId="1A3E3E22" w14:textId="77777777" w:rsidR="00635B17" w:rsidRPr="00635B17" w:rsidRDefault="00635B17" w:rsidP="00635B17">
            <w:pPr>
              <w:jc w:val="center"/>
              <w:rPr>
                <w:rFonts w:cs="AdvOT6520a694"/>
                <w:sz w:val="20"/>
                <w:szCs w:val="20"/>
              </w:rPr>
            </w:pPr>
            <w:r>
              <w:rPr>
                <w:rFonts w:cs="Tahoma"/>
                <w:color w:val="000000"/>
                <w:sz w:val="20"/>
                <w:szCs w:val="20"/>
              </w:rPr>
              <w:t>T</w:t>
            </w:r>
            <w:r w:rsidRPr="00635B17">
              <w:rPr>
                <w:rFonts w:cs="Tahoma"/>
                <w:color w:val="000000"/>
                <w:sz w:val="20"/>
                <w:szCs w:val="20"/>
              </w:rPr>
              <w:t>reatment group was not given t-PA while waiting</w:t>
            </w:r>
          </w:p>
        </w:tc>
        <w:tc>
          <w:tcPr>
            <w:tcW w:w="1134" w:type="dxa"/>
            <w:vAlign w:val="center"/>
          </w:tcPr>
          <w:p w14:paraId="60E25AE4" w14:textId="77777777" w:rsidR="00635B17" w:rsidRDefault="00635B17" w:rsidP="00635B17">
            <w:pPr>
              <w:jc w:val="center"/>
            </w:pPr>
            <w:r w:rsidRPr="00331D0B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vAlign w:val="center"/>
          </w:tcPr>
          <w:p w14:paraId="66C5D409" w14:textId="0B1F1CF9" w:rsidR="00635B17" w:rsidRPr="00C86911" w:rsidRDefault="00800808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sig</w:t>
            </w:r>
            <w:r w:rsidR="00965A87">
              <w:rPr>
                <w:rFonts w:cs="Times New Roman"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ificant</w:t>
            </w:r>
          </w:p>
        </w:tc>
        <w:tc>
          <w:tcPr>
            <w:tcW w:w="1134" w:type="dxa"/>
            <w:vAlign w:val="center"/>
          </w:tcPr>
          <w:p w14:paraId="4E645D19" w14:textId="77777777" w:rsidR="00635B17" w:rsidRPr="00C86911" w:rsidRDefault="00800808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e table 2</w:t>
            </w:r>
          </w:p>
        </w:tc>
        <w:tc>
          <w:tcPr>
            <w:tcW w:w="1134" w:type="dxa"/>
            <w:vAlign w:val="center"/>
          </w:tcPr>
          <w:p w14:paraId="7B545D46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E8B346C" w14:textId="77777777" w:rsidR="00635B17" w:rsidRDefault="00635B17" w:rsidP="00635B17">
            <w:pPr>
              <w:jc w:val="center"/>
            </w:pPr>
            <w:r w:rsidRPr="00C60C21">
              <w:rPr>
                <w:rFonts w:ascii="Tahoma" w:hAnsi="Tahoma" w:cs="Tahom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D6705F2" w14:textId="464B2F12" w:rsidR="00635B17" w:rsidRPr="00C86911" w:rsidRDefault="00965A87" w:rsidP="00635B1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</w:tr>
    </w:tbl>
    <w:p w14:paraId="7C2CEB6F" w14:textId="77777777" w:rsidR="00635B17" w:rsidRDefault="00635B17" w:rsidP="00635B17"/>
    <w:p w14:paraId="6251020D" w14:textId="77777777" w:rsidR="00635B17" w:rsidRDefault="00635B17" w:rsidP="00635B17"/>
    <w:p w14:paraId="58C888F5" w14:textId="77777777" w:rsidR="00635B17" w:rsidRDefault="00635B17" w:rsidP="009120BD"/>
    <w:sectPr w:rsidR="00635B17" w:rsidSect="004A20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vOT6520a69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0BD"/>
    <w:rsid w:val="00002587"/>
    <w:rsid w:val="00033439"/>
    <w:rsid w:val="0004681A"/>
    <w:rsid w:val="0006359B"/>
    <w:rsid w:val="000B05FD"/>
    <w:rsid w:val="000C684C"/>
    <w:rsid w:val="000D6F25"/>
    <w:rsid w:val="000E4624"/>
    <w:rsid w:val="000F6BF4"/>
    <w:rsid w:val="00174703"/>
    <w:rsid w:val="001A1B34"/>
    <w:rsid w:val="001F64EB"/>
    <w:rsid w:val="00203336"/>
    <w:rsid w:val="0022575F"/>
    <w:rsid w:val="0023715B"/>
    <w:rsid w:val="00240FE2"/>
    <w:rsid w:val="0026115E"/>
    <w:rsid w:val="0026244F"/>
    <w:rsid w:val="00264978"/>
    <w:rsid w:val="002674FB"/>
    <w:rsid w:val="0029234A"/>
    <w:rsid w:val="00293720"/>
    <w:rsid w:val="002A0ACA"/>
    <w:rsid w:val="002B2237"/>
    <w:rsid w:val="002C4E78"/>
    <w:rsid w:val="002C70E6"/>
    <w:rsid w:val="002C7318"/>
    <w:rsid w:val="002E076E"/>
    <w:rsid w:val="002F11F7"/>
    <w:rsid w:val="003634C9"/>
    <w:rsid w:val="00370666"/>
    <w:rsid w:val="00390AAE"/>
    <w:rsid w:val="0039758C"/>
    <w:rsid w:val="003C3057"/>
    <w:rsid w:val="003C5C75"/>
    <w:rsid w:val="003E0CCE"/>
    <w:rsid w:val="003E1AEC"/>
    <w:rsid w:val="003F3637"/>
    <w:rsid w:val="00410B57"/>
    <w:rsid w:val="00420B47"/>
    <w:rsid w:val="00440F4D"/>
    <w:rsid w:val="00442B33"/>
    <w:rsid w:val="004551B6"/>
    <w:rsid w:val="004552AF"/>
    <w:rsid w:val="00483F3E"/>
    <w:rsid w:val="00496602"/>
    <w:rsid w:val="004A20DE"/>
    <w:rsid w:val="004B0E16"/>
    <w:rsid w:val="004B6289"/>
    <w:rsid w:val="004C1527"/>
    <w:rsid w:val="004D13D2"/>
    <w:rsid w:val="004F6EBE"/>
    <w:rsid w:val="00512DB6"/>
    <w:rsid w:val="00544B71"/>
    <w:rsid w:val="00564F2E"/>
    <w:rsid w:val="00580B6E"/>
    <w:rsid w:val="00595470"/>
    <w:rsid w:val="005A03DC"/>
    <w:rsid w:val="005B0FF8"/>
    <w:rsid w:val="005B2880"/>
    <w:rsid w:val="005D4368"/>
    <w:rsid w:val="00601B98"/>
    <w:rsid w:val="0061109A"/>
    <w:rsid w:val="00635B17"/>
    <w:rsid w:val="0066658F"/>
    <w:rsid w:val="00682C89"/>
    <w:rsid w:val="006835AD"/>
    <w:rsid w:val="006910DC"/>
    <w:rsid w:val="00693821"/>
    <w:rsid w:val="00695E89"/>
    <w:rsid w:val="006A16EB"/>
    <w:rsid w:val="006B782B"/>
    <w:rsid w:val="006D5F7C"/>
    <w:rsid w:val="006E4147"/>
    <w:rsid w:val="006F0CB8"/>
    <w:rsid w:val="00751EF4"/>
    <w:rsid w:val="0076215C"/>
    <w:rsid w:val="00783240"/>
    <w:rsid w:val="00794092"/>
    <w:rsid w:val="00795BD6"/>
    <w:rsid w:val="007C6B66"/>
    <w:rsid w:val="007C7089"/>
    <w:rsid w:val="007C7A04"/>
    <w:rsid w:val="007E2315"/>
    <w:rsid w:val="007F4188"/>
    <w:rsid w:val="00800808"/>
    <w:rsid w:val="0080664E"/>
    <w:rsid w:val="008079D9"/>
    <w:rsid w:val="00812110"/>
    <w:rsid w:val="008169E0"/>
    <w:rsid w:val="008236F5"/>
    <w:rsid w:val="00832C55"/>
    <w:rsid w:val="008348F9"/>
    <w:rsid w:val="00840CB3"/>
    <w:rsid w:val="00890682"/>
    <w:rsid w:val="008B1F8A"/>
    <w:rsid w:val="008D6FE1"/>
    <w:rsid w:val="008E68E5"/>
    <w:rsid w:val="008F5D40"/>
    <w:rsid w:val="009120BD"/>
    <w:rsid w:val="00923577"/>
    <w:rsid w:val="009275C8"/>
    <w:rsid w:val="00943AD5"/>
    <w:rsid w:val="00965A87"/>
    <w:rsid w:val="009839A1"/>
    <w:rsid w:val="00986C85"/>
    <w:rsid w:val="009B6C52"/>
    <w:rsid w:val="009C200C"/>
    <w:rsid w:val="009C34CF"/>
    <w:rsid w:val="009F0DC7"/>
    <w:rsid w:val="009F6874"/>
    <w:rsid w:val="00A1389B"/>
    <w:rsid w:val="00A160DE"/>
    <w:rsid w:val="00A57128"/>
    <w:rsid w:val="00A62F95"/>
    <w:rsid w:val="00A85940"/>
    <w:rsid w:val="00A91F70"/>
    <w:rsid w:val="00A9730F"/>
    <w:rsid w:val="00AA6BDA"/>
    <w:rsid w:val="00AE596D"/>
    <w:rsid w:val="00AF14D5"/>
    <w:rsid w:val="00B06381"/>
    <w:rsid w:val="00B208ED"/>
    <w:rsid w:val="00B30A51"/>
    <w:rsid w:val="00B428AA"/>
    <w:rsid w:val="00B47EBB"/>
    <w:rsid w:val="00B9064E"/>
    <w:rsid w:val="00BC0F11"/>
    <w:rsid w:val="00BE4A72"/>
    <w:rsid w:val="00BE75D1"/>
    <w:rsid w:val="00C05FDE"/>
    <w:rsid w:val="00C111D3"/>
    <w:rsid w:val="00C13B92"/>
    <w:rsid w:val="00C217D9"/>
    <w:rsid w:val="00C36FEA"/>
    <w:rsid w:val="00C80624"/>
    <w:rsid w:val="00CB691D"/>
    <w:rsid w:val="00CC2498"/>
    <w:rsid w:val="00CC268E"/>
    <w:rsid w:val="00CF523C"/>
    <w:rsid w:val="00D210D4"/>
    <w:rsid w:val="00D36602"/>
    <w:rsid w:val="00D50AAD"/>
    <w:rsid w:val="00D55DA7"/>
    <w:rsid w:val="00D84039"/>
    <w:rsid w:val="00DD3A8D"/>
    <w:rsid w:val="00E312AF"/>
    <w:rsid w:val="00E35076"/>
    <w:rsid w:val="00E57441"/>
    <w:rsid w:val="00E64388"/>
    <w:rsid w:val="00E71484"/>
    <w:rsid w:val="00E7726D"/>
    <w:rsid w:val="00E854F4"/>
    <w:rsid w:val="00E8670F"/>
    <w:rsid w:val="00E93857"/>
    <w:rsid w:val="00EA4EAE"/>
    <w:rsid w:val="00EA5559"/>
    <w:rsid w:val="00EB2C9E"/>
    <w:rsid w:val="00EB53AD"/>
    <w:rsid w:val="00EC4E55"/>
    <w:rsid w:val="00EC5808"/>
    <w:rsid w:val="00EE41BB"/>
    <w:rsid w:val="00F13DA2"/>
    <w:rsid w:val="00F40D92"/>
    <w:rsid w:val="00F47D0C"/>
    <w:rsid w:val="00F578B7"/>
    <w:rsid w:val="00F57ECA"/>
    <w:rsid w:val="00FA689E"/>
    <w:rsid w:val="00FE0C4F"/>
    <w:rsid w:val="00FF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4906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0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0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0BD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4A20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A20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20DE"/>
    <w:rPr>
      <w:color w:val="800080"/>
      <w:u w:val="single"/>
    </w:rPr>
  </w:style>
  <w:style w:type="paragraph" w:customStyle="1" w:styleId="font5">
    <w:name w:val="font5"/>
    <w:basedOn w:val="Normal"/>
    <w:rsid w:val="004A20DE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16"/>
      <w:szCs w:val="16"/>
      <w:lang w:val="en-GB" w:eastAsia="en-GB"/>
    </w:rPr>
  </w:style>
  <w:style w:type="paragraph" w:customStyle="1" w:styleId="xl63">
    <w:name w:val="xl63"/>
    <w:basedOn w:val="Normal"/>
    <w:rsid w:val="004A20D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64">
    <w:name w:val="xl64"/>
    <w:basedOn w:val="Normal"/>
    <w:rsid w:val="004A20D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5">
    <w:name w:val="xl65"/>
    <w:basedOn w:val="Normal"/>
    <w:rsid w:val="004A20D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4A20DE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4A20DE"/>
    <w:pPr>
      <w:shd w:val="clear" w:color="000000" w:fill="B7DEE8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4A20DE"/>
    <w:pPr>
      <w:shd w:val="clear" w:color="000000" w:fill="B8CCE4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4A20DE"/>
    <w:pPr>
      <w:shd w:val="clear" w:color="000000" w:fill="B8CCE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635B17"/>
    <w:rPr>
      <w:rFonts w:ascii="Times New Roman" w:eastAsia="Times New Roman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0B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0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0BD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4A20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A20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20DE"/>
    <w:rPr>
      <w:color w:val="800080"/>
      <w:u w:val="single"/>
    </w:rPr>
  </w:style>
  <w:style w:type="paragraph" w:customStyle="1" w:styleId="font5">
    <w:name w:val="font5"/>
    <w:basedOn w:val="Normal"/>
    <w:rsid w:val="004A20DE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16"/>
      <w:szCs w:val="16"/>
      <w:lang w:val="en-GB" w:eastAsia="en-GB"/>
    </w:rPr>
  </w:style>
  <w:style w:type="paragraph" w:customStyle="1" w:styleId="xl63">
    <w:name w:val="xl63"/>
    <w:basedOn w:val="Normal"/>
    <w:rsid w:val="004A20D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64">
    <w:name w:val="xl64"/>
    <w:basedOn w:val="Normal"/>
    <w:rsid w:val="004A20D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5">
    <w:name w:val="xl65"/>
    <w:basedOn w:val="Normal"/>
    <w:rsid w:val="004A20DE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4A20DE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4A20DE"/>
    <w:pPr>
      <w:shd w:val="clear" w:color="000000" w:fill="B7DEE8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4A20DE"/>
    <w:pPr>
      <w:shd w:val="clear" w:color="000000" w:fill="B8CCE4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4A20DE"/>
    <w:pPr>
      <w:shd w:val="clear" w:color="000000" w:fill="B8CCE4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635B17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6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4</Pages>
  <Words>8508</Words>
  <Characters>34035</Characters>
  <Application>Microsoft Macintosh Word</Application>
  <DocSecurity>0</DocSecurity>
  <Lines>8508</Lines>
  <Paragraphs>8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4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Sutherland</dc:creator>
  <cp:lastModifiedBy>Joyce Balami</cp:lastModifiedBy>
  <cp:revision>4</cp:revision>
  <dcterms:created xsi:type="dcterms:W3CDTF">2015-07-19T22:05:00Z</dcterms:created>
  <dcterms:modified xsi:type="dcterms:W3CDTF">2015-07-20T10:10:00Z</dcterms:modified>
</cp:coreProperties>
</file>